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110CFF" w14:textId="1CCB136D" w:rsidR="00B759C2" w:rsidRDefault="00B759C2" w:rsidP="00623F93">
      <w:pPr>
        <w:spacing w:after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E81A65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E81A65">
        <w:rPr>
          <w:rFonts w:ascii="Times New Roman" w:hAnsi="Times New Roman" w:cs="Times New Roman"/>
          <w:b/>
          <w:bCs/>
          <w:sz w:val="24"/>
          <w:szCs w:val="24"/>
        </w:rPr>
        <w:t xml:space="preserve">able S1. </w:t>
      </w:r>
      <w:r w:rsidR="00E81A65" w:rsidRPr="00E81A65">
        <w:rPr>
          <w:rFonts w:ascii="Times New Roman" w:hAnsi="Times New Roman" w:cs="Times New Roman"/>
          <w:sz w:val="24"/>
          <w:szCs w:val="24"/>
        </w:rPr>
        <w:t xml:space="preserve">Search </w:t>
      </w:r>
      <w:r w:rsidR="00E81A65" w:rsidRPr="00E81A65">
        <w:rPr>
          <w:rFonts w:ascii="Times New Roman" w:hAnsi="Times New Roman"/>
          <w:sz w:val="24"/>
          <w:szCs w:val="24"/>
        </w:rPr>
        <w:t xml:space="preserve">string used </w:t>
      </w:r>
      <w:r w:rsidR="005B55FC">
        <w:rPr>
          <w:rFonts w:ascii="Times New Roman" w:hAnsi="Times New Roman"/>
          <w:sz w:val="24"/>
          <w:szCs w:val="24"/>
        </w:rPr>
        <w:t>for antipsychotic-naïve first episode psychosis studies</w:t>
      </w:r>
      <w:r w:rsidR="00E81A65" w:rsidRPr="00E81A65">
        <w:rPr>
          <w:rFonts w:ascii="Times New Roman" w:hAnsi="Times New Roman"/>
          <w:sz w:val="24"/>
          <w:szCs w:val="24"/>
        </w:rPr>
        <w:t xml:space="preserve"> in </w:t>
      </w:r>
      <w:r w:rsidR="00E81A65" w:rsidRPr="00E81A65">
        <w:rPr>
          <w:rFonts w:ascii="Times New Roman" w:hAnsi="Times New Roman"/>
          <w:color w:val="0A0905"/>
          <w:sz w:val="24"/>
          <w:szCs w:val="24"/>
        </w:rPr>
        <w:t xml:space="preserve">Ovid MEDLINE: </w:t>
      </w:r>
      <w:proofErr w:type="spellStart"/>
      <w:r w:rsidR="00E81A65" w:rsidRPr="00E81A65">
        <w:rPr>
          <w:rFonts w:ascii="Times New Roman" w:hAnsi="Times New Roman"/>
          <w:color w:val="0A0905"/>
          <w:sz w:val="24"/>
          <w:szCs w:val="24"/>
        </w:rPr>
        <w:t>Epub</w:t>
      </w:r>
      <w:proofErr w:type="spellEnd"/>
      <w:r w:rsidR="00E81A65" w:rsidRPr="00E81A65">
        <w:rPr>
          <w:rFonts w:ascii="Times New Roman" w:hAnsi="Times New Roman"/>
          <w:color w:val="0A0905"/>
          <w:sz w:val="24"/>
          <w:szCs w:val="24"/>
        </w:rPr>
        <w:t xml:space="preserve"> Ahead of Print, In-Process &amp; Other Non-Indexed Citations, Ovid MEDLINE® Daily and Ovid MEDLINE® 1946-</w:t>
      </w:r>
      <w:proofErr w:type="gramStart"/>
      <w:r w:rsidR="00E81A65" w:rsidRPr="00E81A65">
        <w:rPr>
          <w:rFonts w:ascii="Times New Roman" w:hAnsi="Times New Roman"/>
          <w:color w:val="0A0905"/>
          <w:sz w:val="24"/>
          <w:szCs w:val="24"/>
        </w:rPr>
        <w:t>Present</w:t>
      </w:r>
      <w:proofErr w:type="gramEnd"/>
      <w:r w:rsidR="00E81A65" w:rsidRPr="00E81A65">
        <w:rPr>
          <w:rFonts w:ascii="Times New Roman" w:hAnsi="Times New Roman"/>
          <w:color w:val="0A0905"/>
          <w:sz w:val="24"/>
          <w:szCs w:val="24"/>
          <w:shd w:val="clear" w:color="auto" w:fill="FFFFFF"/>
        </w:rPr>
        <w:t> </w:t>
      </w:r>
    </w:p>
    <w:tbl>
      <w:tblPr>
        <w:tblpPr w:leftFromText="142" w:rightFromText="142" w:horzAnchor="margin" w:tblpY="1260"/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98"/>
        <w:gridCol w:w="7469"/>
      </w:tblGrid>
      <w:tr w:rsidR="005C6451" w:rsidRPr="00632E89" w14:paraId="7A41542D" w14:textId="77777777" w:rsidTr="005C6451">
        <w:trPr>
          <w:trHeight w:val="348"/>
        </w:trPr>
        <w:tc>
          <w:tcPr>
            <w:tcW w:w="1598" w:type="dxa"/>
            <w:shd w:val="clear" w:color="auto" w:fill="A6A6A6" w:themeFill="background1" w:themeFillShade="A6"/>
          </w:tcPr>
          <w:p w14:paraId="2E20663F" w14:textId="37473537" w:rsidR="005C6451" w:rsidRPr="005C6451" w:rsidRDefault="005C6451" w:rsidP="00AF47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</w:pPr>
            <w:r w:rsidRPr="005C6451"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kern w:val="0"/>
                <w:szCs w:val="20"/>
                <w:lang w:val="en-US"/>
              </w:rPr>
              <w:t>#</w:t>
            </w:r>
          </w:p>
        </w:tc>
        <w:tc>
          <w:tcPr>
            <w:tcW w:w="7469" w:type="dxa"/>
            <w:shd w:val="clear" w:color="auto" w:fill="A6A6A6" w:themeFill="background1" w:themeFillShade="A6"/>
            <w:noWrap/>
            <w:vAlign w:val="center"/>
          </w:tcPr>
          <w:p w14:paraId="2BFF3FDA" w14:textId="627F7C02" w:rsidR="005C6451" w:rsidRPr="005C6451" w:rsidRDefault="005C6451" w:rsidP="00AF47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</w:pPr>
            <w:r w:rsidRPr="005C6451"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kern w:val="0"/>
                <w:szCs w:val="20"/>
                <w:lang w:val="en-US"/>
              </w:rPr>
              <w:t>S</w:t>
            </w:r>
            <w:r w:rsidRPr="005C6451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  <w:t>earches</w:t>
            </w:r>
          </w:p>
        </w:tc>
      </w:tr>
      <w:tr w:rsidR="00B759C2" w:rsidRPr="00632E89" w14:paraId="565D1BA6" w14:textId="77777777" w:rsidTr="00AF47E8">
        <w:trPr>
          <w:trHeight w:val="348"/>
        </w:trPr>
        <w:tc>
          <w:tcPr>
            <w:tcW w:w="1598" w:type="dxa"/>
          </w:tcPr>
          <w:p w14:paraId="4ED2E345" w14:textId="633AAB35" w:rsidR="00B759C2" w:rsidRPr="00632E89" w:rsidRDefault="00B759C2" w:rsidP="00AF47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  <w:lang w:val="en-US"/>
              </w:rPr>
              <w:t>1</w:t>
            </w:r>
          </w:p>
        </w:tc>
        <w:tc>
          <w:tcPr>
            <w:tcW w:w="7469" w:type="dxa"/>
            <w:shd w:val="clear" w:color="auto" w:fill="auto"/>
            <w:noWrap/>
            <w:vAlign w:val="center"/>
          </w:tcPr>
          <w:p w14:paraId="0B65AAFB" w14:textId="5CC6EF90" w:rsidR="00B759C2" w:rsidRPr="00632E89" w:rsidRDefault="00B759C2" w:rsidP="00AF47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632E8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 xml:space="preserve">antipsychotic naive.mp. </w:t>
            </w:r>
          </w:p>
        </w:tc>
      </w:tr>
      <w:tr w:rsidR="00B759C2" w:rsidRPr="00632E89" w14:paraId="15A3393C" w14:textId="77777777" w:rsidTr="00AF47E8">
        <w:trPr>
          <w:trHeight w:val="348"/>
        </w:trPr>
        <w:tc>
          <w:tcPr>
            <w:tcW w:w="1598" w:type="dxa"/>
          </w:tcPr>
          <w:p w14:paraId="4CFA9F8C" w14:textId="1AD243BD" w:rsidR="00B759C2" w:rsidRPr="00632E89" w:rsidRDefault="00B759C2" w:rsidP="00AF47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  <w:lang w:val="en-US"/>
              </w:rPr>
              <w:t>2</w:t>
            </w:r>
          </w:p>
        </w:tc>
        <w:tc>
          <w:tcPr>
            <w:tcW w:w="7469" w:type="dxa"/>
            <w:shd w:val="clear" w:color="auto" w:fill="auto"/>
            <w:noWrap/>
            <w:vAlign w:val="center"/>
            <w:hideMark/>
          </w:tcPr>
          <w:p w14:paraId="45C79B72" w14:textId="59C67E3A" w:rsidR="00B759C2" w:rsidRPr="00632E89" w:rsidRDefault="00B759C2" w:rsidP="00AF47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632E8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 xml:space="preserve">antipsychotic free.mp. </w:t>
            </w:r>
          </w:p>
        </w:tc>
      </w:tr>
      <w:tr w:rsidR="00B759C2" w:rsidRPr="00632E89" w14:paraId="499A3D49" w14:textId="77777777" w:rsidTr="00AF47E8">
        <w:trPr>
          <w:trHeight w:val="348"/>
        </w:trPr>
        <w:tc>
          <w:tcPr>
            <w:tcW w:w="1598" w:type="dxa"/>
          </w:tcPr>
          <w:p w14:paraId="31D77DF3" w14:textId="30D62FDE" w:rsidR="00B759C2" w:rsidRPr="00632E89" w:rsidRDefault="00B759C2" w:rsidP="00AF47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  <w:lang w:val="en-US"/>
              </w:rPr>
              <w:t>3</w:t>
            </w:r>
          </w:p>
        </w:tc>
        <w:tc>
          <w:tcPr>
            <w:tcW w:w="7469" w:type="dxa"/>
            <w:shd w:val="clear" w:color="auto" w:fill="auto"/>
            <w:noWrap/>
            <w:vAlign w:val="center"/>
            <w:hideMark/>
          </w:tcPr>
          <w:p w14:paraId="3307B43C" w14:textId="597DC4C2" w:rsidR="00B759C2" w:rsidRPr="00632E89" w:rsidRDefault="00B759C2" w:rsidP="00AF47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632E8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 xml:space="preserve">drug naive.mp. </w:t>
            </w:r>
          </w:p>
        </w:tc>
      </w:tr>
      <w:tr w:rsidR="00B759C2" w:rsidRPr="00632E89" w14:paraId="58AFA23E" w14:textId="77777777" w:rsidTr="00AF47E8">
        <w:trPr>
          <w:trHeight w:val="348"/>
        </w:trPr>
        <w:tc>
          <w:tcPr>
            <w:tcW w:w="1598" w:type="dxa"/>
          </w:tcPr>
          <w:p w14:paraId="3D2DEB0B" w14:textId="0E527822" w:rsidR="00B759C2" w:rsidRPr="00632E89" w:rsidRDefault="00B759C2" w:rsidP="00AF47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  <w:lang w:val="en-US"/>
              </w:rPr>
              <w:t>4</w:t>
            </w:r>
          </w:p>
        </w:tc>
        <w:tc>
          <w:tcPr>
            <w:tcW w:w="7469" w:type="dxa"/>
            <w:shd w:val="clear" w:color="auto" w:fill="auto"/>
            <w:noWrap/>
            <w:vAlign w:val="center"/>
            <w:hideMark/>
          </w:tcPr>
          <w:p w14:paraId="259ED073" w14:textId="3DB0529A" w:rsidR="00B759C2" w:rsidRPr="00632E89" w:rsidRDefault="00B759C2" w:rsidP="00AF47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632E8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 xml:space="preserve">drug free.mp. </w:t>
            </w:r>
          </w:p>
        </w:tc>
      </w:tr>
      <w:tr w:rsidR="00B759C2" w:rsidRPr="00632E89" w14:paraId="1FCECE90" w14:textId="77777777" w:rsidTr="00AF47E8">
        <w:trPr>
          <w:trHeight w:val="348"/>
        </w:trPr>
        <w:tc>
          <w:tcPr>
            <w:tcW w:w="1598" w:type="dxa"/>
          </w:tcPr>
          <w:p w14:paraId="64F015E3" w14:textId="16C7E70A" w:rsidR="00B759C2" w:rsidRPr="00632E89" w:rsidRDefault="00B759C2" w:rsidP="00AF47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  <w:lang w:val="en-US"/>
              </w:rPr>
              <w:t>5</w:t>
            </w:r>
          </w:p>
        </w:tc>
        <w:tc>
          <w:tcPr>
            <w:tcW w:w="7469" w:type="dxa"/>
            <w:shd w:val="clear" w:color="auto" w:fill="auto"/>
            <w:noWrap/>
            <w:vAlign w:val="center"/>
            <w:hideMark/>
          </w:tcPr>
          <w:p w14:paraId="69849ED9" w14:textId="5CFD21D3" w:rsidR="00B759C2" w:rsidRPr="00632E89" w:rsidRDefault="00B759C2" w:rsidP="00AF47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632E8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neuroleptic naive.mp.</w:t>
            </w:r>
          </w:p>
        </w:tc>
      </w:tr>
      <w:tr w:rsidR="00B759C2" w:rsidRPr="00632E89" w14:paraId="5BFACDB9" w14:textId="77777777" w:rsidTr="00AF47E8">
        <w:trPr>
          <w:trHeight w:val="348"/>
        </w:trPr>
        <w:tc>
          <w:tcPr>
            <w:tcW w:w="1598" w:type="dxa"/>
          </w:tcPr>
          <w:p w14:paraId="5BD73B15" w14:textId="19161EB9" w:rsidR="00B759C2" w:rsidRPr="00632E89" w:rsidRDefault="00B759C2" w:rsidP="00AF47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  <w:lang w:val="en-US"/>
              </w:rPr>
              <w:t>6</w:t>
            </w:r>
          </w:p>
        </w:tc>
        <w:tc>
          <w:tcPr>
            <w:tcW w:w="7469" w:type="dxa"/>
            <w:shd w:val="clear" w:color="auto" w:fill="auto"/>
            <w:noWrap/>
            <w:vAlign w:val="center"/>
            <w:hideMark/>
          </w:tcPr>
          <w:p w14:paraId="6B028D7C" w14:textId="611158DE" w:rsidR="00B759C2" w:rsidRPr="00632E89" w:rsidRDefault="00B759C2" w:rsidP="00AF47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632E8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 xml:space="preserve">neuroleptic free.mp. </w:t>
            </w:r>
          </w:p>
        </w:tc>
      </w:tr>
      <w:tr w:rsidR="00B759C2" w:rsidRPr="00632E89" w14:paraId="7ADF116D" w14:textId="77777777" w:rsidTr="00AF47E8">
        <w:trPr>
          <w:trHeight w:val="348"/>
        </w:trPr>
        <w:tc>
          <w:tcPr>
            <w:tcW w:w="1598" w:type="dxa"/>
          </w:tcPr>
          <w:p w14:paraId="3FB31FD4" w14:textId="7FE4D6CD" w:rsidR="00B759C2" w:rsidRPr="00632E89" w:rsidRDefault="00B759C2" w:rsidP="00AF47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  <w:lang w:val="en-US"/>
              </w:rPr>
              <w:t>7</w:t>
            </w:r>
          </w:p>
        </w:tc>
        <w:tc>
          <w:tcPr>
            <w:tcW w:w="7469" w:type="dxa"/>
            <w:shd w:val="clear" w:color="auto" w:fill="auto"/>
            <w:noWrap/>
            <w:vAlign w:val="center"/>
            <w:hideMark/>
          </w:tcPr>
          <w:p w14:paraId="55D8D7E3" w14:textId="7DFCDCDA" w:rsidR="00B759C2" w:rsidRPr="00632E89" w:rsidRDefault="00B759C2" w:rsidP="00AF47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632E8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 xml:space="preserve">never treated.mp. </w:t>
            </w:r>
          </w:p>
        </w:tc>
      </w:tr>
      <w:tr w:rsidR="00B759C2" w:rsidRPr="00632E89" w14:paraId="3893EB6A" w14:textId="77777777" w:rsidTr="00AF47E8">
        <w:trPr>
          <w:trHeight w:val="348"/>
        </w:trPr>
        <w:tc>
          <w:tcPr>
            <w:tcW w:w="1598" w:type="dxa"/>
          </w:tcPr>
          <w:p w14:paraId="5AAC8D5D" w14:textId="7C807E76" w:rsidR="00B759C2" w:rsidRPr="00632E89" w:rsidRDefault="00B759C2" w:rsidP="00AF47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  <w:lang w:val="en-US"/>
              </w:rPr>
              <w:t>8</w:t>
            </w:r>
          </w:p>
        </w:tc>
        <w:tc>
          <w:tcPr>
            <w:tcW w:w="7469" w:type="dxa"/>
            <w:shd w:val="clear" w:color="auto" w:fill="auto"/>
            <w:noWrap/>
            <w:vAlign w:val="center"/>
            <w:hideMark/>
          </w:tcPr>
          <w:p w14:paraId="28B811E9" w14:textId="221830DF" w:rsidR="00B759C2" w:rsidRPr="00632E89" w:rsidRDefault="00B759C2" w:rsidP="00AF47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632E8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 xml:space="preserve">never medicated.mp. </w:t>
            </w:r>
          </w:p>
        </w:tc>
      </w:tr>
      <w:tr w:rsidR="00B759C2" w:rsidRPr="00632E89" w14:paraId="53C87299" w14:textId="77777777" w:rsidTr="00AF47E8">
        <w:trPr>
          <w:trHeight w:val="348"/>
        </w:trPr>
        <w:tc>
          <w:tcPr>
            <w:tcW w:w="1598" w:type="dxa"/>
          </w:tcPr>
          <w:p w14:paraId="1DBB1E32" w14:textId="490086B0" w:rsidR="00B759C2" w:rsidRPr="00632E89" w:rsidRDefault="00B759C2" w:rsidP="00AF47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  <w:lang w:val="en-US"/>
              </w:rPr>
              <w:t>9</w:t>
            </w:r>
          </w:p>
        </w:tc>
        <w:tc>
          <w:tcPr>
            <w:tcW w:w="7469" w:type="dxa"/>
            <w:shd w:val="clear" w:color="auto" w:fill="auto"/>
            <w:noWrap/>
            <w:vAlign w:val="center"/>
            <w:hideMark/>
          </w:tcPr>
          <w:p w14:paraId="2E823217" w14:textId="7831FABB" w:rsidR="00B759C2" w:rsidRPr="00632E89" w:rsidRDefault="00B759C2" w:rsidP="00AF47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632E8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 xml:space="preserve">untreated.mp. </w:t>
            </w:r>
          </w:p>
        </w:tc>
      </w:tr>
      <w:tr w:rsidR="00B759C2" w:rsidRPr="00632E89" w14:paraId="3A5590D8" w14:textId="77777777" w:rsidTr="00AF47E8">
        <w:trPr>
          <w:trHeight w:val="348"/>
        </w:trPr>
        <w:tc>
          <w:tcPr>
            <w:tcW w:w="1598" w:type="dxa"/>
          </w:tcPr>
          <w:p w14:paraId="4BE1340B" w14:textId="5950B82F" w:rsidR="00B759C2" w:rsidRPr="00632E89" w:rsidRDefault="00B759C2" w:rsidP="00AF47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  <w:lang w:val="en-US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0</w:t>
            </w:r>
          </w:p>
        </w:tc>
        <w:tc>
          <w:tcPr>
            <w:tcW w:w="7469" w:type="dxa"/>
            <w:shd w:val="clear" w:color="auto" w:fill="auto"/>
            <w:noWrap/>
            <w:vAlign w:val="center"/>
            <w:hideMark/>
          </w:tcPr>
          <w:p w14:paraId="19966962" w14:textId="677CB787" w:rsidR="00B759C2" w:rsidRPr="00632E89" w:rsidRDefault="00B759C2" w:rsidP="00AF47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632E8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unmedicated.mp.</w:t>
            </w:r>
          </w:p>
        </w:tc>
      </w:tr>
      <w:tr w:rsidR="00B759C2" w:rsidRPr="00632E89" w14:paraId="66852BDD" w14:textId="77777777" w:rsidTr="00AF47E8">
        <w:trPr>
          <w:trHeight w:val="348"/>
        </w:trPr>
        <w:tc>
          <w:tcPr>
            <w:tcW w:w="1598" w:type="dxa"/>
          </w:tcPr>
          <w:p w14:paraId="7FA289CE" w14:textId="408FD077" w:rsidR="00B759C2" w:rsidRPr="00632E89" w:rsidRDefault="00B759C2" w:rsidP="00AF47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  <w:lang w:val="en-US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1</w:t>
            </w:r>
          </w:p>
        </w:tc>
        <w:tc>
          <w:tcPr>
            <w:tcW w:w="7469" w:type="dxa"/>
            <w:shd w:val="clear" w:color="auto" w:fill="auto"/>
            <w:noWrap/>
            <w:vAlign w:val="center"/>
            <w:hideMark/>
          </w:tcPr>
          <w:p w14:paraId="198D8DCA" w14:textId="11D179E5" w:rsidR="00B759C2" w:rsidRPr="00632E89" w:rsidRDefault="00B759C2" w:rsidP="00AF47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632E8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 xml:space="preserve">first episode.mp. </w:t>
            </w:r>
          </w:p>
        </w:tc>
      </w:tr>
      <w:tr w:rsidR="00B759C2" w:rsidRPr="00632E89" w14:paraId="463604AD" w14:textId="77777777" w:rsidTr="00AF47E8">
        <w:trPr>
          <w:trHeight w:val="348"/>
        </w:trPr>
        <w:tc>
          <w:tcPr>
            <w:tcW w:w="1598" w:type="dxa"/>
          </w:tcPr>
          <w:p w14:paraId="1DF0A0F1" w14:textId="602FCBD6" w:rsidR="00B759C2" w:rsidRPr="00632E89" w:rsidRDefault="00B759C2" w:rsidP="00AF47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  <w:lang w:val="en-US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2</w:t>
            </w:r>
          </w:p>
        </w:tc>
        <w:tc>
          <w:tcPr>
            <w:tcW w:w="7469" w:type="dxa"/>
            <w:shd w:val="clear" w:color="auto" w:fill="auto"/>
            <w:noWrap/>
            <w:vAlign w:val="center"/>
            <w:hideMark/>
          </w:tcPr>
          <w:p w14:paraId="335B075B" w14:textId="69C17C08" w:rsidR="00B759C2" w:rsidRPr="00632E89" w:rsidRDefault="00B759C2" w:rsidP="00AF47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632E8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 xml:space="preserve">exp Schizophrenia/ or </w:t>
            </w:r>
            <w:proofErr w:type="spellStart"/>
            <w:r w:rsidRPr="00632E8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schizophren</w:t>
            </w:r>
            <w:proofErr w:type="spellEnd"/>
            <w:r w:rsidRPr="00632E8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*.</w:t>
            </w:r>
            <w:proofErr w:type="spellStart"/>
            <w:r w:rsidRPr="00632E8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mp</w:t>
            </w:r>
            <w:proofErr w:type="spellEnd"/>
            <w:r w:rsidRPr="00632E8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.</w:t>
            </w:r>
          </w:p>
        </w:tc>
      </w:tr>
      <w:tr w:rsidR="00B759C2" w:rsidRPr="00632E89" w14:paraId="28279A60" w14:textId="77777777" w:rsidTr="00AF47E8">
        <w:trPr>
          <w:trHeight w:val="348"/>
        </w:trPr>
        <w:tc>
          <w:tcPr>
            <w:tcW w:w="1598" w:type="dxa"/>
          </w:tcPr>
          <w:p w14:paraId="215E39CA" w14:textId="6BBB7AF6" w:rsidR="00B759C2" w:rsidRPr="00632E89" w:rsidRDefault="00B759C2" w:rsidP="00AF47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  <w:lang w:val="en-US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3</w:t>
            </w:r>
          </w:p>
        </w:tc>
        <w:tc>
          <w:tcPr>
            <w:tcW w:w="7469" w:type="dxa"/>
            <w:shd w:val="clear" w:color="auto" w:fill="auto"/>
            <w:noWrap/>
            <w:vAlign w:val="center"/>
            <w:hideMark/>
          </w:tcPr>
          <w:p w14:paraId="36DBC52A" w14:textId="642E1595" w:rsidR="00B759C2" w:rsidRPr="00632E89" w:rsidRDefault="00B759C2" w:rsidP="00AF47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632E8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 xml:space="preserve">psychos#s.mp. </w:t>
            </w:r>
          </w:p>
        </w:tc>
      </w:tr>
      <w:tr w:rsidR="00B759C2" w:rsidRPr="00632E89" w14:paraId="23866711" w14:textId="77777777" w:rsidTr="00AF47E8">
        <w:trPr>
          <w:trHeight w:val="348"/>
        </w:trPr>
        <w:tc>
          <w:tcPr>
            <w:tcW w:w="1598" w:type="dxa"/>
          </w:tcPr>
          <w:p w14:paraId="125A1E9C" w14:textId="0848726A" w:rsidR="00B759C2" w:rsidRPr="00632E89" w:rsidRDefault="00B759C2" w:rsidP="00AF47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  <w:lang w:val="en-US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4</w:t>
            </w:r>
          </w:p>
        </w:tc>
        <w:tc>
          <w:tcPr>
            <w:tcW w:w="7469" w:type="dxa"/>
            <w:shd w:val="clear" w:color="auto" w:fill="auto"/>
            <w:noWrap/>
            <w:vAlign w:val="center"/>
            <w:hideMark/>
          </w:tcPr>
          <w:p w14:paraId="2654EFF6" w14:textId="40C3756E" w:rsidR="00B759C2" w:rsidRPr="00632E89" w:rsidRDefault="00B759C2" w:rsidP="00AF47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632E8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 xml:space="preserve">exp Transcriptome/ or </w:t>
            </w:r>
            <w:proofErr w:type="spellStart"/>
            <w:r w:rsidRPr="00632E8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transcriptom</w:t>
            </w:r>
            <w:proofErr w:type="spellEnd"/>
            <w:r w:rsidRPr="00632E8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*.</w:t>
            </w:r>
            <w:proofErr w:type="spellStart"/>
            <w:r w:rsidRPr="00632E8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mp</w:t>
            </w:r>
            <w:proofErr w:type="spellEnd"/>
            <w:r w:rsidRPr="00632E8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 xml:space="preserve">. </w:t>
            </w:r>
          </w:p>
        </w:tc>
      </w:tr>
      <w:tr w:rsidR="00B759C2" w:rsidRPr="00632E89" w14:paraId="7EA76789" w14:textId="77777777" w:rsidTr="00AF47E8">
        <w:trPr>
          <w:trHeight w:val="348"/>
        </w:trPr>
        <w:tc>
          <w:tcPr>
            <w:tcW w:w="1598" w:type="dxa"/>
          </w:tcPr>
          <w:p w14:paraId="762CC194" w14:textId="41D06211" w:rsidR="00B759C2" w:rsidRPr="00632E89" w:rsidRDefault="00B759C2" w:rsidP="00AF47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  <w:lang w:val="en-US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5</w:t>
            </w:r>
          </w:p>
        </w:tc>
        <w:tc>
          <w:tcPr>
            <w:tcW w:w="7469" w:type="dxa"/>
            <w:shd w:val="clear" w:color="auto" w:fill="auto"/>
            <w:noWrap/>
            <w:vAlign w:val="center"/>
            <w:hideMark/>
          </w:tcPr>
          <w:p w14:paraId="2E0B32C4" w14:textId="5B674F22" w:rsidR="00B759C2" w:rsidRPr="00632E89" w:rsidRDefault="00B759C2" w:rsidP="00AF47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632E8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RNA seq*.</w:t>
            </w:r>
            <w:proofErr w:type="spellStart"/>
            <w:r w:rsidRPr="00632E8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mp</w:t>
            </w:r>
            <w:proofErr w:type="spellEnd"/>
            <w:r w:rsidRPr="00632E8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 xml:space="preserve">. </w:t>
            </w:r>
          </w:p>
        </w:tc>
      </w:tr>
      <w:tr w:rsidR="00B759C2" w:rsidRPr="00632E89" w14:paraId="00CC4ECD" w14:textId="77777777" w:rsidTr="00AF47E8">
        <w:trPr>
          <w:trHeight w:val="348"/>
        </w:trPr>
        <w:tc>
          <w:tcPr>
            <w:tcW w:w="1598" w:type="dxa"/>
          </w:tcPr>
          <w:p w14:paraId="773BE6E8" w14:textId="16CC8544" w:rsidR="00B759C2" w:rsidRPr="00632E89" w:rsidRDefault="00B759C2" w:rsidP="00AF47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  <w:lang w:val="en-US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6</w:t>
            </w:r>
          </w:p>
        </w:tc>
        <w:tc>
          <w:tcPr>
            <w:tcW w:w="7469" w:type="dxa"/>
            <w:shd w:val="clear" w:color="auto" w:fill="auto"/>
            <w:noWrap/>
            <w:vAlign w:val="center"/>
            <w:hideMark/>
          </w:tcPr>
          <w:p w14:paraId="50164119" w14:textId="7A241ECF" w:rsidR="00B759C2" w:rsidRPr="00632E89" w:rsidRDefault="00B759C2" w:rsidP="00AF47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632E8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 xml:space="preserve">RNAseq.mp. </w:t>
            </w:r>
          </w:p>
        </w:tc>
      </w:tr>
      <w:tr w:rsidR="00B759C2" w:rsidRPr="00632E89" w14:paraId="2CC6B7FE" w14:textId="77777777" w:rsidTr="00AF47E8">
        <w:trPr>
          <w:trHeight w:val="348"/>
        </w:trPr>
        <w:tc>
          <w:tcPr>
            <w:tcW w:w="1598" w:type="dxa"/>
          </w:tcPr>
          <w:p w14:paraId="38F7C579" w14:textId="72ECBC19" w:rsidR="00B759C2" w:rsidRPr="00632E89" w:rsidRDefault="00B759C2" w:rsidP="00AF47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  <w:lang w:val="en-US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7</w:t>
            </w:r>
          </w:p>
        </w:tc>
        <w:tc>
          <w:tcPr>
            <w:tcW w:w="7469" w:type="dxa"/>
            <w:shd w:val="clear" w:color="auto" w:fill="auto"/>
            <w:noWrap/>
            <w:vAlign w:val="center"/>
            <w:hideMark/>
          </w:tcPr>
          <w:p w14:paraId="145F72E0" w14:textId="2F980ADB" w:rsidR="00B759C2" w:rsidRPr="00632E89" w:rsidRDefault="00B759C2" w:rsidP="00AF47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632E8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 xml:space="preserve">RNA expression.mp. </w:t>
            </w:r>
          </w:p>
        </w:tc>
      </w:tr>
      <w:tr w:rsidR="00B759C2" w:rsidRPr="00632E89" w14:paraId="56B52E98" w14:textId="77777777" w:rsidTr="00AF47E8">
        <w:trPr>
          <w:trHeight w:val="348"/>
        </w:trPr>
        <w:tc>
          <w:tcPr>
            <w:tcW w:w="1598" w:type="dxa"/>
          </w:tcPr>
          <w:p w14:paraId="5E8D6316" w14:textId="54E59E97" w:rsidR="00B759C2" w:rsidRPr="00632E89" w:rsidRDefault="00B759C2" w:rsidP="00AF47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  <w:lang w:val="en-US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8</w:t>
            </w:r>
          </w:p>
        </w:tc>
        <w:tc>
          <w:tcPr>
            <w:tcW w:w="7469" w:type="dxa"/>
            <w:shd w:val="clear" w:color="auto" w:fill="auto"/>
            <w:noWrap/>
            <w:vAlign w:val="center"/>
            <w:hideMark/>
          </w:tcPr>
          <w:p w14:paraId="711F3EB2" w14:textId="4B2CDD4D" w:rsidR="00B759C2" w:rsidRPr="00632E89" w:rsidRDefault="00B759C2" w:rsidP="00AF47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R</w:t>
            </w:r>
            <w:r w:rsidRPr="00632E8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 xml:space="preserve">NA </w:t>
            </w:r>
            <w:proofErr w:type="spellStart"/>
            <w:r w:rsidRPr="00632E8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profil</w:t>
            </w:r>
            <w:proofErr w:type="spellEnd"/>
            <w:r w:rsidRPr="00632E8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*.</w:t>
            </w:r>
            <w:proofErr w:type="spellStart"/>
            <w:r w:rsidRPr="00632E8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mp</w:t>
            </w:r>
            <w:proofErr w:type="spellEnd"/>
            <w:r w:rsidRPr="00632E8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 xml:space="preserve">. </w:t>
            </w:r>
          </w:p>
        </w:tc>
      </w:tr>
      <w:tr w:rsidR="00B759C2" w:rsidRPr="00632E89" w14:paraId="0CFDA250" w14:textId="77777777" w:rsidTr="00AF47E8">
        <w:trPr>
          <w:trHeight w:val="348"/>
        </w:trPr>
        <w:tc>
          <w:tcPr>
            <w:tcW w:w="1598" w:type="dxa"/>
          </w:tcPr>
          <w:p w14:paraId="7FC967D7" w14:textId="1ADA30B4" w:rsidR="00B759C2" w:rsidRPr="00632E89" w:rsidRDefault="00B759C2" w:rsidP="00AF47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  <w:lang w:val="en-US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9</w:t>
            </w:r>
          </w:p>
        </w:tc>
        <w:tc>
          <w:tcPr>
            <w:tcW w:w="7469" w:type="dxa"/>
            <w:shd w:val="clear" w:color="auto" w:fill="auto"/>
            <w:noWrap/>
            <w:vAlign w:val="center"/>
            <w:hideMark/>
          </w:tcPr>
          <w:p w14:paraId="6CA18F26" w14:textId="5649C90B" w:rsidR="00B759C2" w:rsidRPr="00632E89" w:rsidRDefault="00B759C2" w:rsidP="00AF47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632E8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mRNA-seq*.</w:t>
            </w:r>
            <w:proofErr w:type="spellStart"/>
            <w:r w:rsidRPr="00632E8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mp</w:t>
            </w:r>
            <w:proofErr w:type="spellEnd"/>
            <w:r w:rsidRPr="00632E8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 xml:space="preserve">. </w:t>
            </w:r>
          </w:p>
        </w:tc>
      </w:tr>
      <w:tr w:rsidR="00B759C2" w:rsidRPr="00632E89" w14:paraId="503C2761" w14:textId="77777777" w:rsidTr="00AF47E8">
        <w:trPr>
          <w:trHeight w:val="348"/>
        </w:trPr>
        <w:tc>
          <w:tcPr>
            <w:tcW w:w="1598" w:type="dxa"/>
          </w:tcPr>
          <w:p w14:paraId="79489420" w14:textId="49EBF164" w:rsidR="00B759C2" w:rsidRPr="00632E89" w:rsidRDefault="00B759C2" w:rsidP="00AF47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  <w:lang w:val="en-US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0</w:t>
            </w:r>
          </w:p>
        </w:tc>
        <w:tc>
          <w:tcPr>
            <w:tcW w:w="7469" w:type="dxa"/>
            <w:shd w:val="clear" w:color="auto" w:fill="auto"/>
            <w:noWrap/>
            <w:vAlign w:val="center"/>
            <w:hideMark/>
          </w:tcPr>
          <w:p w14:paraId="70679140" w14:textId="22771F65" w:rsidR="00B759C2" w:rsidRPr="00632E89" w:rsidRDefault="00B759C2" w:rsidP="00AF47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632E8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 xml:space="preserve">mRNA expression.mp. </w:t>
            </w:r>
          </w:p>
        </w:tc>
      </w:tr>
      <w:tr w:rsidR="00B759C2" w:rsidRPr="00632E89" w14:paraId="470E0D15" w14:textId="77777777" w:rsidTr="00AF47E8">
        <w:trPr>
          <w:trHeight w:val="348"/>
        </w:trPr>
        <w:tc>
          <w:tcPr>
            <w:tcW w:w="1598" w:type="dxa"/>
          </w:tcPr>
          <w:p w14:paraId="2EBF9A11" w14:textId="3C18AD5B" w:rsidR="00B759C2" w:rsidRPr="00632E89" w:rsidRDefault="00B759C2" w:rsidP="00AF47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  <w:lang w:val="en-US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1</w:t>
            </w:r>
          </w:p>
        </w:tc>
        <w:tc>
          <w:tcPr>
            <w:tcW w:w="7469" w:type="dxa"/>
            <w:shd w:val="clear" w:color="auto" w:fill="auto"/>
            <w:noWrap/>
            <w:vAlign w:val="center"/>
            <w:hideMark/>
          </w:tcPr>
          <w:p w14:paraId="07865240" w14:textId="5E2C54C2" w:rsidR="00B759C2" w:rsidRPr="00632E89" w:rsidRDefault="00B759C2" w:rsidP="00AF47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632E8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 xml:space="preserve">mRNA </w:t>
            </w:r>
            <w:proofErr w:type="spellStart"/>
            <w:r w:rsidRPr="00632E8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profil</w:t>
            </w:r>
            <w:proofErr w:type="spellEnd"/>
            <w:r w:rsidRPr="00632E8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*.</w:t>
            </w:r>
            <w:proofErr w:type="spellStart"/>
            <w:r w:rsidRPr="00632E8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mp</w:t>
            </w:r>
            <w:proofErr w:type="spellEnd"/>
            <w:r w:rsidRPr="00632E8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 xml:space="preserve">. </w:t>
            </w:r>
          </w:p>
        </w:tc>
      </w:tr>
      <w:tr w:rsidR="00B759C2" w:rsidRPr="00632E89" w14:paraId="368AFE8E" w14:textId="77777777" w:rsidTr="00AF47E8">
        <w:trPr>
          <w:trHeight w:val="348"/>
        </w:trPr>
        <w:tc>
          <w:tcPr>
            <w:tcW w:w="1598" w:type="dxa"/>
          </w:tcPr>
          <w:p w14:paraId="0118C270" w14:textId="0A139AC1" w:rsidR="00B759C2" w:rsidRPr="00632E89" w:rsidRDefault="00B759C2" w:rsidP="00AF47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  <w:lang w:val="en-US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2</w:t>
            </w:r>
          </w:p>
        </w:tc>
        <w:tc>
          <w:tcPr>
            <w:tcW w:w="7469" w:type="dxa"/>
            <w:shd w:val="clear" w:color="auto" w:fill="auto"/>
            <w:noWrap/>
            <w:vAlign w:val="center"/>
            <w:hideMark/>
          </w:tcPr>
          <w:p w14:paraId="2DE7F411" w14:textId="7136C567" w:rsidR="00B759C2" w:rsidRPr="00632E89" w:rsidRDefault="00B759C2" w:rsidP="00AF47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632E8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microarray*.</w:t>
            </w:r>
            <w:proofErr w:type="spellStart"/>
            <w:r w:rsidRPr="00632E8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mp</w:t>
            </w:r>
            <w:proofErr w:type="spellEnd"/>
            <w:r w:rsidRPr="00632E8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 xml:space="preserve">. </w:t>
            </w:r>
          </w:p>
        </w:tc>
      </w:tr>
      <w:tr w:rsidR="00B759C2" w:rsidRPr="00632E89" w14:paraId="1EA18CCF" w14:textId="77777777" w:rsidTr="00AF47E8">
        <w:trPr>
          <w:trHeight w:val="348"/>
        </w:trPr>
        <w:tc>
          <w:tcPr>
            <w:tcW w:w="1598" w:type="dxa"/>
          </w:tcPr>
          <w:p w14:paraId="0D544C6B" w14:textId="774E5494" w:rsidR="00B759C2" w:rsidRPr="00632E89" w:rsidRDefault="00B759C2" w:rsidP="00AF47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  <w:lang w:val="en-US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3</w:t>
            </w:r>
          </w:p>
        </w:tc>
        <w:tc>
          <w:tcPr>
            <w:tcW w:w="7469" w:type="dxa"/>
            <w:shd w:val="clear" w:color="auto" w:fill="auto"/>
            <w:noWrap/>
            <w:vAlign w:val="center"/>
            <w:hideMark/>
          </w:tcPr>
          <w:p w14:paraId="760450ED" w14:textId="5DBAD6F0" w:rsidR="00B759C2" w:rsidRPr="00632E89" w:rsidRDefault="00B759C2" w:rsidP="00AF47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632E8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 xml:space="preserve">gene expression.mp. </w:t>
            </w:r>
          </w:p>
        </w:tc>
      </w:tr>
      <w:tr w:rsidR="00B759C2" w:rsidRPr="00632E89" w14:paraId="271F5EB8" w14:textId="77777777" w:rsidTr="00AF47E8">
        <w:trPr>
          <w:trHeight w:val="348"/>
        </w:trPr>
        <w:tc>
          <w:tcPr>
            <w:tcW w:w="1598" w:type="dxa"/>
          </w:tcPr>
          <w:p w14:paraId="36A3ACA7" w14:textId="6EE9D568" w:rsidR="00B759C2" w:rsidRPr="00632E89" w:rsidRDefault="00B759C2" w:rsidP="00AF47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  <w:lang w:val="en-US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4</w:t>
            </w:r>
          </w:p>
        </w:tc>
        <w:tc>
          <w:tcPr>
            <w:tcW w:w="7469" w:type="dxa"/>
            <w:shd w:val="clear" w:color="auto" w:fill="auto"/>
            <w:noWrap/>
            <w:vAlign w:val="center"/>
            <w:hideMark/>
          </w:tcPr>
          <w:p w14:paraId="40235923" w14:textId="54EDDA55" w:rsidR="00B759C2" w:rsidRPr="00632E89" w:rsidRDefault="00B759C2" w:rsidP="00AF47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632E8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 xml:space="preserve">exp Sequence Analysis, RNA/ or exp RNA-Seq/ or exp Gene Expression Profiling/ </w:t>
            </w:r>
          </w:p>
        </w:tc>
      </w:tr>
      <w:tr w:rsidR="00B759C2" w:rsidRPr="00632E89" w14:paraId="0E65474E" w14:textId="77777777" w:rsidTr="00AF47E8">
        <w:trPr>
          <w:trHeight w:val="348"/>
        </w:trPr>
        <w:tc>
          <w:tcPr>
            <w:tcW w:w="1598" w:type="dxa"/>
          </w:tcPr>
          <w:p w14:paraId="79818BDC" w14:textId="2DD1B35F" w:rsidR="00B759C2" w:rsidRPr="00632E89" w:rsidRDefault="00B759C2" w:rsidP="00AF47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  <w:lang w:val="en-US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5</w:t>
            </w:r>
          </w:p>
        </w:tc>
        <w:tc>
          <w:tcPr>
            <w:tcW w:w="7469" w:type="dxa"/>
            <w:shd w:val="clear" w:color="auto" w:fill="auto"/>
            <w:noWrap/>
            <w:vAlign w:val="center"/>
            <w:hideMark/>
          </w:tcPr>
          <w:p w14:paraId="79DF8103" w14:textId="4F2D4C72" w:rsidR="00B759C2" w:rsidRPr="00632E89" w:rsidRDefault="00B759C2" w:rsidP="00AF47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632E8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 xml:space="preserve">exp Microarray Analysis/ </w:t>
            </w:r>
          </w:p>
        </w:tc>
      </w:tr>
      <w:tr w:rsidR="00B759C2" w:rsidRPr="00632E89" w14:paraId="5934369F" w14:textId="77777777" w:rsidTr="00AF47E8">
        <w:trPr>
          <w:trHeight w:val="348"/>
        </w:trPr>
        <w:tc>
          <w:tcPr>
            <w:tcW w:w="1598" w:type="dxa"/>
          </w:tcPr>
          <w:p w14:paraId="5E6D2E83" w14:textId="38FA0D4F" w:rsidR="00B759C2" w:rsidRPr="00632E89" w:rsidRDefault="00B759C2" w:rsidP="00AF47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  <w:lang w:val="en-US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6</w:t>
            </w:r>
          </w:p>
        </w:tc>
        <w:tc>
          <w:tcPr>
            <w:tcW w:w="7469" w:type="dxa"/>
            <w:shd w:val="clear" w:color="auto" w:fill="auto"/>
            <w:noWrap/>
            <w:vAlign w:val="center"/>
            <w:hideMark/>
          </w:tcPr>
          <w:p w14:paraId="1D9E33C1" w14:textId="25D39F94" w:rsidR="00B759C2" w:rsidRPr="00632E89" w:rsidRDefault="00B759C2" w:rsidP="00AF47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632E8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 xml:space="preserve">microarray analysis/ or oligonucleotide array sequence analysis/ or tissue array analysis/ </w:t>
            </w:r>
          </w:p>
        </w:tc>
      </w:tr>
      <w:tr w:rsidR="00B759C2" w:rsidRPr="00632E89" w14:paraId="7697FFF0" w14:textId="77777777" w:rsidTr="00AF47E8">
        <w:trPr>
          <w:trHeight w:val="348"/>
        </w:trPr>
        <w:tc>
          <w:tcPr>
            <w:tcW w:w="1598" w:type="dxa"/>
          </w:tcPr>
          <w:p w14:paraId="432064DA" w14:textId="36002132" w:rsidR="00B759C2" w:rsidRPr="00632E89" w:rsidRDefault="00B759C2" w:rsidP="00AF47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  <w:lang w:val="en-US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7</w:t>
            </w:r>
          </w:p>
        </w:tc>
        <w:tc>
          <w:tcPr>
            <w:tcW w:w="7469" w:type="dxa"/>
            <w:shd w:val="clear" w:color="auto" w:fill="auto"/>
            <w:noWrap/>
            <w:vAlign w:val="center"/>
            <w:hideMark/>
          </w:tcPr>
          <w:p w14:paraId="4CC9D909" w14:textId="11403856" w:rsidR="00B759C2" w:rsidRPr="00632E89" w:rsidRDefault="00B759C2" w:rsidP="00AF47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632E8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 xml:space="preserve">treatment naive.mp. </w:t>
            </w:r>
          </w:p>
        </w:tc>
      </w:tr>
      <w:tr w:rsidR="00B759C2" w:rsidRPr="00632E89" w14:paraId="0513FDEC" w14:textId="77777777" w:rsidTr="00AF47E8">
        <w:trPr>
          <w:trHeight w:val="348"/>
        </w:trPr>
        <w:tc>
          <w:tcPr>
            <w:tcW w:w="1598" w:type="dxa"/>
          </w:tcPr>
          <w:p w14:paraId="404299F1" w14:textId="7C64DB8C" w:rsidR="00B759C2" w:rsidRPr="00632E89" w:rsidRDefault="00B759C2" w:rsidP="00AF47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  <w:lang w:val="en-US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8</w:t>
            </w:r>
          </w:p>
        </w:tc>
        <w:tc>
          <w:tcPr>
            <w:tcW w:w="7469" w:type="dxa"/>
            <w:shd w:val="clear" w:color="auto" w:fill="auto"/>
            <w:noWrap/>
            <w:vAlign w:val="center"/>
            <w:hideMark/>
          </w:tcPr>
          <w:p w14:paraId="561880DA" w14:textId="06A823A7" w:rsidR="00B759C2" w:rsidRPr="00632E89" w:rsidRDefault="00B759C2" w:rsidP="00AF47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632E8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 xml:space="preserve">treatment free.mp. </w:t>
            </w:r>
          </w:p>
        </w:tc>
      </w:tr>
      <w:tr w:rsidR="00B759C2" w:rsidRPr="00632E89" w14:paraId="6C9999A9" w14:textId="77777777" w:rsidTr="00AF47E8">
        <w:trPr>
          <w:trHeight w:val="348"/>
        </w:trPr>
        <w:tc>
          <w:tcPr>
            <w:tcW w:w="1598" w:type="dxa"/>
          </w:tcPr>
          <w:p w14:paraId="6B00E83A" w14:textId="07A567FE" w:rsidR="00B759C2" w:rsidRPr="00632E89" w:rsidRDefault="00B759C2" w:rsidP="00AF47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  <w:lang w:val="en-US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9</w:t>
            </w:r>
          </w:p>
        </w:tc>
        <w:tc>
          <w:tcPr>
            <w:tcW w:w="7469" w:type="dxa"/>
            <w:shd w:val="clear" w:color="auto" w:fill="auto"/>
            <w:noWrap/>
            <w:vAlign w:val="center"/>
            <w:hideMark/>
          </w:tcPr>
          <w:p w14:paraId="1CD9DA54" w14:textId="7B55DA5A" w:rsidR="00B759C2" w:rsidRPr="00632E89" w:rsidRDefault="00B759C2" w:rsidP="00AF47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632E8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 xml:space="preserve">medication naive.mp. </w:t>
            </w:r>
          </w:p>
        </w:tc>
      </w:tr>
      <w:tr w:rsidR="00B759C2" w:rsidRPr="00632E89" w14:paraId="1276E79A" w14:textId="77777777" w:rsidTr="00AF47E8">
        <w:trPr>
          <w:trHeight w:val="348"/>
        </w:trPr>
        <w:tc>
          <w:tcPr>
            <w:tcW w:w="1598" w:type="dxa"/>
          </w:tcPr>
          <w:p w14:paraId="5BA8DDBB" w14:textId="3F0990E4" w:rsidR="00B759C2" w:rsidRPr="00632E89" w:rsidRDefault="00B759C2" w:rsidP="00AF47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  <w:lang w:val="en-US"/>
              </w:rPr>
              <w:t>3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0</w:t>
            </w:r>
          </w:p>
        </w:tc>
        <w:tc>
          <w:tcPr>
            <w:tcW w:w="7469" w:type="dxa"/>
            <w:shd w:val="clear" w:color="auto" w:fill="auto"/>
            <w:noWrap/>
            <w:vAlign w:val="center"/>
            <w:hideMark/>
          </w:tcPr>
          <w:p w14:paraId="784F3A27" w14:textId="72602467" w:rsidR="00B759C2" w:rsidRPr="00632E89" w:rsidRDefault="00B759C2" w:rsidP="00AF47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632E8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 xml:space="preserve">medication free.mp. </w:t>
            </w:r>
          </w:p>
        </w:tc>
      </w:tr>
      <w:tr w:rsidR="00B759C2" w:rsidRPr="00632E89" w14:paraId="1C6C43E3" w14:textId="77777777" w:rsidTr="00AF47E8">
        <w:trPr>
          <w:trHeight w:val="348"/>
        </w:trPr>
        <w:tc>
          <w:tcPr>
            <w:tcW w:w="1598" w:type="dxa"/>
          </w:tcPr>
          <w:p w14:paraId="769FB51E" w14:textId="51C0F3F9" w:rsidR="00B759C2" w:rsidRPr="00632E89" w:rsidRDefault="00B759C2" w:rsidP="00AF47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  <w:lang w:val="en-US"/>
              </w:rPr>
              <w:t>3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1</w:t>
            </w:r>
          </w:p>
        </w:tc>
        <w:tc>
          <w:tcPr>
            <w:tcW w:w="7469" w:type="dxa"/>
            <w:shd w:val="clear" w:color="auto" w:fill="auto"/>
            <w:noWrap/>
            <w:vAlign w:val="center"/>
            <w:hideMark/>
          </w:tcPr>
          <w:p w14:paraId="67F42640" w14:textId="5FEBFCD9" w:rsidR="00B759C2" w:rsidRPr="00632E89" w:rsidRDefault="00B759C2" w:rsidP="00AF47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632E8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 xml:space="preserve">1 or 2 or 3 or 4 or 5 or 6 or 7 or 8 or 9 or 10 or 11 or 27 or 28 or 29 or 30 </w:t>
            </w:r>
          </w:p>
        </w:tc>
      </w:tr>
      <w:tr w:rsidR="00B759C2" w:rsidRPr="00632E89" w14:paraId="5C9D7C07" w14:textId="77777777" w:rsidTr="00AF47E8">
        <w:trPr>
          <w:trHeight w:val="348"/>
        </w:trPr>
        <w:tc>
          <w:tcPr>
            <w:tcW w:w="1598" w:type="dxa"/>
          </w:tcPr>
          <w:p w14:paraId="00751EC1" w14:textId="46A7FA9A" w:rsidR="00B759C2" w:rsidRPr="00632E89" w:rsidRDefault="00B759C2" w:rsidP="00AF47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  <w:lang w:val="en-US"/>
              </w:rPr>
              <w:t>3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2</w:t>
            </w:r>
          </w:p>
        </w:tc>
        <w:tc>
          <w:tcPr>
            <w:tcW w:w="7469" w:type="dxa"/>
            <w:shd w:val="clear" w:color="auto" w:fill="auto"/>
            <w:noWrap/>
            <w:vAlign w:val="center"/>
            <w:hideMark/>
          </w:tcPr>
          <w:p w14:paraId="282989F0" w14:textId="4E99622D" w:rsidR="00B759C2" w:rsidRPr="00632E89" w:rsidRDefault="00B759C2" w:rsidP="00AF47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632E8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 xml:space="preserve">12 or 13 </w:t>
            </w:r>
          </w:p>
        </w:tc>
      </w:tr>
      <w:tr w:rsidR="00B759C2" w:rsidRPr="00632E89" w14:paraId="6504D987" w14:textId="77777777" w:rsidTr="00AF47E8">
        <w:trPr>
          <w:trHeight w:val="348"/>
        </w:trPr>
        <w:tc>
          <w:tcPr>
            <w:tcW w:w="1598" w:type="dxa"/>
          </w:tcPr>
          <w:p w14:paraId="20ABF498" w14:textId="6BA6EBD0" w:rsidR="00B759C2" w:rsidRPr="00632E89" w:rsidRDefault="00B759C2" w:rsidP="00AF47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  <w:lang w:val="en-US"/>
              </w:rPr>
              <w:t>3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3</w:t>
            </w:r>
          </w:p>
        </w:tc>
        <w:tc>
          <w:tcPr>
            <w:tcW w:w="7469" w:type="dxa"/>
            <w:shd w:val="clear" w:color="auto" w:fill="auto"/>
            <w:noWrap/>
            <w:vAlign w:val="center"/>
            <w:hideMark/>
          </w:tcPr>
          <w:p w14:paraId="7FD3377E" w14:textId="1EA6D8A5" w:rsidR="00B759C2" w:rsidRPr="00632E89" w:rsidRDefault="00B759C2" w:rsidP="00AF47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632E8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 xml:space="preserve">14 or 15 or 16 or 17 or 18 or 19 or 20 or 21 or 22 or 23 or 24 or 25 or 26 </w:t>
            </w:r>
          </w:p>
        </w:tc>
      </w:tr>
      <w:tr w:rsidR="00B759C2" w:rsidRPr="00632E89" w14:paraId="4C86DD0C" w14:textId="77777777" w:rsidTr="00AF47E8">
        <w:trPr>
          <w:trHeight w:val="348"/>
        </w:trPr>
        <w:tc>
          <w:tcPr>
            <w:tcW w:w="1598" w:type="dxa"/>
          </w:tcPr>
          <w:p w14:paraId="0619FA85" w14:textId="6BC59244" w:rsidR="00B759C2" w:rsidRPr="00632E89" w:rsidRDefault="00B759C2" w:rsidP="00AF47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  <w:lang w:val="en-US"/>
              </w:rPr>
              <w:lastRenderedPageBreak/>
              <w:t>3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4</w:t>
            </w:r>
          </w:p>
        </w:tc>
        <w:tc>
          <w:tcPr>
            <w:tcW w:w="7469" w:type="dxa"/>
            <w:shd w:val="clear" w:color="auto" w:fill="auto"/>
            <w:noWrap/>
            <w:vAlign w:val="center"/>
            <w:hideMark/>
          </w:tcPr>
          <w:p w14:paraId="2DAC7811" w14:textId="4A331B26" w:rsidR="00B759C2" w:rsidRPr="00632E89" w:rsidRDefault="00B759C2" w:rsidP="00AF47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632E8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 xml:space="preserve">31 and 32 and 33 </w:t>
            </w:r>
          </w:p>
        </w:tc>
      </w:tr>
    </w:tbl>
    <w:p w14:paraId="10EC284E" w14:textId="685776FE" w:rsidR="00B759C2" w:rsidRDefault="00B759C2" w:rsidP="00623F93">
      <w:pPr>
        <w:spacing w:after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E7CCDF4" w14:textId="14F6081F" w:rsidR="005B55FC" w:rsidRDefault="005B55FC" w:rsidP="00623F93">
      <w:pPr>
        <w:spacing w:after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0E25147" w14:textId="26202E2A" w:rsidR="005B55FC" w:rsidRDefault="005B55FC" w:rsidP="005B55FC">
      <w:pPr>
        <w:spacing w:after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ble S2. </w:t>
      </w:r>
      <w:r w:rsidRPr="00E81A65">
        <w:rPr>
          <w:rFonts w:ascii="Times New Roman" w:hAnsi="Times New Roman" w:cs="Times New Roman"/>
          <w:sz w:val="24"/>
          <w:szCs w:val="24"/>
        </w:rPr>
        <w:t xml:space="preserve">Search </w:t>
      </w:r>
      <w:r w:rsidRPr="00E81A65">
        <w:rPr>
          <w:rFonts w:ascii="Times New Roman" w:hAnsi="Times New Roman"/>
          <w:sz w:val="24"/>
          <w:szCs w:val="24"/>
        </w:rPr>
        <w:t xml:space="preserve">string used </w:t>
      </w:r>
      <w:r w:rsidR="00EE729E">
        <w:rPr>
          <w:rFonts w:ascii="Times New Roman" w:hAnsi="Times New Roman"/>
          <w:sz w:val="24"/>
          <w:szCs w:val="24"/>
        </w:rPr>
        <w:t>for early dysglycemia studies</w:t>
      </w:r>
      <w:r w:rsidRPr="00E81A65">
        <w:rPr>
          <w:rFonts w:ascii="Times New Roman" w:hAnsi="Times New Roman"/>
          <w:sz w:val="24"/>
          <w:szCs w:val="24"/>
        </w:rPr>
        <w:t xml:space="preserve"> in </w:t>
      </w:r>
      <w:r w:rsidRPr="00E81A65">
        <w:rPr>
          <w:rFonts w:ascii="Times New Roman" w:hAnsi="Times New Roman"/>
          <w:color w:val="0A0905"/>
          <w:sz w:val="24"/>
          <w:szCs w:val="24"/>
        </w:rPr>
        <w:t xml:space="preserve">Ovid MEDLINE: </w:t>
      </w:r>
      <w:proofErr w:type="spellStart"/>
      <w:r w:rsidRPr="00E81A65">
        <w:rPr>
          <w:rFonts w:ascii="Times New Roman" w:hAnsi="Times New Roman"/>
          <w:color w:val="0A0905"/>
          <w:sz w:val="24"/>
          <w:szCs w:val="24"/>
        </w:rPr>
        <w:t>Epub</w:t>
      </w:r>
      <w:proofErr w:type="spellEnd"/>
      <w:r w:rsidRPr="00E81A65">
        <w:rPr>
          <w:rFonts w:ascii="Times New Roman" w:hAnsi="Times New Roman"/>
          <w:color w:val="0A0905"/>
          <w:sz w:val="24"/>
          <w:szCs w:val="24"/>
        </w:rPr>
        <w:t xml:space="preserve"> Ahead of Print, In-Process &amp; Other Non-Indexed Citations, Ovid MEDLINE® Daily and Ovid MEDLINE® 1946-</w:t>
      </w:r>
      <w:proofErr w:type="gramStart"/>
      <w:r w:rsidRPr="00E81A65">
        <w:rPr>
          <w:rFonts w:ascii="Times New Roman" w:hAnsi="Times New Roman"/>
          <w:color w:val="0A0905"/>
          <w:sz w:val="24"/>
          <w:szCs w:val="24"/>
        </w:rPr>
        <w:t>Present</w:t>
      </w:r>
      <w:proofErr w:type="gramEnd"/>
      <w:r w:rsidRPr="00E81A65">
        <w:rPr>
          <w:rFonts w:ascii="Times New Roman" w:hAnsi="Times New Roman"/>
          <w:color w:val="0A0905"/>
          <w:sz w:val="24"/>
          <w:szCs w:val="24"/>
          <w:shd w:val="clear" w:color="auto" w:fill="FFFFFF"/>
        </w:rPr>
        <w:t> </w:t>
      </w:r>
    </w:p>
    <w:p w14:paraId="3DA2581E" w14:textId="77FF5F39" w:rsidR="005B55FC" w:rsidRDefault="005B55FC" w:rsidP="00623F93">
      <w:pPr>
        <w:spacing w:after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8"/>
        <w:gridCol w:w="9548"/>
      </w:tblGrid>
      <w:tr w:rsidR="005E1E94" w:rsidRPr="005E1E94" w14:paraId="4777622F" w14:textId="23D15E34" w:rsidTr="005E1E94">
        <w:trPr>
          <w:trHeight w:val="340"/>
        </w:trPr>
        <w:tc>
          <w:tcPr>
            <w:tcW w:w="528" w:type="dxa"/>
            <w:shd w:val="clear" w:color="auto" w:fill="BFBFBF" w:themeFill="background1" w:themeFillShade="BF"/>
            <w:vAlign w:val="center"/>
          </w:tcPr>
          <w:p w14:paraId="22D7AF93" w14:textId="0A09E341" w:rsidR="005E1E94" w:rsidRPr="005E1E94" w:rsidRDefault="005E1E94" w:rsidP="005E1E94">
            <w:pPr>
              <w:rPr>
                <w:rFonts w:ascii="Times New Roman" w:hAnsi="Times New Roman" w:cs="Times New Roman"/>
              </w:rPr>
            </w:pPr>
            <w:r w:rsidRPr="005E1E94"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9548" w:type="dxa"/>
            <w:shd w:val="clear" w:color="auto" w:fill="BFBFBF" w:themeFill="background1" w:themeFillShade="BF"/>
            <w:vAlign w:val="center"/>
          </w:tcPr>
          <w:p w14:paraId="3217B334" w14:textId="5306E423" w:rsidR="005E1E94" w:rsidRPr="005E1E94" w:rsidRDefault="005E1E94" w:rsidP="005E1E94">
            <w:pPr>
              <w:rPr>
                <w:rFonts w:ascii="Times New Roman" w:eastAsia="Arial Unicode MS" w:hAnsi="Times New Roman" w:cs="Times New Roman"/>
              </w:rPr>
            </w:pPr>
            <w:r w:rsidRPr="005E1E9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  <w:t>Searches</w:t>
            </w:r>
          </w:p>
        </w:tc>
      </w:tr>
      <w:tr w:rsidR="005E1E94" w:rsidRPr="005E1E94" w14:paraId="6C5FADCF" w14:textId="2EEFE781" w:rsidTr="005E1E94">
        <w:trPr>
          <w:trHeight w:val="340"/>
        </w:trPr>
        <w:tc>
          <w:tcPr>
            <w:tcW w:w="528" w:type="dxa"/>
            <w:vAlign w:val="center"/>
          </w:tcPr>
          <w:p w14:paraId="7782B4D1" w14:textId="40202F83" w:rsidR="005E1E94" w:rsidRPr="005E1E94" w:rsidRDefault="005E1E94" w:rsidP="005E1E94">
            <w:pPr>
              <w:rPr>
                <w:rFonts w:ascii="Times New Roman" w:eastAsia="Arial Unicode MS" w:hAnsi="Times New Roman" w:cs="Times New Roman"/>
              </w:rPr>
            </w:pPr>
            <w:r w:rsidRPr="005E1E94">
              <w:rPr>
                <w:rFonts w:ascii="Times New Roman" w:eastAsia="Arial Unicode MS" w:hAnsi="Times New Roman" w:cs="Times New Roman"/>
              </w:rPr>
              <w:t>1</w:t>
            </w:r>
          </w:p>
        </w:tc>
        <w:tc>
          <w:tcPr>
            <w:tcW w:w="9548" w:type="dxa"/>
            <w:vAlign w:val="center"/>
          </w:tcPr>
          <w:p w14:paraId="44911402" w14:textId="53D875D1" w:rsidR="005E1E94" w:rsidRPr="005E1E94" w:rsidRDefault="005E1E94" w:rsidP="005E1E94">
            <w:pPr>
              <w:ind w:left="33"/>
              <w:rPr>
                <w:rFonts w:ascii="Times New Roman" w:eastAsia="Arial Unicode MS" w:hAnsi="Times New Roman" w:cs="Times New Roman"/>
              </w:rPr>
            </w:pPr>
            <w:r w:rsidRPr="005E1E94">
              <w:rPr>
                <w:rFonts w:ascii="Times New Roman" w:eastAsia="Arial Unicode MS" w:hAnsi="Times New Roman" w:cs="Times New Roman"/>
              </w:rPr>
              <w:t xml:space="preserve">prediabetes.mp. or exp Prediabetic State/ </w:t>
            </w:r>
          </w:p>
        </w:tc>
      </w:tr>
      <w:tr w:rsidR="005E1E94" w:rsidRPr="005E1E94" w14:paraId="4D87FFFF" w14:textId="578869C6" w:rsidTr="005E1E94">
        <w:trPr>
          <w:trHeight w:val="340"/>
        </w:trPr>
        <w:tc>
          <w:tcPr>
            <w:tcW w:w="528" w:type="dxa"/>
            <w:vAlign w:val="center"/>
          </w:tcPr>
          <w:p w14:paraId="2D9BD004" w14:textId="705F047F" w:rsidR="005E1E94" w:rsidRPr="005E1E94" w:rsidRDefault="005E1E94" w:rsidP="005E1E94">
            <w:pPr>
              <w:rPr>
                <w:rFonts w:ascii="Times New Roman" w:eastAsia="Arial Unicode MS" w:hAnsi="Times New Roman" w:cs="Times New Roman"/>
              </w:rPr>
            </w:pPr>
            <w:r w:rsidRPr="005E1E94">
              <w:rPr>
                <w:rFonts w:ascii="Times New Roman" w:eastAsia="Arial Unicode MS" w:hAnsi="Times New Roman" w:cs="Times New Roman"/>
              </w:rPr>
              <w:t>2</w:t>
            </w:r>
          </w:p>
        </w:tc>
        <w:tc>
          <w:tcPr>
            <w:tcW w:w="9548" w:type="dxa"/>
            <w:vAlign w:val="center"/>
          </w:tcPr>
          <w:p w14:paraId="274EC4D8" w14:textId="322CBF33" w:rsidR="005E1E94" w:rsidRPr="005E1E94" w:rsidRDefault="005E1E94" w:rsidP="005E1E94">
            <w:pPr>
              <w:ind w:left="33"/>
              <w:rPr>
                <w:rFonts w:ascii="Times New Roman" w:eastAsia="Arial Unicode MS" w:hAnsi="Times New Roman" w:cs="Times New Roman"/>
              </w:rPr>
            </w:pPr>
            <w:r w:rsidRPr="005E1E94">
              <w:rPr>
                <w:rFonts w:ascii="Times New Roman" w:eastAsia="Arial Unicode MS" w:hAnsi="Times New Roman" w:cs="Times New Roman"/>
              </w:rPr>
              <w:t xml:space="preserve">exp Glucose Intolerance/ or IGT.mp. </w:t>
            </w:r>
          </w:p>
        </w:tc>
      </w:tr>
      <w:tr w:rsidR="005E1E94" w:rsidRPr="005E1E94" w14:paraId="17E84E93" w14:textId="5E5FC3F6" w:rsidTr="005E1E94">
        <w:trPr>
          <w:trHeight w:val="340"/>
        </w:trPr>
        <w:tc>
          <w:tcPr>
            <w:tcW w:w="528" w:type="dxa"/>
            <w:vAlign w:val="center"/>
          </w:tcPr>
          <w:p w14:paraId="7574AB9B" w14:textId="12055B3C" w:rsidR="005E1E94" w:rsidRPr="005E1E94" w:rsidRDefault="005E1E94" w:rsidP="005E1E94">
            <w:pPr>
              <w:rPr>
                <w:rFonts w:ascii="Times New Roman" w:eastAsia="Arial Unicode MS" w:hAnsi="Times New Roman" w:cs="Times New Roman"/>
              </w:rPr>
            </w:pPr>
            <w:r w:rsidRPr="005E1E94">
              <w:rPr>
                <w:rFonts w:ascii="Times New Roman" w:eastAsia="Arial Unicode MS" w:hAnsi="Times New Roman" w:cs="Times New Roman"/>
              </w:rPr>
              <w:t>3</w:t>
            </w:r>
          </w:p>
        </w:tc>
        <w:tc>
          <w:tcPr>
            <w:tcW w:w="9548" w:type="dxa"/>
            <w:vAlign w:val="center"/>
          </w:tcPr>
          <w:p w14:paraId="1AEDA450" w14:textId="79AFCD0F" w:rsidR="005E1E94" w:rsidRPr="005E1E94" w:rsidRDefault="005E1E94" w:rsidP="005E1E94">
            <w:pPr>
              <w:ind w:left="33"/>
              <w:rPr>
                <w:rFonts w:ascii="Times New Roman" w:eastAsia="Arial Unicode MS" w:hAnsi="Times New Roman" w:cs="Times New Roman"/>
              </w:rPr>
            </w:pPr>
            <w:r w:rsidRPr="005E1E94">
              <w:rPr>
                <w:rFonts w:ascii="Times New Roman" w:eastAsia="Arial Unicode MS" w:hAnsi="Times New Roman" w:cs="Times New Roman"/>
              </w:rPr>
              <w:t xml:space="preserve">IFG.mp. </w:t>
            </w:r>
          </w:p>
        </w:tc>
      </w:tr>
      <w:tr w:rsidR="005E1E94" w:rsidRPr="005E1E94" w14:paraId="18F00791" w14:textId="42805A85" w:rsidTr="005E1E94">
        <w:trPr>
          <w:trHeight w:val="340"/>
        </w:trPr>
        <w:tc>
          <w:tcPr>
            <w:tcW w:w="528" w:type="dxa"/>
            <w:vAlign w:val="center"/>
          </w:tcPr>
          <w:p w14:paraId="461B1B38" w14:textId="24D0F4EA" w:rsidR="005E1E94" w:rsidRPr="005E1E94" w:rsidRDefault="005E1E94" w:rsidP="005E1E94">
            <w:pPr>
              <w:rPr>
                <w:rFonts w:ascii="Times New Roman" w:eastAsia="Arial Unicode MS" w:hAnsi="Times New Roman" w:cs="Times New Roman"/>
              </w:rPr>
            </w:pPr>
            <w:r w:rsidRPr="005E1E94">
              <w:rPr>
                <w:rFonts w:ascii="Times New Roman" w:eastAsia="Arial Unicode MS" w:hAnsi="Times New Roman" w:cs="Times New Roman"/>
              </w:rPr>
              <w:t>4</w:t>
            </w:r>
          </w:p>
        </w:tc>
        <w:tc>
          <w:tcPr>
            <w:tcW w:w="9548" w:type="dxa"/>
            <w:vAlign w:val="center"/>
          </w:tcPr>
          <w:p w14:paraId="511D8B8A" w14:textId="685AA7DE" w:rsidR="005E1E94" w:rsidRPr="005E1E94" w:rsidRDefault="005E1E94" w:rsidP="005E1E94">
            <w:pPr>
              <w:ind w:left="33"/>
              <w:rPr>
                <w:rFonts w:ascii="Times New Roman" w:eastAsia="Arial Unicode MS" w:hAnsi="Times New Roman" w:cs="Times New Roman"/>
              </w:rPr>
            </w:pPr>
            <w:r w:rsidRPr="005E1E94">
              <w:rPr>
                <w:rFonts w:ascii="Times New Roman" w:eastAsia="Arial Unicode MS" w:hAnsi="Times New Roman" w:cs="Times New Roman"/>
              </w:rPr>
              <w:t xml:space="preserve">IPG.mp. </w:t>
            </w:r>
          </w:p>
        </w:tc>
      </w:tr>
      <w:tr w:rsidR="005E1E94" w:rsidRPr="005E1E94" w14:paraId="167A93FB" w14:textId="7D24DBA8" w:rsidTr="005E1E94">
        <w:trPr>
          <w:trHeight w:val="340"/>
        </w:trPr>
        <w:tc>
          <w:tcPr>
            <w:tcW w:w="528" w:type="dxa"/>
            <w:vAlign w:val="center"/>
          </w:tcPr>
          <w:p w14:paraId="4B5EFF72" w14:textId="3570DABD" w:rsidR="005E1E94" w:rsidRPr="005E1E94" w:rsidRDefault="005E1E94" w:rsidP="005E1E94">
            <w:pPr>
              <w:rPr>
                <w:rFonts w:ascii="Times New Roman" w:eastAsia="Arial Unicode MS" w:hAnsi="Times New Roman" w:cs="Times New Roman"/>
              </w:rPr>
            </w:pPr>
            <w:r w:rsidRPr="005E1E94">
              <w:rPr>
                <w:rFonts w:ascii="Times New Roman" w:eastAsia="Arial Unicode MS" w:hAnsi="Times New Roman" w:cs="Times New Roman"/>
              </w:rPr>
              <w:t>5</w:t>
            </w:r>
          </w:p>
        </w:tc>
        <w:tc>
          <w:tcPr>
            <w:tcW w:w="9548" w:type="dxa"/>
            <w:vAlign w:val="center"/>
          </w:tcPr>
          <w:p w14:paraId="0A0BA888" w14:textId="78E6CD61" w:rsidR="005E1E94" w:rsidRPr="005E1E94" w:rsidRDefault="005E1E94" w:rsidP="005E1E94">
            <w:pPr>
              <w:ind w:left="33"/>
              <w:rPr>
                <w:rFonts w:ascii="Times New Roman" w:eastAsia="Arial Unicode MS" w:hAnsi="Times New Roman" w:cs="Times New Roman"/>
              </w:rPr>
            </w:pPr>
            <w:r w:rsidRPr="005E1E94">
              <w:rPr>
                <w:rFonts w:ascii="Times New Roman" w:eastAsia="Arial Unicode MS" w:hAnsi="Times New Roman" w:cs="Times New Roman"/>
              </w:rPr>
              <w:t xml:space="preserve">impaired fasting glucose.mp. </w:t>
            </w:r>
          </w:p>
        </w:tc>
      </w:tr>
      <w:tr w:rsidR="005E1E94" w:rsidRPr="005E1E94" w14:paraId="45DDE265" w14:textId="67EC8F4F" w:rsidTr="005E1E94">
        <w:trPr>
          <w:trHeight w:val="340"/>
        </w:trPr>
        <w:tc>
          <w:tcPr>
            <w:tcW w:w="528" w:type="dxa"/>
            <w:vAlign w:val="center"/>
          </w:tcPr>
          <w:p w14:paraId="778BB64F" w14:textId="7F432EC1" w:rsidR="005E1E94" w:rsidRPr="005E1E94" w:rsidRDefault="005E1E94" w:rsidP="005E1E94">
            <w:pPr>
              <w:rPr>
                <w:rFonts w:ascii="Times New Roman" w:eastAsia="Arial Unicode MS" w:hAnsi="Times New Roman" w:cs="Times New Roman"/>
              </w:rPr>
            </w:pPr>
            <w:r w:rsidRPr="005E1E94">
              <w:rPr>
                <w:rFonts w:ascii="Times New Roman" w:eastAsia="Arial Unicode MS" w:hAnsi="Times New Roman" w:cs="Times New Roman"/>
              </w:rPr>
              <w:t>6</w:t>
            </w:r>
          </w:p>
        </w:tc>
        <w:tc>
          <w:tcPr>
            <w:tcW w:w="9548" w:type="dxa"/>
            <w:vAlign w:val="center"/>
          </w:tcPr>
          <w:p w14:paraId="7942B3B8" w14:textId="49620B5B" w:rsidR="005E1E94" w:rsidRPr="005E1E94" w:rsidRDefault="005E1E94" w:rsidP="005E1E94">
            <w:pPr>
              <w:ind w:left="33"/>
              <w:rPr>
                <w:rFonts w:ascii="Times New Roman" w:eastAsia="Arial Unicode MS" w:hAnsi="Times New Roman" w:cs="Times New Roman"/>
              </w:rPr>
            </w:pPr>
            <w:r w:rsidRPr="005E1E94">
              <w:rPr>
                <w:rFonts w:ascii="Times New Roman" w:eastAsia="Arial Unicode MS" w:hAnsi="Times New Roman" w:cs="Times New Roman"/>
              </w:rPr>
              <w:t>impaired glucose tolerance.mp.</w:t>
            </w:r>
          </w:p>
        </w:tc>
      </w:tr>
      <w:tr w:rsidR="005E1E94" w:rsidRPr="005E1E94" w14:paraId="64513640" w14:textId="0DB72198" w:rsidTr="005E1E94">
        <w:trPr>
          <w:trHeight w:val="340"/>
        </w:trPr>
        <w:tc>
          <w:tcPr>
            <w:tcW w:w="528" w:type="dxa"/>
            <w:vAlign w:val="center"/>
          </w:tcPr>
          <w:p w14:paraId="6C431388" w14:textId="38C4A3A0" w:rsidR="005E1E94" w:rsidRPr="005E1E94" w:rsidRDefault="005E1E94" w:rsidP="005E1E94">
            <w:pPr>
              <w:rPr>
                <w:rFonts w:ascii="Times New Roman" w:eastAsia="Arial Unicode MS" w:hAnsi="Times New Roman" w:cs="Times New Roman"/>
              </w:rPr>
            </w:pPr>
            <w:r w:rsidRPr="005E1E94">
              <w:rPr>
                <w:rFonts w:ascii="Times New Roman" w:eastAsia="Arial Unicode MS" w:hAnsi="Times New Roman" w:cs="Times New Roman"/>
              </w:rPr>
              <w:t>7</w:t>
            </w:r>
          </w:p>
        </w:tc>
        <w:tc>
          <w:tcPr>
            <w:tcW w:w="9548" w:type="dxa"/>
            <w:vAlign w:val="center"/>
          </w:tcPr>
          <w:p w14:paraId="45908568" w14:textId="515A8B7B" w:rsidR="005E1E94" w:rsidRPr="005E1E94" w:rsidRDefault="005E1E94" w:rsidP="005E1E94">
            <w:pPr>
              <w:ind w:left="33"/>
              <w:rPr>
                <w:rFonts w:ascii="Times New Roman" w:eastAsia="Arial Unicode MS" w:hAnsi="Times New Roman" w:cs="Times New Roman"/>
              </w:rPr>
            </w:pPr>
            <w:r w:rsidRPr="005E1E94">
              <w:rPr>
                <w:rFonts w:ascii="Times New Roman" w:eastAsia="Arial Unicode MS" w:hAnsi="Times New Roman" w:cs="Times New Roman"/>
              </w:rPr>
              <w:t xml:space="preserve">impaired plasma glucose.mp. </w:t>
            </w:r>
          </w:p>
        </w:tc>
      </w:tr>
      <w:tr w:rsidR="005E1E94" w:rsidRPr="005E1E94" w14:paraId="4B4823E3" w14:textId="2EC720C7" w:rsidTr="005E1E94">
        <w:trPr>
          <w:trHeight w:val="340"/>
        </w:trPr>
        <w:tc>
          <w:tcPr>
            <w:tcW w:w="528" w:type="dxa"/>
            <w:vAlign w:val="center"/>
          </w:tcPr>
          <w:p w14:paraId="1A9B1A2E" w14:textId="3D139772" w:rsidR="005E1E94" w:rsidRPr="005E1E94" w:rsidRDefault="005E1E94" w:rsidP="005E1E94">
            <w:pPr>
              <w:rPr>
                <w:rFonts w:ascii="Times New Roman" w:eastAsia="Arial Unicode MS" w:hAnsi="Times New Roman" w:cs="Times New Roman"/>
              </w:rPr>
            </w:pPr>
            <w:r w:rsidRPr="005E1E94">
              <w:rPr>
                <w:rFonts w:ascii="Times New Roman" w:eastAsia="Arial Unicode MS" w:hAnsi="Times New Roman" w:cs="Times New Roman"/>
              </w:rPr>
              <w:t>8</w:t>
            </w:r>
          </w:p>
        </w:tc>
        <w:tc>
          <w:tcPr>
            <w:tcW w:w="9548" w:type="dxa"/>
            <w:vAlign w:val="center"/>
          </w:tcPr>
          <w:p w14:paraId="28415054" w14:textId="19A5DD54" w:rsidR="005E1E94" w:rsidRPr="005E1E94" w:rsidRDefault="005E1E94" w:rsidP="005E1E94">
            <w:pPr>
              <w:ind w:left="33"/>
              <w:rPr>
                <w:rFonts w:ascii="Times New Roman" w:eastAsia="Arial Unicode MS" w:hAnsi="Times New Roman" w:cs="Times New Roman"/>
              </w:rPr>
            </w:pPr>
            <w:r w:rsidRPr="005E1E94">
              <w:rPr>
                <w:rFonts w:ascii="Times New Roman" w:eastAsia="Arial Unicode MS" w:hAnsi="Times New Roman" w:cs="Times New Roman"/>
              </w:rPr>
              <w:t xml:space="preserve">hyperglycaemia.mp. </w:t>
            </w:r>
          </w:p>
        </w:tc>
      </w:tr>
      <w:tr w:rsidR="005E1E94" w:rsidRPr="005E1E94" w14:paraId="6B11DD0E" w14:textId="78294748" w:rsidTr="005E1E94">
        <w:trPr>
          <w:trHeight w:val="340"/>
        </w:trPr>
        <w:tc>
          <w:tcPr>
            <w:tcW w:w="528" w:type="dxa"/>
            <w:vAlign w:val="center"/>
          </w:tcPr>
          <w:p w14:paraId="299598C1" w14:textId="41AE2CBC" w:rsidR="005E1E94" w:rsidRPr="005E1E94" w:rsidRDefault="005E1E94" w:rsidP="005E1E94">
            <w:pPr>
              <w:rPr>
                <w:rFonts w:ascii="Times New Roman" w:eastAsia="Arial Unicode MS" w:hAnsi="Times New Roman" w:cs="Times New Roman"/>
              </w:rPr>
            </w:pPr>
            <w:r w:rsidRPr="005E1E94">
              <w:rPr>
                <w:rFonts w:ascii="Times New Roman" w:eastAsia="Arial Unicode MS" w:hAnsi="Times New Roman" w:cs="Times New Roman"/>
              </w:rPr>
              <w:t>9</w:t>
            </w:r>
          </w:p>
        </w:tc>
        <w:tc>
          <w:tcPr>
            <w:tcW w:w="9548" w:type="dxa"/>
            <w:vAlign w:val="center"/>
          </w:tcPr>
          <w:p w14:paraId="62A07C41" w14:textId="32508145" w:rsidR="005E1E94" w:rsidRPr="005E1E94" w:rsidRDefault="005E1E94" w:rsidP="005E1E94">
            <w:pPr>
              <w:ind w:left="33"/>
              <w:rPr>
                <w:rFonts w:ascii="Times New Roman" w:eastAsia="Arial Unicode MS" w:hAnsi="Times New Roman" w:cs="Times New Roman"/>
              </w:rPr>
            </w:pPr>
            <w:r w:rsidRPr="005E1E94">
              <w:rPr>
                <w:rFonts w:ascii="Times New Roman" w:eastAsia="Arial Unicode MS" w:hAnsi="Times New Roman" w:cs="Times New Roman"/>
              </w:rPr>
              <w:t xml:space="preserve">hyperglycemia.mp. or exp Hyperglycemia/ </w:t>
            </w:r>
          </w:p>
        </w:tc>
      </w:tr>
      <w:tr w:rsidR="005E1E94" w:rsidRPr="005E1E94" w14:paraId="51BE7F86" w14:textId="22799D03" w:rsidTr="005E1E94">
        <w:trPr>
          <w:trHeight w:val="340"/>
        </w:trPr>
        <w:tc>
          <w:tcPr>
            <w:tcW w:w="528" w:type="dxa"/>
            <w:vAlign w:val="center"/>
          </w:tcPr>
          <w:p w14:paraId="275A6417" w14:textId="1E77545D" w:rsidR="005E1E94" w:rsidRPr="005E1E94" w:rsidRDefault="005E1E94" w:rsidP="005E1E94">
            <w:pPr>
              <w:rPr>
                <w:rFonts w:ascii="Times New Roman" w:eastAsia="Arial Unicode MS" w:hAnsi="Times New Roman" w:cs="Times New Roman"/>
              </w:rPr>
            </w:pPr>
            <w:r w:rsidRPr="005E1E94">
              <w:rPr>
                <w:rFonts w:ascii="Times New Roman" w:eastAsia="Arial Unicode MS" w:hAnsi="Times New Roman" w:cs="Times New Roman"/>
              </w:rPr>
              <w:t>10</w:t>
            </w:r>
          </w:p>
        </w:tc>
        <w:tc>
          <w:tcPr>
            <w:tcW w:w="9548" w:type="dxa"/>
            <w:vAlign w:val="center"/>
          </w:tcPr>
          <w:p w14:paraId="2E894F56" w14:textId="557BFC39" w:rsidR="005E1E94" w:rsidRPr="005E1E94" w:rsidRDefault="005E1E94" w:rsidP="005E1E94">
            <w:pPr>
              <w:ind w:left="141"/>
              <w:rPr>
                <w:rFonts w:ascii="Times New Roman" w:eastAsia="Arial Unicode MS" w:hAnsi="Times New Roman" w:cs="Times New Roman"/>
              </w:rPr>
            </w:pPr>
            <w:r w:rsidRPr="005E1E94">
              <w:rPr>
                <w:rFonts w:ascii="Times New Roman" w:eastAsia="Arial Unicode MS" w:hAnsi="Times New Roman" w:cs="Times New Roman"/>
              </w:rPr>
              <w:t xml:space="preserve">exp Insulin Resistance/ or insulin </w:t>
            </w:r>
            <w:proofErr w:type="spellStart"/>
            <w:r w:rsidRPr="005E1E94">
              <w:rPr>
                <w:rFonts w:ascii="Times New Roman" w:eastAsia="Arial Unicode MS" w:hAnsi="Times New Roman" w:cs="Times New Roman"/>
              </w:rPr>
              <w:t>resistan</w:t>
            </w:r>
            <w:proofErr w:type="spellEnd"/>
            <w:r w:rsidRPr="005E1E94">
              <w:rPr>
                <w:rFonts w:ascii="Times New Roman" w:eastAsia="Arial Unicode MS" w:hAnsi="Times New Roman" w:cs="Times New Roman"/>
              </w:rPr>
              <w:t>*.</w:t>
            </w:r>
            <w:proofErr w:type="spellStart"/>
            <w:r w:rsidRPr="005E1E94">
              <w:rPr>
                <w:rFonts w:ascii="Times New Roman" w:eastAsia="Arial Unicode MS" w:hAnsi="Times New Roman" w:cs="Times New Roman"/>
              </w:rPr>
              <w:t>mp</w:t>
            </w:r>
            <w:proofErr w:type="spellEnd"/>
            <w:r w:rsidRPr="005E1E94">
              <w:rPr>
                <w:rFonts w:ascii="Times New Roman" w:eastAsia="Arial Unicode MS" w:hAnsi="Times New Roman" w:cs="Times New Roman"/>
              </w:rPr>
              <w:t xml:space="preserve">. </w:t>
            </w:r>
          </w:p>
        </w:tc>
      </w:tr>
      <w:tr w:rsidR="005E1E94" w:rsidRPr="005E1E94" w14:paraId="7026E5CD" w14:textId="64B9A0E5" w:rsidTr="005E1E94">
        <w:trPr>
          <w:trHeight w:val="340"/>
        </w:trPr>
        <w:tc>
          <w:tcPr>
            <w:tcW w:w="528" w:type="dxa"/>
            <w:vAlign w:val="center"/>
          </w:tcPr>
          <w:p w14:paraId="142F283A" w14:textId="7CA814D3" w:rsidR="005E1E94" w:rsidRPr="005E1E94" w:rsidRDefault="005E1E94" w:rsidP="005E1E94">
            <w:pPr>
              <w:rPr>
                <w:rFonts w:ascii="Times New Roman" w:eastAsia="Arial Unicode MS" w:hAnsi="Times New Roman" w:cs="Times New Roman"/>
              </w:rPr>
            </w:pPr>
            <w:r w:rsidRPr="005E1E94">
              <w:rPr>
                <w:rFonts w:ascii="Times New Roman" w:eastAsia="Arial Unicode MS" w:hAnsi="Times New Roman" w:cs="Times New Roman"/>
              </w:rPr>
              <w:t>11</w:t>
            </w:r>
          </w:p>
        </w:tc>
        <w:tc>
          <w:tcPr>
            <w:tcW w:w="9548" w:type="dxa"/>
            <w:vAlign w:val="center"/>
          </w:tcPr>
          <w:p w14:paraId="405E500D" w14:textId="1087ED7A" w:rsidR="005E1E94" w:rsidRPr="005E1E94" w:rsidRDefault="005E1E94" w:rsidP="005E1E94">
            <w:pPr>
              <w:ind w:left="129"/>
              <w:rPr>
                <w:rFonts w:ascii="Times New Roman" w:eastAsia="Arial Unicode MS" w:hAnsi="Times New Roman" w:cs="Times New Roman"/>
              </w:rPr>
            </w:pPr>
            <w:r w:rsidRPr="005E1E94">
              <w:rPr>
                <w:rFonts w:ascii="Times New Roman" w:eastAsia="Arial Unicode MS" w:hAnsi="Times New Roman" w:cs="Times New Roman"/>
              </w:rPr>
              <w:t xml:space="preserve">borderline diabetes.mp. </w:t>
            </w:r>
          </w:p>
        </w:tc>
      </w:tr>
      <w:tr w:rsidR="005E1E94" w:rsidRPr="005E1E94" w14:paraId="14BA68A4" w14:textId="49EC840F" w:rsidTr="005E1E94">
        <w:trPr>
          <w:trHeight w:val="340"/>
        </w:trPr>
        <w:tc>
          <w:tcPr>
            <w:tcW w:w="528" w:type="dxa"/>
            <w:vAlign w:val="center"/>
          </w:tcPr>
          <w:p w14:paraId="1F4AD42C" w14:textId="6D65FE7F" w:rsidR="005E1E94" w:rsidRPr="005E1E94" w:rsidRDefault="005E1E94" w:rsidP="005E1E94">
            <w:pPr>
              <w:rPr>
                <w:rFonts w:ascii="Times New Roman" w:eastAsia="Arial Unicode MS" w:hAnsi="Times New Roman" w:cs="Times New Roman"/>
              </w:rPr>
            </w:pPr>
            <w:r w:rsidRPr="005E1E94">
              <w:rPr>
                <w:rFonts w:ascii="Times New Roman" w:eastAsia="Arial Unicode MS" w:hAnsi="Times New Roman" w:cs="Times New Roman"/>
              </w:rPr>
              <w:t>12</w:t>
            </w:r>
          </w:p>
        </w:tc>
        <w:tc>
          <w:tcPr>
            <w:tcW w:w="9548" w:type="dxa"/>
            <w:vAlign w:val="center"/>
          </w:tcPr>
          <w:p w14:paraId="11931EC0" w14:textId="49AE21D5" w:rsidR="005E1E94" w:rsidRPr="005E1E94" w:rsidRDefault="005E1E94" w:rsidP="005E1E94">
            <w:pPr>
              <w:ind w:left="141"/>
              <w:rPr>
                <w:rFonts w:ascii="Times New Roman" w:eastAsia="Arial Unicode MS" w:hAnsi="Times New Roman" w:cs="Times New Roman"/>
              </w:rPr>
            </w:pPr>
            <w:r w:rsidRPr="005E1E94">
              <w:rPr>
                <w:rFonts w:ascii="Times New Roman" w:eastAsia="Arial Unicode MS" w:hAnsi="Times New Roman" w:cs="Times New Roman"/>
              </w:rPr>
              <w:t xml:space="preserve">prediabetic state.mp. </w:t>
            </w:r>
          </w:p>
        </w:tc>
      </w:tr>
      <w:tr w:rsidR="005E1E94" w:rsidRPr="005E1E94" w14:paraId="7C3C09C8" w14:textId="59F0DE6E" w:rsidTr="005E1E94">
        <w:trPr>
          <w:trHeight w:val="340"/>
        </w:trPr>
        <w:tc>
          <w:tcPr>
            <w:tcW w:w="528" w:type="dxa"/>
            <w:vAlign w:val="center"/>
          </w:tcPr>
          <w:p w14:paraId="4E4D0816" w14:textId="24B220D5" w:rsidR="005E1E94" w:rsidRPr="005E1E94" w:rsidRDefault="005E1E94" w:rsidP="005E1E94">
            <w:pPr>
              <w:rPr>
                <w:rFonts w:ascii="Times New Roman" w:eastAsia="Arial Unicode MS" w:hAnsi="Times New Roman" w:cs="Times New Roman"/>
              </w:rPr>
            </w:pPr>
            <w:r w:rsidRPr="005E1E94">
              <w:rPr>
                <w:rFonts w:ascii="Times New Roman" w:eastAsia="Arial Unicode MS" w:hAnsi="Times New Roman" w:cs="Times New Roman"/>
              </w:rPr>
              <w:t>13</w:t>
            </w:r>
          </w:p>
        </w:tc>
        <w:tc>
          <w:tcPr>
            <w:tcW w:w="9548" w:type="dxa"/>
            <w:vAlign w:val="center"/>
          </w:tcPr>
          <w:p w14:paraId="0891F702" w14:textId="3854D148" w:rsidR="005E1E94" w:rsidRPr="005E1E94" w:rsidRDefault="005E1E94" w:rsidP="005E1E94">
            <w:pPr>
              <w:ind w:left="141"/>
              <w:rPr>
                <w:rFonts w:ascii="Times New Roman" w:eastAsia="Arial Unicode MS" w:hAnsi="Times New Roman" w:cs="Times New Roman"/>
              </w:rPr>
            </w:pPr>
            <w:r w:rsidRPr="005E1E94">
              <w:rPr>
                <w:rFonts w:ascii="Times New Roman" w:eastAsia="Arial Unicode MS" w:hAnsi="Times New Roman" w:cs="Times New Roman"/>
              </w:rPr>
              <w:t xml:space="preserve">exp Transcriptome/ or exp Gene Expression Profiling/ or </w:t>
            </w:r>
            <w:proofErr w:type="spellStart"/>
            <w:r w:rsidRPr="005E1E94">
              <w:rPr>
                <w:rFonts w:ascii="Times New Roman" w:eastAsia="Arial Unicode MS" w:hAnsi="Times New Roman" w:cs="Times New Roman"/>
              </w:rPr>
              <w:t>transcriptom</w:t>
            </w:r>
            <w:proofErr w:type="spellEnd"/>
            <w:r w:rsidRPr="005E1E94">
              <w:rPr>
                <w:rFonts w:ascii="Times New Roman" w:eastAsia="Arial Unicode MS" w:hAnsi="Times New Roman" w:cs="Times New Roman"/>
              </w:rPr>
              <w:t>*.</w:t>
            </w:r>
            <w:proofErr w:type="spellStart"/>
            <w:r w:rsidRPr="005E1E94">
              <w:rPr>
                <w:rFonts w:ascii="Times New Roman" w:eastAsia="Arial Unicode MS" w:hAnsi="Times New Roman" w:cs="Times New Roman"/>
              </w:rPr>
              <w:t>mp</w:t>
            </w:r>
            <w:proofErr w:type="spellEnd"/>
            <w:r w:rsidRPr="005E1E94">
              <w:rPr>
                <w:rFonts w:ascii="Times New Roman" w:eastAsia="Arial Unicode MS" w:hAnsi="Times New Roman" w:cs="Times New Roman"/>
              </w:rPr>
              <w:t xml:space="preserve">. </w:t>
            </w:r>
          </w:p>
        </w:tc>
      </w:tr>
      <w:tr w:rsidR="005E1E94" w:rsidRPr="005E1E94" w14:paraId="6F425404" w14:textId="445AA54A" w:rsidTr="005E1E94">
        <w:trPr>
          <w:trHeight w:val="340"/>
        </w:trPr>
        <w:tc>
          <w:tcPr>
            <w:tcW w:w="528" w:type="dxa"/>
            <w:vAlign w:val="center"/>
          </w:tcPr>
          <w:p w14:paraId="26503D09" w14:textId="7DAD4AAC" w:rsidR="005E1E94" w:rsidRPr="005E1E94" w:rsidRDefault="005E1E94" w:rsidP="005E1E94">
            <w:pPr>
              <w:rPr>
                <w:rFonts w:ascii="Times New Roman" w:eastAsia="Arial Unicode MS" w:hAnsi="Times New Roman" w:cs="Times New Roman"/>
              </w:rPr>
            </w:pPr>
            <w:r w:rsidRPr="005E1E94">
              <w:rPr>
                <w:rFonts w:ascii="Times New Roman" w:eastAsia="Arial Unicode MS" w:hAnsi="Times New Roman" w:cs="Times New Roman"/>
              </w:rPr>
              <w:t>14</w:t>
            </w:r>
          </w:p>
        </w:tc>
        <w:tc>
          <w:tcPr>
            <w:tcW w:w="9548" w:type="dxa"/>
            <w:vAlign w:val="center"/>
          </w:tcPr>
          <w:p w14:paraId="6483E158" w14:textId="28ED7606" w:rsidR="005E1E94" w:rsidRPr="005E1E94" w:rsidRDefault="005E1E94" w:rsidP="005E1E94">
            <w:pPr>
              <w:ind w:left="141"/>
              <w:rPr>
                <w:rFonts w:ascii="Times New Roman" w:eastAsia="Arial Unicode MS" w:hAnsi="Times New Roman" w:cs="Times New Roman"/>
              </w:rPr>
            </w:pPr>
            <w:r w:rsidRPr="005E1E94">
              <w:rPr>
                <w:rFonts w:ascii="Times New Roman" w:eastAsia="Arial Unicode MS" w:hAnsi="Times New Roman" w:cs="Times New Roman"/>
              </w:rPr>
              <w:t>exp Sequence Analysis, RNA/ or RNA seq*.</w:t>
            </w:r>
            <w:proofErr w:type="spellStart"/>
            <w:r w:rsidRPr="005E1E94">
              <w:rPr>
                <w:rFonts w:ascii="Times New Roman" w:eastAsia="Arial Unicode MS" w:hAnsi="Times New Roman" w:cs="Times New Roman"/>
              </w:rPr>
              <w:t>mp</w:t>
            </w:r>
            <w:proofErr w:type="spellEnd"/>
            <w:r w:rsidRPr="005E1E94">
              <w:rPr>
                <w:rFonts w:ascii="Times New Roman" w:eastAsia="Arial Unicode MS" w:hAnsi="Times New Roman" w:cs="Times New Roman"/>
              </w:rPr>
              <w:t xml:space="preserve">. </w:t>
            </w:r>
          </w:p>
        </w:tc>
      </w:tr>
      <w:tr w:rsidR="005E1E94" w:rsidRPr="005E1E94" w14:paraId="6E1EDED0" w14:textId="5BDD7C5A" w:rsidTr="005E1E94">
        <w:trPr>
          <w:trHeight w:val="340"/>
        </w:trPr>
        <w:tc>
          <w:tcPr>
            <w:tcW w:w="528" w:type="dxa"/>
            <w:vAlign w:val="center"/>
          </w:tcPr>
          <w:p w14:paraId="5E9DFDCF" w14:textId="30A23495" w:rsidR="005E1E94" w:rsidRPr="005E1E94" w:rsidRDefault="005E1E94" w:rsidP="005E1E94">
            <w:pPr>
              <w:rPr>
                <w:rFonts w:ascii="Times New Roman" w:eastAsia="Arial Unicode MS" w:hAnsi="Times New Roman" w:cs="Times New Roman"/>
              </w:rPr>
            </w:pPr>
            <w:r w:rsidRPr="005E1E94">
              <w:rPr>
                <w:rFonts w:ascii="Times New Roman" w:eastAsia="Arial Unicode MS" w:hAnsi="Times New Roman" w:cs="Times New Roman"/>
              </w:rPr>
              <w:t>15</w:t>
            </w:r>
          </w:p>
        </w:tc>
        <w:tc>
          <w:tcPr>
            <w:tcW w:w="9548" w:type="dxa"/>
            <w:vAlign w:val="center"/>
          </w:tcPr>
          <w:p w14:paraId="5AF87FE8" w14:textId="4DA09702" w:rsidR="005E1E94" w:rsidRPr="005E1E94" w:rsidRDefault="005E1E94" w:rsidP="005E1E94">
            <w:pPr>
              <w:ind w:left="141"/>
              <w:rPr>
                <w:rFonts w:ascii="Times New Roman" w:eastAsia="Arial Unicode MS" w:hAnsi="Times New Roman" w:cs="Times New Roman"/>
              </w:rPr>
            </w:pPr>
            <w:r w:rsidRPr="005E1E94">
              <w:rPr>
                <w:rFonts w:ascii="Times New Roman" w:eastAsia="Arial Unicode MS" w:hAnsi="Times New Roman" w:cs="Times New Roman"/>
              </w:rPr>
              <w:t xml:space="preserve">RNA expression.mp. </w:t>
            </w:r>
          </w:p>
        </w:tc>
      </w:tr>
      <w:tr w:rsidR="005E1E94" w:rsidRPr="005E1E94" w14:paraId="6AC2BDA2" w14:textId="5E453555" w:rsidTr="005E1E94">
        <w:trPr>
          <w:trHeight w:val="340"/>
        </w:trPr>
        <w:tc>
          <w:tcPr>
            <w:tcW w:w="528" w:type="dxa"/>
            <w:vAlign w:val="center"/>
          </w:tcPr>
          <w:p w14:paraId="3156D1FE" w14:textId="5B113085" w:rsidR="005E1E94" w:rsidRPr="005E1E94" w:rsidRDefault="005E1E94" w:rsidP="005E1E94">
            <w:pPr>
              <w:rPr>
                <w:rFonts w:ascii="Times New Roman" w:eastAsia="Arial Unicode MS" w:hAnsi="Times New Roman" w:cs="Times New Roman"/>
              </w:rPr>
            </w:pPr>
            <w:r w:rsidRPr="005E1E94">
              <w:rPr>
                <w:rFonts w:ascii="Times New Roman" w:eastAsia="Arial Unicode MS" w:hAnsi="Times New Roman" w:cs="Times New Roman"/>
              </w:rPr>
              <w:t>16</w:t>
            </w:r>
          </w:p>
        </w:tc>
        <w:tc>
          <w:tcPr>
            <w:tcW w:w="9548" w:type="dxa"/>
            <w:vAlign w:val="center"/>
          </w:tcPr>
          <w:p w14:paraId="201BE3EF" w14:textId="24CDF594" w:rsidR="005E1E94" w:rsidRPr="005E1E94" w:rsidRDefault="005E1E94" w:rsidP="005E1E94">
            <w:pPr>
              <w:ind w:left="141"/>
              <w:rPr>
                <w:rFonts w:ascii="Times New Roman" w:eastAsia="Arial Unicode MS" w:hAnsi="Times New Roman" w:cs="Times New Roman"/>
              </w:rPr>
            </w:pPr>
            <w:r w:rsidRPr="005E1E94">
              <w:rPr>
                <w:rFonts w:ascii="Times New Roman" w:eastAsia="Arial Unicode MS" w:hAnsi="Times New Roman" w:cs="Times New Roman"/>
              </w:rPr>
              <w:t xml:space="preserve">RNA </w:t>
            </w:r>
            <w:proofErr w:type="spellStart"/>
            <w:r w:rsidRPr="005E1E94">
              <w:rPr>
                <w:rFonts w:ascii="Times New Roman" w:eastAsia="Arial Unicode MS" w:hAnsi="Times New Roman" w:cs="Times New Roman"/>
              </w:rPr>
              <w:t>profil</w:t>
            </w:r>
            <w:proofErr w:type="spellEnd"/>
            <w:r w:rsidRPr="005E1E94">
              <w:rPr>
                <w:rFonts w:ascii="Times New Roman" w:eastAsia="Arial Unicode MS" w:hAnsi="Times New Roman" w:cs="Times New Roman"/>
              </w:rPr>
              <w:t>*.</w:t>
            </w:r>
            <w:proofErr w:type="spellStart"/>
            <w:r w:rsidRPr="005E1E94">
              <w:rPr>
                <w:rFonts w:ascii="Times New Roman" w:eastAsia="Arial Unicode MS" w:hAnsi="Times New Roman" w:cs="Times New Roman"/>
              </w:rPr>
              <w:t>mp</w:t>
            </w:r>
            <w:proofErr w:type="spellEnd"/>
            <w:r w:rsidRPr="005E1E94">
              <w:rPr>
                <w:rFonts w:ascii="Times New Roman" w:eastAsia="Arial Unicode MS" w:hAnsi="Times New Roman" w:cs="Times New Roman"/>
              </w:rPr>
              <w:t xml:space="preserve">. </w:t>
            </w:r>
          </w:p>
        </w:tc>
      </w:tr>
      <w:tr w:rsidR="005E1E94" w:rsidRPr="005E1E94" w14:paraId="1BBE38D2" w14:textId="67AF0043" w:rsidTr="005E1E94">
        <w:trPr>
          <w:trHeight w:val="340"/>
        </w:trPr>
        <w:tc>
          <w:tcPr>
            <w:tcW w:w="528" w:type="dxa"/>
            <w:vAlign w:val="center"/>
          </w:tcPr>
          <w:p w14:paraId="4BF1F12D" w14:textId="6957FFDC" w:rsidR="005E1E94" w:rsidRPr="005E1E94" w:rsidRDefault="005E1E94" w:rsidP="005E1E94">
            <w:pPr>
              <w:rPr>
                <w:rFonts w:ascii="Times New Roman" w:eastAsia="Arial Unicode MS" w:hAnsi="Times New Roman" w:cs="Times New Roman"/>
              </w:rPr>
            </w:pPr>
            <w:r w:rsidRPr="005E1E94">
              <w:rPr>
                <w:rFonts w:ascii="Times New Roman" w:eastAsia="Arial Unicode MS" w:hAnsi="Times New Roman" w:cs="Times New Roman"/>
              </w:rPr>
              <w:t>17</w:t>
            </w:r>
          </w:p>
        </w:tc>
        <w:tc>
          <w:tcPr>
            <w:tcW w:w="9548" w:type="dxa"/>
            <w:vAlign w:val="center"/>
          </w:tcPr>
          <w:p w14:paraId="3FA9FAE2" w14:textId="0C52FE0B" w:rsidR="005E1E94" w:rsidRPr="005E1E94" w:rsidRDefault="005E1E94" w:rsidP="005E1E94">
            <w:pPr>
              <w:ind w:left="141"/>
              <w:rPr>
                <w:rFonts w:ascii="Times New Roman" w:eastAsia="Arial Unicode MS" w:hAnsi="Times New Roman" w:cs="Times New Roman"/>
              </w:rPr>
            </w:pPr>
            <w:r w:rsidRPr="005E1E94">
              <w:rPr>
                <w:rFonts w:ascii="Times New Roman" w:eastAsia="Arial Unicode MS" w:hAnsi="Times New Roman" w:cs="Times New Roman"/>
              </w:rPr>
              <w:t>mRNA-seq*.</w:t>
            </w:r>
            <w:proofErr w:type="spellStart"/>
            <w:r w:rsidRPr="005E1E94">
              <w:rPr>
                <w:rFonts w:ascii="Times New Roman" w:eastAsia="Arial Unicode MS" w:hAnsi="Times New Roman" w:cs="Times New Roman"/>
              </w:rPr>
              <w:t>mp</w:t>
            </w:r>
            <w:proofErr w:type="spellEnd"/>
            <w:r w:rsidRPr="005E1E94">
              <w:rPr>
                <w:rFonts w:ascii="Times New Roman" w:eastAsia="Arial Unicode MS" w:hAnsi="Times New Roman" w:cs="Times New Roman"/>
              </w:rPr>
              <w:t xml:space="preserve">. </w:t>
            </w:r>
          </w:p>
        </w:tc>
      </w:tr>
      <w:tr w:rsidR="005E1E94" w:rsidRPr="005E1E94" w14:paraId="0A748EEB" w14:textId="12F4B281" w:rsidTr="005E1E94">
        <w:trPr>
          <w:trHeight w:val="340"/>
        </w:trPr>
        <w:tc>
          <w:tcPr>
            <w:tcW w:w="528" w:type="dxa"/>
            <w:vAlign w:val="center"/>
          </w:tcPr>
          <w:p w14:paraId="6B969239" w14:textId="0D19D772" w:rsidR="005E1E94" w:rsidRPr="005E1E94" w:rsidRDefault="005E1E94" w:rsidP="005E1E94">
            <w:pPr>
              <w:rPr>
                <w:rFonts w:ascii="Times New Roman" w:eastAsia="Arial Unicode MS" w:hAnsi="Times New Roman" w:cs="Times New Roman"/>
              </w:rPr>
            </w:pPr>
            <w:r w:rsidRPr="005E1E94">
              <w:rPr>
                <w:rFonts w:ascii="Times New Roman" w:eastAsia="Arial Unicode MS" w:hAnsi="Times New Roman" w:cs="Times New Roman"/>
              </w:rPr>
              <w:t>18</w:t>
            </w:r>
          </w:p>
        </w:tc>
        <w:tc>
          <w:tcPr>
            <w:tcW w:w="9548" w:type="dxa"/>
            <w:vAlign w:val="center"/>
          </w:tcPr>
          <w:p w14:paraId="5070C1EC" w14:textId="66E8A637" w:rsidR="005E1E94" w:rsidRPr="005E1E94" w:rsidRDefault="005E1E94" w:rsidP="005E1E94">
            <w:pPr>
              <w:ind w:left="141"/>
              <w:rPr>
                <w:rFonts w:ascii="Times New Roman" w:eastAsia="Arial Unicode MS" w:hAnsi="Times New Roman" w:cs="Times New Roman"/>
              </w:rPr>
            </w:pPr>
            <w:r w:rsidRPr="005E1E94">
              <w:rPr>
                <w:rFonts w:ascii="Times New Roman" w:eastAsia="Arial Unicode MS" w:hAnsi="Times New Roman" w:cs="Times New Roman"/>
              </w:rPr>
              <w:t xml:space="preserve">mRNA expression.mp. </w:t>
            </w:r>
          </w:p>
        </w:tc>
      </w:tr>
      <w:tr w:rsidR="005E1E94" w:rsidRPr="005E1E94" w14:paraId="4E26456F" w14:textId="701E0B16" w:rsidTr="005E1E94">
        <w:trPr>
          <w:trHeight w:val="340"/>
        </w:trPr>
        <w:tc>
          <w:tcPr>
            <w:tcW w:w="528" w:type="dxa"/>
            <w:vAlign w:val="center"/>
          </w:tcPr>
          <w:p w14:paraId="349B8ABD" w14:textId="106570A9" w:rsidR="005E1E94" w:rsidRPr="005E1E94" w:rsidRDefault="005E1E94" w:rsidP="005E1E94">
            <w:pPr>
              <w:rPr>
                <w:rFonts w:ascii="Times New Roman" w:eastAsia="Arial Unicode MS" w:hAnsi="Times New Roman" w:cs="Times New Roman"/>
              </w:rPr>
            </w:pPr>
            <w:r w:rsidRPr="005E1E94">
              <w:rPr>
                <w:rFonts w:ascii="Times New Roman" w:eastAsia="Arial Unicode MS" w:hAnsi="Times New Roman" w:cs="Times New Roman"/>
              </w:rPr>
              <w:t>19</w:t>
            </w:r>
          </w:p>
        </w:tc>
        <w:tc>
          <w:tcPr>
            <w:tcW w:w="9548" w:type="dxa"/>
            <w:vAlign w:val="center"/>
          </w:tcPr>
          <w:p w14:paraId="4B9C340B" w14:textId="063D6AFE" w:rsidR="005E1E94" w:rsidRPr="005E1E94" w:rsidRDefault="005E1E94" w:rsidP="005E1E94">
            <w:pPr>
              <w:ind w:left="141"/>
              <w:rPr>
                <w:rFonts w:ascii="Times New Roman" w:eastAsia="Arial Unicode MS" w:hAnsi="Times New Roman" w:cs="Times New Roman"/>
              </w:rPr>
            </w:pPr>
            <w:r w:rsidRPr="005E1E94">
              <w:rPr>
                <w:rFonts w:ascii="Times New Roman" w:eastAsia="Arial Unicode MS" w:hAnsi="Times New Roman" w:cs="Times New Roman"/>
              </w:rPr>
              <w:t xml:space="preserve">mRNA </w:t>
            </w:r>
            <w:proofErr w:type="spellStart"/>
            <w:r w:rsidRPr="005E1E94">
              <w:rPr>
                <w:rFonts w:ascii="Times New Roman" w:eastAsia="Arial Unicode MS" w:hAnsi="Times New Roman" w:cs="Times New Roman"/>
              </w:rPr>
              <w:t>profil</w:t>
            </w:r>
            <w:proofErr w:type="spellEnd"/>
            <w:r w:rsidRPr="005E1E94">
              <w:rPr>
                <w:rFonts w:ascii="Times New Roman" w:eastAsia="Arial Unicode MS" w:hAnsi="Times New Roman" w:cs="Times New Roman"/>
              </w:rPr>
              <w:t>*.</w:t>
            </w:r>
            <w:proofErr w:type="spellStart"/>
            <w:r w:rsidRPr="005E1E94">
              <w:rPr>
                <w:rFonts w:ascii="Times New Roman" w:eastAsia="Arial Unicode MS" w:hAnsi="Times New Roman" w:cs="Times New Roman"/>
              </w:rPr>
              <w:t>mp</w:t>
            </w:r>
            <w:proofErr w:type="spellEnd"/>
            <w:r w:rsidRPr="005E1E94">
              <w:rPr>
                <w:rFonts w:ascii="Times New Roman" w:eastAsia="Arial Unicode MS" w:hAnsi="Times New Roman" w:cs="Times New Roman"/>
              </w:rPr>
              <w:t xml:space="preserve">. </w:t>
            </w:r>
          </w:p>
        </w:tc>
      </w:tr>
      <w:tr w:rsidR="005E1E94" w:rsidRPr="005E1E94" w14:paraId="6C14A29A" w14:textId="296EA33B" w:rsidTr="005E1E94">
        <w:trPr>
          <w:trHeight w:val="340"/>
        </w:trPr>
        <w:tc>
          <w:tcPr>
            <w:tcW w:w="528" w:type="dxa"/>
            <w:vAlign w:val="center"/>
          </w:tcPr>
          <w:p w14:paraId="2D4285D2" w14:textId="7CAC75DD" w:rsidR="005E1E94" w:rsidRPr="005E1E94" w:rsidRDefault="005E1E94" w:rsidP="005E1E94">
            <w:pPr>
              <w:rPr>
                <w:rFonts w:ascii="Times New Roman" w:eastAsia="Arial Unicode MS" w:hAnsi="Times New Roman" w:cs="Times New Roman"/>
              </w:rPr>
            </w:pPr>
            <w:r w:rsidRPr="005E1E94">
              <w:rPr>
                <w:rFonts w:ascii="Times New Roman" w:eastAsia="Arial Unicode MS" w:hAnsi="Times New Roman" w:cs="Times New Roman"/>
              </w:rPr>
              <w:t>20</w:t>
            </w:r>
          </w:p>
        </w:tc>
        <w:tc>
          <w:tcPr>
            <w:tcW w:w="9548" w:type="dxa"/>
            <w:vAlign w:val="center"/>
          </w:tcPr>
          <w:p w14:paraId="1478C8BB" w14:textId="7D3E5209" w:rsidR="005E1E94" w:rsidRPr="005E1E94" w:rsidRDefault="005E1E94" w:rsidP="005E1E94">
            <w:pPr>
              <w:ind w:left="141"/>
              <w:rPr>
                <w:rFonts w:ascii="Times New Roman" w:eastAsia="Arial Unicode MS" w:hAnsi="Times New Roman" w:cs="Times New Roman"/>
              </w:rPr>
            </w:pPr>
            <w:r w:rsidRPr="005E1E94">
              <w:rPr>
                <w:rFonts w:ascii="Times New Roman" w:eastAsia="Arial Unicode MS" w:hAnsi="Times New Roman" w:cs="Times New Roman"/>
              </w:rPr>
              <w:t>exp Microarray Analysis/ or microarray*.</w:t>
            </w:r>
            <w:proofErr w:type="spellStart"/>
            <w:r w:rsidRPr="005E1E94">
              <w:rPr>
                <w:rFonts w:ascii="Times New Roman" w:eastAsia="Arial Unicode MS" w:hAnsi="Times New Roman" w:cs="Times New Roman"/>
              </w:rPr>
              <w:t>mp</w:t>
            </w:r>
            <w:proofErr w:type="spellEnd"/>
            <w:r w:rsidRPr="005E1E94">
              <w:rPr>
                <w:rFonts w:ascii="Times New Roman" w:eastAsia="Arial Unicode MS" w:hAnsi="Times New Roman" w:cs="Times New Roman"/>
              </w:rPr>
              <w:t xml:space="preserve">. or exp Oligonucleotide Array Sequence Analysis/ </w:t>
            </w:r>
          </w:p>
        </w:tc>
      </w:tr>
      <w:tr w:rsidR="005E1E94" w:rsidRPr="005E1E94" w14:paraId="452A19A0" w14:textId="058D2723" w:rsidTr="005E1E94">
        <w:trPr>
          <w:trHeight w:val="340"/>
        </w:trPr>
        <w:tc>
          <w:tcPr>
            <w:tcW w:w="528" w:type="dxa"/>
            <w:vAlign w:val="center"/>
          </w:tcPr>
          <w:p w14:paraId="6EAEDB90" w14:textId="521DA9FA" w:rsidR="005E1E94" w:rsidRPr="005E1E94" w:rsidRDefault="005E1E94" w:rsidP="005E1E94">
            <w:pPr>
              <w:rPr>
                <w:rFonts w:ascii="Times New Roman" w:eastAsia="Arial Unicode MS" w:hAnsi="Times New Roman" w:cs="Times New Roman"/>
              </w:rPr>
            </w:pPr>
            <w:r w:rsidRPr="005E1E94">
              <w:rPr>
                <w:rFonts w:ascii="Times New Roman" w:eastAsia="Arial Unicode MS" w:hAnsi="Times New Roman" w:cs="Times New Roman"/>
              </w:rPr>
              <w:t>21</w:t>
            </w:r>
          </w:p>
        </w:tc>
        <w:tc>
          <w:tcPr>
            <w:tcW w:w="9548" w:type="dxa"/>
            <w:vAlign w:val="center"/>
          </w:tcPr>
          <w:p w14:paraId="132324FC" w14:textId="5ADE1336" w:rsidR="005E1E94" w:rsidRPr="005E1E94" w:rsidRDefault="005E1E94" w:rsidP="005E1E94">
            <w:pPr>
              <w:ind w:left="141"/>
              <w:rPr>
                <w:rFonts w:ascii="Times New Roman" w:eastAsia="Arial Unicode MS" w:hAnsi="Times New Roman" w:cs="Times New Roman"/>
              </w:rPr>
            </w:pPr>
            <w:r w:rsidRPr="005E1E94">
              <w:rPr>
                <w:rFonts w:ascii="Times New Roman" w:eastAsia="Arial Unicode MS" w:hAnsi="Times New Roman" w:cs="Times New Roman"/>
              </w:rPr>
              <w:t xml:space="preserve">gene expression.mp. or exp Gene Expression/ </w:t>
            </w:r>
          </w:p>
        </w:tc>
      </w:tr>
      <w:tr w:rsidR="005E1E94" w:rsidRPr="005E1E94" w14:paraId="775329D1" w14:textId="1287D338" w:rsidTr="005E1E94">
        <w:trPr>
          <w:trHeight w:val="340"/>
        </w:trPr>
        <w:tc>
          <w:tcPr>
            <w:tcW w:w="528" w:type="dxa"/>
            <w:vAlign w:val="center"/>
          </w:tcPr>
          <w:p w14:paraId="7B25E1C5" w14:textId="38FAA781" w:rsidR="005E1E94" w:rsidRPr="005E1E94" w:rsidRDefault="005E1E94" w:rsidP="005E1E94">
            <w:pPr>
              <w:rPr>
                <w:rFonts w:ascii="Times New Roman" w:eastAsia="Arial Unicode MS" w:hAnsi="Times New Roman" w:cs="Times New Roman"/>
              </w:rPr>
            </w:pPr>
            <w:r w:rsidRPr="005E1E94">
              <w:rPr>
                <w:rFonts w:ascii="Times New Roman" w:eastAsia="Arial Unicode MS" w:hAnsi="Times New Roman" w:cs="Times New Roman"/>
              </w:rPr>
              <w:t>22</w:t>
            </w:r>
          </w:p>
        </w:tc>
        <w:tc>
          <w:tcPr>
            <w:tcW w:w="9548" w:type="dxa"/>
            <w:vAlign w:val="center"/>
          </w:tcPr>
          <w:p w14:paraId="7FBEBF0A" w14:textId="1493E6D8" w:rsidR="005E1E94" w:rsidRPr="005E1E94" w:rsidRDefault="005E1E94" w:rsidP="005E1E94">
            <w:pPr>
              <w:ind w:left="141"/>
              <w:rPr>
                <w:rFonts w:ascii="Times New Roman" w:eastAsia="Arial Unicode MS" w:hAnsi="Times New Roman" w:cs="Times New Roman"/>
              </w:rPr>
            </w:pPr>
            <w:r w:rsidRPr="005E1E94">
              <w:rPr>
                <w:rFonts w:ascii="Times New Roman" w:eastAsia="Arial Unicode MS" w:hAnsi="Times New Roman" w:cs="Times New Roman"/>
              </w:rPr>
              <w:t xml:space="preserve">exp Blood/ or blood.mp. </w:t>
            </w:r>
          </w:p>
        </w:tc>
      </w:tr>
      <w:tr w:rsidR="005E1E94" w:rsidRPr="005E1E94" w14:paraId="36E86CC7" w14:textId="7DA06479" w:rsidTr="005E1E94">
        <w:trPr>
          <w:trHeight w:val="340"/>
        </w:trPr>
        <w:tc>
          <w:tcPr>
            <w:tcW w:w="528" w:type="dxa"/>
            <w:vAlign w:val="center"/>
          </w:tcPr>
          <w:p w14:paraId="4C781C74" w14:textId="19667A48" w:rsidR="005E1E94" w:rsidRPr="005E1E94" w:rsidRDefault="005E1E94" w:rsidP="005E1E94">
            <w:pPr>
              <w:rPr>
                <w:rFonts w:ascii="Times New Roman" w:eastAsia="Arial Unicode MS" w:hAnsi="Times New Roman" w:cs="Times New Roman"/>
              </w:rPr>
            </w:pPr>
            <w:r w:rsidRPr="005E1E94">
              <w:rPr>
                <w:rFonts w:ascii="Times New Roman" w:eastAsia="Arial Unicode MS" w:hAnsi="Times New Roman" w:cs="Times New Roman"/>
              </w:rPr>
              <w:t>23</w:t>
            </w:r>
          </w:p>
        </w:tc>
        <w:tc>
          <w:tcPr>
            <w:tcW w:w="9548" w:type="dxa"/>
            <w:vAlign w:val="center"/>
          </w:tcPr>
          <w:p w14:paraId="0D3B71D1" w14:textId="1974D929" w:rsidR="005E1E94" w:rsidRPr="005E1E94" w:rsidRDefault="005E1E94" w:rsidP="005E1E94">
            <w:pPr>
              <w:ind w:left="141"/>
              <w:rPr>
                <w:rFonts w:ascii="Times New Roman" w:eastAsia="Arial Unicode MS" w:hAnsi="Times New Roman" w:cs="Times New Roman"/>
              </w:rPr>
            </w:pPr>
            <w:r w:rsidRPr="005E1E94">
              <w:rPr>
                <w:rFonts w:ascii="Times New Roman" w:eastAsia="Arial Unicode MS" w:hAnsi="Times New Roman" w:cs="Times New Roman"/>
              </w:rPr>
              <w:t>exp Monocytes/ or exp Leukocytes, Mononuclear/ or PBMC*.</w:t>
            </w:r>
            <w:proofErr w:type="spellStart"/>
            <w:r w:rsidRPr="005E1E94">
              <w:rPr>
                <w:rFonts w:ascii="Times New Roman" w:eastAsia="Arial Unicode MS" w:hAnsi="Times New Roman" w:cs="Times New Roman"/>
              </w:rPr>
              <w:t>mp</w:t>
            </w:r>
            <w:proofErr w:type="spellEnd"/>
            <w:r w:rsidRPr="005E1E94">
              <w:rPr>
                <w:rFonts w:ascii="Times New Roman" w:eastAsia="Arial Unicode MS" w:hAnsi="Times New Roman" w:cs="Times New Roman"/>
              </w:rPr>
              <w:t xml:space="preserve">. </w:t>
            </w:r>
          </w:p>
        </w:tc>
      </w:tr>
      <w:tr w:rsidR="005E1E94" w:rsidRPr="005E1E94" w14:paraId="13F1F8F4" w14:textId="3D6748DC" w:rsidTr="005E1E94">
        <w:trPr>
          <w:trHeight w:val="340"/>
        </w:trPr>
        <w:tc>
          <w:tcPr>
            <w:tcW w:w="528" w:type="dxa"/>
            <w:vAlign w:val="center"/>
          </w:tcPr>
          <w:p w14:paraId="0DA1D195" w14:textId="36F7CEE2" w:rsidR="005E1E94" w:rsidRPr="005E1E94" w:rsidRDefault="005E1E94" w:rsidP="005E1E94">
            <w:pPr>
              <w:rPr>
                <w:rFonts w:ascii="Times New Roman" w:eastAsia="Arial Unicode MS" w:hAnsi="Times New Roman" w:cs="Times New Roman"/>
              </w:rPr>
            </w:pPr>
            <w:r w:rsidRPr="005E1E94">
              <w:rPr>
                <w:rFonts w:ascii="Times New Roman" w:eastAsia="Arial Unicode MS" w:hAnsi="Times New Roman" w:cs="Times New Roman"/>
              </w:rPr>
              <w:t>24</w:t>
            </w:r>
          </w:p>
        </w:tc>
        <w:tc>
          <w:tcPr>
            <w:tcW w:w="9548" w:type="dxa"/>
            <w:vAlign w:val="center"/>
          </w:tcPr>
          <w:p w14:paraId="3E62F0EB" w14:textId="32BBC2E0" w:rsidR="005E1E94" w:rsidRPr="005E1E94" w:rsidRDefault="005E1E94" w:rsidP="005E1E94">
            <w:pPr>
              <w:ind w:left="141"/>
              <w:rPr>
                <w:rFonts w:ascii="Times New Roman" w:eastAsia="Arial Unicode MS" w:hAnsi="Times New Roman" w:cs="Times New Roman"/>
              </w:rPr>
            </w:pPr>
            <w:r w:rsidRPr="005E1E94">
              <w:rPr>
                <w:rFonts w:ascii="Times New Roman" w:eastAsia="Arial Unicode MS" w:hAnsi="Times New Roman" w:cs="Times New Roman"/>
              </w:rPr>
              <w:t>peripheral blood mononuclear cell*.</w:t>
            </w:r>
            <w:proofErr w:type="spellStart"/>
            <w:r w:rsidRPr="005E1E94">
              <w:rPr>
                <w:rFonts w:ascii="Times New Roman" w:eastAsia="Arial Unicode MS" w:hAnsi="Times New Roman" w:cs="Times New Roman"/>
              </w:rPr>
              <w:t>mp</w:t>
            </w:r>
            <w:proofErr w:type="spellEnd"/>
            <w:r w:rsidRPr="005E1E94">
              <w:rPr>
                <w:rFonts w:ascii="Times New Roman" w:eastAsia="Arial Unicode MS" w:hAnsi="Times New Roman" w:cs="Times New Roman"/>
              </w:rPr>
              <w:t xml:space="preserve">. </w:t>
            </w:r>
          </w:p>
        </w:tc>
      </w:tr>
      <w:tr w:rsidR="005E1E94" w:rsidRPr="005E1E94" w14:paraId="22FD073C" w14:textId="2C65B6D3" w:rsidTr="005E1E94">
        <w:trPr>
          <w:trHeight w:val="340"/>
        </w:trPr>
        <w:tc>
          <w:tcPr>
            <w:tcW w:w="528" w:type="dxa"/>
            <w:vAlign w:val="center"/>
          </w:tcPr>
          <w:p w14:paraId="44E8687B" w14:textId="52881FE5" w:rsidR="005E1E94" w:rsidRPr="005E1E94" w:rsidRDefault="005E1E94" w:rsidP="005E1E94">
            <w:pPr>
              <w:rPr>
                <w:rFonts w:ascii="Times New Roman" w:eastAsia="Arial Unicode MS" w:hAnsi="Times New Roman" w:cs="Times New Roman"/>
              </w:rPr>
            </w:pPr>
            <w:r w:rsidRPr="005E1E94">
              <w:rPr>
                <w:rFonts w:ascii="Times New Roman" w:eastAsia="Arial Unicode MS" w:hAnsi="Times New Roman" w:cs="Times New Roman"/>
              </w:rPr>
              <w:t>25</w:t>
            </w:r>
          </w:p>
        </w:tc>
        <w:tc>
          <w:tcPr>
            <w:tcW w:w="9548" w:type="dxa"/>
            <w:vAlign w:val="center"/>
          </w:tcPr>
          <w:p w14:paraId="552390F2" w14:textId="682FE211" w:rsidR="005E1E94" w:rsidRPr="005E1E94" w:rsidRDefault="005E1E94" w:rsidP="005E1E94">
            <w:pPr>
              <w:ind w:left="141"/>
              <w:rPr>
                <w:rFonts w:ascii="Times New Roman" w:eastAsia="Arial Unicode MS" w:hAnsi="Times New Roman" w:cs="Times New Roman"/>
              </w:rPr>
            </w:pPr>
            <w:r w:rsidRPr="005E1E94">
              <w:rPr>
                <w:rFonts w:ascii="Times New Roman" w:eastAsia="Arial Unicode MS" w:hAnsi="Times New Roman" w:cs="Times New Roman"/>
              </w:rPr>
              <w:t>PBL*.</w:t>
            </w:r>
            <w:proofErr w:type="spellStart"/>
            <w:r w:rsidRPr="005E1E94">
              <w:rPr>
                <w:rFonts w:ascii="Times New Roman" w:eastAsia="Arial Unicode MS" w:hAnsi="Times New Roman" w:cs="Times New Roman"/>
              </w:rPr>
              <w:t>mp</w:t>
            </w:r>
            <w:proofErr w:type="spellEnd"/>
            <w:r w:rsidRPr="005E1E94">
              <w:rPr>
                <w:rFonts w:ascii="Times New Roman" w:eastAsia="Arial Unicode MS" w:hAnsi="Times New Roman" w:cs="Times New Roman"/>
              </w:rPr>
              <w:t xml:space="preserve">. </w:t>
            </w:r>
          </w:p>
        </w:tc>
      </w:tr>
      <w:tr w:rsidR="005E1E94" w:rsidRPr="005E1E94" w14:paraId="2B9829A5" w14:textId="095A4CA1" w:rsidTr="005E1E94">
        <w:trPr>
          <w:trHeight w:val="340"/>
        </w:trPr>
        <w:tc>
          <w:tcPr>
            <w:tcW w:w="528" w:type="dxa"/>
            <w:vAlign w:val="center"/>
          </w:tcPr>
          <w:p w14:paraId="600B4663" w14:textId="37F30C16" w:rsidR="005E1E94" w:rsidRPr="005E1E94" w:rsidRDefault="005E1E94" w:rsidP="005E1E94">
            <w:pPr>
              <w:rPr>
                <w:rFonts w:ascii="Times New Roman" w:eastAsia="Arial Unicode MS" w:hAnsi="Times New Roman" w:cs="Times New Roman"/>
              </w:rPr>
            </w:pPr>
            <w:r w:rsidRPr="005E1E94">
              <w:rPr>
                <w:rFonts w:ascii="Times New Roman" w:eastAsia="Arial Unicode MS" w:hAnsi="Times New Roman" w:cs="Times New Roman"/>
              </w:rPr>
              <w:t>26</w:t>
            </w:r>
          </w:p>
        </w:tc>
        <w:tc>
          <w:tcPr>
            <w:tcW w:w="9548" w:type="dxa"/>
            <w:vAlign w:val="center"/>
          </w:tcPr>
          <w:p w14:paraId="683A8504" w14:textId="10008616" w:rsidR="005E1E94" w:rsidRPr="005E1E94" w:rsidRDefault="005E1E94" w:rsidP="005E1E94">
            <w:pPr>
              <w:ind w:left="141"/>
              <w:rPr>
                <w:rFonts w:ascii="Times New Roman" w:eastAsia="Arial Unicode MS" w:hAnsi="Times New Roman" w:cs="Times New Roman"/>
              </w:rPr>
            </w:pPr>
            <w:r w:rsidRPr="005E1E94">
              <w:rPr>
                <w:rFonts w:ascii="Times New Roman" w:eastAsia="Arial Unicode MS" w:hAnsi="Times New Roman" w:cs="Times New Roman"/>
              </w:rPr>
              <w:t>peripheral blood leukocyte*.</w:t>
            </w:r>
            <w:proofErr w:type="spellStart"/>
            <w:r w:rsidRPr="005E1E94">
              <w:rPr>
                <w:rFonts w:ascii="Times New Roman" w:eastAsia="Arial Unicode MS" w:hAnsi="Times New Roman" w:cs="Times New Roman"/>
              </w:rPr>
              <w:t>mp</w:t>
            </w:r>
            <w:proofErr w:type="spellEnd"/>
            <w:r w:rsidRPr="005E1E94">
              <w:rPr>
                <w:rFonts w:ascii="Times New Roman" w:eastAsia="Arial Unicode MS" w:hAnsi="Times New Roman" w:cs="Times New Roman"/>
              </w:rPr>
              <w:t xml:space="preserve">. </w:t>
            </w:r>
          </w:p>
        </w:tc>
      </w:tr>
      <w:tr w:rsidR="005E1E94" w:rsidRPr="005E1E94" w14:paraId="306C6458" w14:textId="1B8BD064" w:rsidTr="005E1E94">
        <w:trPr>
          <w:trHeight w:val="340"/>
        </w:trPr>
        <w:tc>
          <w:tcPr>
            <w:tcW w:w="528" w:type="dxa"/>
            <w:vAlign w:val="center"/>
          </w:tcPr>
          <w:p w14:paraId="07826514" w14:textId="44D1A57B" w:rsidR="005E1E94" w:rsidRPr="005E1E94" w:rsidRDefault="005E1E94" w:rsidP="005E1E94">
            <w:pPr>
              <w:rPr>
                <w:rFonts w:ascii="Times New Roman" w:eastAsia="Arial Unicode MS" w:hAnsi="Times New Roman" w:cs="Times New Roman"/>
              </w:rPr>
            </w:pPr>
            <w:r w:rsidRPr="005E1E94">
              <w:rPr>
                <w:rFonts w:ascii="Times New Roman" w:eastAsia="Arial Unicode MS" w:hAnsi="Times New Roman" w:cs="Times New Roman"/>
              </w:rPr>
              <w:t>27</w:t>
            </w:r>
          </w:p>
        </w:tc>
        <w:tc>
          <w:tcPr>
            <w:tcW w:w="9548" w:type="dxa"/>
            <w:vAlign w:val="center"/>
          </w:tcPr>
          <w:p w14:paraId="5DC6481F" w14:textId="7F24C0A5" w:rsidR="005E1E94" w:rsidRPr="005E1E94" w:rsidRDefault="005E1E94" w:rsidP="005E1E94">
            <w:pPr>
              <w:ind w:left="141"/>
              <w:rPr>
                <w:rFonts w:ascii="Times New Roman" w:eastAsia="Arial Unicode MS" w:hAnsi="Times New Roman" w:cs="Times New Roman"/>
              </w:rPr>
            </w:pPr>
            <w:r w:rsidRPr="005E1E94">
              <w:rPr>
                <w:rFonts w:ascii="Times New Roman" w:eastAsia="Arial Unicode MS" w:hAnsi="Times New Roman" w:cs="Times New Roman"/>
              </w:rPr>
              <w:t>leukocyte*.</w:t>
            </w:r>
            <w:proofErr w:type="spellStart"/>
            <w:r w:rsidRPr="005E1E94">
              <w:rPr>
                <w:rFonts w:ascii="Times New Roman" w:eastAsia="Arial Unicode MS" w:hAnsi="Times New Roman" w:cs="Times New Roman"/>
              </w:rPr>
              <w:t>mp</w:t>
            </w:r>
            <w:proofErr w:type="spellEnd"/>
            <w:r w:rsidRPr="005E1E94">
              <w:rPr>
                <w:rFonts w:ascii="Times New Roman" w:eastAsia="Arial Unicode MS" w:hAnsi="Times New Roman" w:cs="Times New Roman"/>
              </w:rPr>
              <w:t xml:space="preserve">. </w:t>
            </w:r>
          </w:p>
        </w:tc>
      </w:tr>
      <w:tr w:rsidR="005E1E94" w:rsidRPr="005E1E94" w14:paraId="7387722D" w14:textId="5E745889" w:rsidTr="005E1E94">
        <w:trPr>
          <w:trHeight w:val="340"/>
        </w:trPr>
        <w:tc>
          <w:tcPr>
            <w:tcW w:w="528" w:type="dxa"/>
            <w:vAlign w:val="center"/>
          </w:tcPr>
          <w:p w14:paraId="495240A9" w14:textId="152F7858" w:rsidR="005E1E94" w:rsidRPr="005E1E94" w:rsidRDefault="005E1E94" w:rsidP="005E1E94">
            <w:pPr>
              <w:rPr>
                <w:rFonts w:ascii="Times New Roman" w:eastAsia="Arial Unicode MS" w:hAnsi="Times New Roman" w:cs="Times New Roman"/>
              </w:rPr>
            </w:pPr>
            <w:r w:rsidRPr="005E1E94">
              <w:rPr>
                <w:rFonts w:ascii="Times New Roman" w:eastAsia="Arial Unicode MS" w:hAnsi="Times New Roman" w:cs="Times New Roman"/>
              </w:rPr>
              <w:t>28</w:t>
            </w:r>
          </w:p>
        </w:tc>
        <w:tc>
          <w:tcPr>
            <w:tcW w:w="9548" w:type="dxa"/>
            <w:vAlign w:val="center"/>
          </w:tcPr>
          <w:p w14:paraId="30757509" w14:textId="3FFF8529" w:rsidR="005E1E94" w:rsidRPr="005E1E94" w:rsidRDefault="005E1E94" w:rsidP="005E1E94">
            <w:pPr>
              <w:ind w:left="141"/>
              <w:rPr>
                <w:rFonts w:ascii="Times New Roman" w:eastAsia="Arial Unicode MS" w:hAnsi="Times New Roman" w:cs="Times New Roman"/>
              </w:rPr>
            </w:pPr>
            <w:r w:rsidRPr="005E1E94">
              <w:rPr>
                <w:rFonts w:ascii="Times New Roman" w:eastAsia="Arial Unicode MS" w:hAnsi="Times New Roman" w:cs="Times New Roman"/>
              </w:rPr>
              <w:t xml:space="preserve">blood-based.mp. </w:t>
            </w:r>
          </w:p>
        </w:tc>
      </w:tr>
      <w:tr w:rsidR="005E1E94" w:rsidRPr="005E1E94" w14:paraId="20B9E9C5" w14:textId="4EF2C1D6" w:rsidTr="005E1E94">
        <w:trPr>
          <w:trHeight w:val="340"/>
        </w:trPr>
        <w:tc>
          <w:tcPr>
            <w:tcW w:w="528" w:type="dxa"/>
            <w:vAlign w:val="center"/>
          </w:tcPr>
          <w:p w14:paraId="2E341FEF" w14:textId="0E9DA34E" w:rsidR="005E1E94" w:rsidRPr="005E1E94" w:rsidRDefault="005E1E94" w:rsidP="005E1E94">
            <w:pPr>
              <w:rPr>
                <w:rFonts w:ascii="Times New Roman" w:eastAsia="Arial Unicode MS" w:hAnsi="Times New Roman" w:cs="Times New Roman"/>
              </w:rPr>
            </w:pPr>
            <w:r w:rsidRPr="005E1E94">
              <w:rPr>
                <w:rFonts w:ascii="Times New Roman" w:eastAsia="Arial Unicode MS" w:hAnsi="Times New Roman" w:cs="Times New Roman"/>
              </w:rPr>
              <w:t>29</w:t>
            </w:r>
          </w:p>
        </w:tc>
        <w:tc>
          <w:tcPr>
            <w:tcW w:w="9548" w:type="dxa"/>
            <w:vAlign w:val="center"/>
          </w:tcPr>
          <w:p w14:paraId="52030848" w14:textId="48A43C41" w:rsidR="005E1E94" w:rsidRPr="005E1E94" w:rsidRDefault="005E1E94" w:rsidP="005E1E94">
            <w:pPr>
              <w:ind w:left="141"/>
              <w:rPr>
                <w:rFonts w:ascii="Times New Roman" w:eastAsia="Arial Unicode MS" w:hAnsi="Times New Roman" w:cs="Times New Roman"/>
              </w:rPr>
            </w:pPr>
            <w:r w:rsidRPr="005E1E94">
              <w:rPr>
                <w:rFonts w:ascii="Times New Roman" w:eastAsia="Arial Unicode MS" w:hAnsi="Times New Roman" w:cs="Times New Roman"/>
              </w:rPr>
              <w:t>monocyte*.</w:t>
            </w:r>
            <w:proofErr w:type="spellStart"/>
            <w:r w:rsidRPr="005E1E94">
              <w:rPr>
                <w:rFonts w:ascii="Times New Roman" w:eastAsia="Arial Unicode MS" w:hAnsi="Times New Roman" w:cs="Times New Roman"/>
              </w:rPr>
              <w:t>mp</w:t>
            </w:r>
            <w:proofErr w:type="spellEnd"/>
            <w:r w:rsidRPr="005E1E94">
              <w:rPr>
                <w:rFonts w:ascii="Times New Roman" w:eastAsia="Arial Unicode MS" w:hAnsi="Times New Roman" w:cs="Times New Roman"/>
              </w:rPr>
              <w:t xml:space="preserve">. </w:t>
            </w:r>
          </w:p>
        </w:tc>
      </w:tr>
      <w:tr w:rsidR="005E1E94" w:rsidRPr="005E1E94" w14:paraId="09CF270A" w14:textId="368A4AF1" w:rsidTr="005E1E94">
        <w:trPr>
          <w:trHeight w:val="340"/>
        </w:trPr>
        <w:tc>
          <w:tcPr>
            <w:tcW w:w="528" w:type="dxa"/>
            <w:vAlign w:val="center"/>
          </w:tcPr>
          <w:p w14:paraId="1749EB28" w14:textId="336EF4A9" w:rsidR="005E1E94" w:rsidRPr="005E1E94" w:rsidRDefault="005E1E94" w:rsidP="005E1E94">
            <w:pPr>
              <w:rPr>
                <w:rFonts w:ascii="Times New Roman" w:eastAsia="Arial Unicode MS" w:hAnsi="Times New Roman" w:cs="Times New Roman"/>
              </w:rPr>
            </w:pPr>
            <w:r w:rsidRPr="005E1E94">
              <w:rPr>
                <w:rFonts w:ascii="Times New Roman" w:eastAsia="Arial Unicode MS" w:hAnsi="Times New Roman" w:cs="Times New Roman"/>
              </w:rPr>
              <w:t>30</w:t>
            </w:r>
          </w:p>
        </w:tc>
        <w:tc>
          <w:tcPr>
            <w:tcW w:w="9548" w:type="dxa"/>
            <w:vAlign w:val="center"/>
          </w:tcPr>
          <w:p w14:paraId="7269CB9A" w14:textId="5FA85298" w:rsidR="005E1E94" w:rsidRPr="005E1E94" w:rsidRDefault="005E1E94" w:rsidP="005E1E94">
            <w:pPr>
              <w:ind w:left="141"/>
              <w:rPr>
                <w:rFonts w:ascii="Times New Roman" w:eastAsia="Arial Unicode MS" w:hAnsi="Times New Roman" w:cs="Times New Roman"/>
              </w:rPr>
            </w:pPr>
            <w:r w:rsidRPr="005E1E94">
              <w:rPr>
                <w:rFonts w:ascii="Times New Roman" w:eastAsia="Arial Unicode MS" w:hAnsi="Times New Roman" w:cs="Times New Roman"/>
              </w:rPr>
              <w:t xml:space="preserve">lymphocyte.mp. or exp Lymphocytes/ </w:t>
            </w:r>
          </w:p>
        </w:tc>
      </w:tr>
      <w:tr w:rsidR="005E1E94" w:rsidRPr="005E1E94" w14:paraId="4852FD4D" w14:textId="553131D3" w:rsidTr="005E1E94">
        <w:trPr>
          <w:trHeight w:val="340"/>
        </w:trPr>
        <w:tc>
          <w:tcPr>
            <w:tcW w:w="528" w:type="dxa"/>
            <w:vAlign w:val="center"/>
          </w:tcPr>
          <w:p w14:paraId="6B196560" w14:textId="4E529160" w:rsidR="005E1E94" w:rsidRPr="005E1E94" w:rsidRDefault="005E1E94" w:rsidP="005E1E94">
            <w:pPr>
              <w:rPr>
                <w:rFonts w:ascii="Times New Roman" w:eastAsia="Arial Unicode MS" w:hAnsi="Times New Roman" w:cs="Times New Roman"/>
              </w:rPr>
            </w:pPr>
            <w:r w:rsidRPr="005E1E94">
              <w:rPr>
                <w:rFonts w:ascii="Times New Roman" w:eastAsia="Arial Unicode MS" w:hAnsi="Times New Roman" w:cs="Times New Roman"/>
              </w:rPr>
              <w:t>31</w:t>
            </w:r>
          </w:p>
        </w:tc>
        <w:tc>
          <w:tcPr>
            <w:tcW w:w="9548" w:type="dxa"/>
            <w:vAlign w:val="center"/>
          </w:tcPr>
          <w:p w14:paraId="5B513CE0" w14:textId="577567E9" w:rsidR="005E1E94" w:rsidRPr="005E1E94" w:rsidRDefault="005E1E94" w:rsidP="005E1E94">
            <w:pPr>
              <w:ind w:left="141"/>
              <w:rPr>
                <w:rFonts w:ascii="Times New Roman" w:eastAsia="Arial Unicode MS" w:hAnsi="Times New Roman" w:cs="Times New Roman"/>
              </w:rPr>
            </w:pPr>
            <w:r w:rsidRPr="005E1E94">
              <w:rPr>
                <w:rFonts w:ascii="Times New Roman" w:eastAsia="Arial Unicode MS" w:hAnsi="Times New Roman" w:cs="Times New Roman"/>
              </w:rPr>
              <w:t>1 or 2 or 3 or 4 or 5 or 6 or 7 or 8 or 9 or 10 or 11 or 12</w:t>
            </w:r>
          </w:p>
        </w:tc>
      </w:tr>
      <w:tr w:rsidR="005E1E94" w:rsidRPr="005E1E94" w14:paraId="603335AF" w14:textId="67DC8DEA" w:rsidTr="005E1E94">
        <w:trPr>
          <w:trHeight w:val="340"/>
        </w:trPr>
        <w:tc>
          <w:tcPr>
            <w:tcW w:w="528" w:type="dxa"/>
            <w:vAlign w:val="center"/>
          </w:tcPr>
          <w:p w14:paraId="32CC3C54" w14:textId="741E1113" w:rsidR="005E1E94" w:rsidRPr="005E1E94" w:rsidRDefault="005E1E94" w:rsidP="005E1E94">
            <w:pPr>
              <w:rPr>
                <w:rFonts w:ascii="Times New Roman" w:eastAsia="Arial Unicode MS" w:hAnsi="Times New Roman" w:cs="Times New Roman"/>
              </w:rPr>
            </w:pPr>
            <w:r w:rsidRPr="005E1E94">
              <w:rPr>
                <w:rFonts w:ascii="Times New Roman" w:eastAsia="Arial Unicode MS" w:hAnsi="Times New Roman" w:cs="Times New Roman"/>
              </w:rPr>
              <w:t>32</w:t>
            </w:r>
          </w:p>
        </w:tc>
        <w:tc>
          <w:tcPr>
            <w:tcW w:w="9548" w:type="dxa"/>
            <w:vAlign w:val="center"/>
          </w:tcPr>
          <w:p w14:paraId="133D3888" w14:textId="4E20358D" w:rsidR="005E1E94" w:rsidRPr="005E1E94" w:rsidRDefault="005E1E94" w:rsidP="005E1E94">
            <w:pPr>
              <w:ind w:left="141"/>
              <w:rPr>
                <w:rFonts w:ascii="Times New Roman" w:eastAsia="Arial Unicode MS" w:hAnsi="Times New Roman" w:cs="Times New Roman"/>
              </w:rPr>
            </w:pPr>
            <w:r w:rsidRPr="005E1E94">
              <w:rPr>
                <w:rFonts w:ascii="Times New Roman" w:eastAsia="Arial Unicode MS" w:hAnsi="Times New Roman" w:cs="Times New Roman"/>
              </w:rPr>
              <w:t xml:space="preserve">13 or 14 or 15 or 16 or 17 or 18 or 19 or 20 or 21 </w:t>
            </w:r>
          </w:p>
        </w:tc>
      </w:tr>
      <w:tr w:rsidR="005E1E94" w:rsidRPr="005E1E94" w14:paraId="2A084F0E" w14:textId="1F56281A" w:rsidTr="005E1E94">
        <w:trPr>
          <w:trHeight w:val="340"/>
        </w:trPr>
        <w:tc>
          <w:tcPr>
            <w:tcW w:w="528" w:type="dxa"/>
            <w:vAlign w:val="center"/>
          </w:tcPr>
          <w:p w14:paraId="279F6C3E" w14:textId="007F3849" w:rsidR="005E1E94" w:rsidRPr="005E1E94" w:rsidRDefault="005E1E94" w:rsidP="005E1E94">
            <w:pPr>
              <w:rPr>
                <w:rFonts w:ascii="Times New Roman" w:eastAsia="Arial Unicode MS" w:hAnsi="Times New Roman" w:cs="Times New Roman"/>
              </w:rPr>
            </w:pPr>
            <w:r w:rsidRPr="005E1E94">
              <w:rPr>
                <w:rFonts w:ascii="Times New Roman" w:eastAsia="Arial Unicode MS" w:hAnsi="Times New Roman" w:cs="Times New Roman"/>
              </w:rPr>
              <w:t>33</w:t>
            </w:r>
          </w:p>
        </w:tc>
        <w:tc>
          <w:tcPr>
            <w:tcW w:w="9548" w:type="dxa"/>
            <w:vAlign w:val="center"/>
          </w:tcPr>
          <w:p w14:paraId="474D20D9" w14:textId="44B34F3E" w:rsidR="005E1E94" w:rsidRPr="005E1E94" w:rsidRDefault="005E1E94" w:rsidP="005E1E94">
            <w:pPr>
              <w:ind w:left="141"/>
              <w:rPr>
                <w:rFonts w:ascii="Times New Roman" w:eastAsia="Arial Unicode MS" w:hAnsi="Times New Roman" w:cs="Times New Roman"/>
              </w:rPr>
            </w:pPr>
            <w:r w:rsidRPr="005E1E94">
              <w:rPr>
                <w:rFonts w:ascii="Times New Roman" w:eastAsia="Arial Unicode MS" w:hAnsi="Times New Roman" w:cs="Times New Roman"/>
              </w:rPr>
              <w:t xml:space="preserve">22 or 23 or 24 or 25 or 26 or 27 or 28 or 29 or 30 </w:t>
            </w:r>
          </w:p>
        </w:tc>
      </w:tr>
      <w:tr w:rsidR="005E1E94" w:rsidRPr="005E1E94" w14:paraId="3A665227" w14:textId="0144CA4A" w:rsidTr="005E1E94">
        <w:trPr>
          <w:trHeight w:val="340"/>
        </w:trPr>
        <w:tc>
          <w:tcPr>
            <w:tcW w:w="528" w:type="dxa"/>
            <w:vAlign w:val="center"/>
          </w:tcPr>
          <w:p w14:paraId="1BCD9F55" w14:textId="5621839E" w:rsidR="005E1E94" w:rsidRPr="005E1E94" w:rsidRDefault="005E1E94" w:rsidP="005E1E94">
            <w:pPr>
              <w:rPr>
                <w:rFonts w:ascii="Times New Roman" w:eastAsia="Arial Unicode MS" w:hAnsi="Times New Roman" w:cs="Times New Roman"/>
              </w:rPr>
            </w:pPr>
            <w:r w:rsidRPr="005E1E94">
              <w:rPr>
                <w:rFonts w:ascii="Times New Roman" w:eastAsia="Arial Unicode MS" w:hAnsi="Times New Roman" w:cs="Times New Roman"/>
              </w:rPr>
              <w:lastRenderedPageBreak/>
              <w:t>34</w:t>
            </w:r>
          </w:p>
        </w:tc>
        <w:tc>
          <w:tcPr>
            <w:tcW w:w="9548" w:type="dxa"/>
            <w:vAlign w:val="center"/>
          </w:tcPr>
          <w:p w14:paraId="47112E62" w14:textId="2DF3E261" w:rsidR="005E1E94" w:rsidRPr="005E1E94" w:rsidRDefault="005E1E94" w:rsidP="005E1E94">
            <w:pPr>
              <w:ind w:left="141"/>
              <w:rPr>
                <w:rFonts w:ascii="Times New Roman" w:eastAsia="Arial Unicode MS" w:hAnsi="Times New Roman" w:cs="Times New Roman"/>
              </w:rPr>
            </w:pPr>
            <w:r w:rsidRPr="005E1E94">
              <w:rPr>
                <w:rFonts w:ascii="Times New Roman" w:eastAsia="Arial Unicode MS" w:hAnsi="Times New Roman" w:cs="Times New Roman"/>
              </w:rPr>
              <w:t xml:space="preserve">31 and 32 and 33 </w:t>
            </w:r>
          </w:p>
        </w:tc>
      </w:tr>
      <w:tr w:rsidR="005E1E94" w:rsidRPr="005E1E94" w14:paraId="46EE0F63" w14:textId="1A4D19AA" w:rsidTr="005E1E94">
        <w:trPr>
          <w:trHeight w:val="340"/>
        </w:trPr>
        <w:tc>
          <w:tcPr>
            <w:tcW w:w="528" w:type="dxa"/>
            <w:vAlign w:val="center"/>
          </w:tcPr>
          <w:p w14:paraId="026A6695" w14:textId="3D6E0508" w:rsidR="005E1E94" w:rsidRPr="005E1E94" w:rsidRDefault="005E1E94" w:rsidP="005E1E94">
            <w:pPr>
              <w:rPr>
                <w:rFonts w:ascii="Times New Roman" w:eastAsia="Arial Unicode MS" w:hAnsi="Times New Roman" w:cs="Times New Roman"/>
              </w:rPr>
            </w:pPr>
            <w:r w:rsidRPr="005E1E94">
              <w:rPr>
                <w:rFonts w:ascii="Times New Roman" w:eastAsia="Arial Unicode MS" w:hAnsi="Times New Roman" w:cs="Times New Roman"/>
              </w:rPr>
              <w:t>35</w:t>
            </w:r>
          </w:p>
        </w:tc>
        <w:tc>
          <w:tcPr>
            <w:tcW w:w="9548" w:type="dxa"/>
            <w:vAlign w:val="center"/>
          </w:tcPr>
          <w:p w14:paraId="1ADE4442" w14:textId="00406973" w:rsidR="005E1E94" w:rsidRPr="005E1E94" w:rsidRDefault="005E1E94" w:rsidP="005E1E94">
            <w:pPr>
              <w:ind w:left="141"/>
              <w:rPr>
                <w:rFonts w:ascii="Times New Roman" w:eastAsia="Arial Unicode MS" w:hAnsi="Times New Roman" w:cs="Times New Roman"/>
              </w:rPr>
            </w:pPr>
            <w:r w:rsidRPr="005E1E94">
              <w:rPr>
                <w:rFonts w:ascii="Times New Roman" w:eastAsia="Arial Unicode MS" w:hAnsi="Times New Roman" w:cs="Times New Roman"/>
              </w:rPr>
              <w:t>limit 34 to (</w:t>
            </w:r>
            <w:proofErr w:type="spellStart"/>
            <w:r w:rsidRPr="005E1E94">
              <w:rPr>
                <w:rFonts w:ascii="Times New Roman" w:eastAsia="Arial Unicode MS" w:hAnsi="Times New Roman" w:cs="Times New Roman"/>
              </w:rPr>
              <w:t>english</w:t>
            </w:r>
            <w:proofErr w:type="spellEnd"/>
            <w:r w:rsidRPr="005E1E94">
              <w:rPr>
                <w:rFonts w:ascii="Times New Roman" w:eastAsia="Arial Unicode MS" w:hAnsi="Times New Roman" w:cs="Times New Roman"/>
              </w:rPr>
              <w:t xml:space="preserve"> language and humans) </w:t>
            </w:r>
          </w:p>
        </w:tc>
      </w:tr>
      <w:tr w:rsidR="005E1E94" w:rsidRPr="005E1E94" w14:paraId="3187B4A7" w14:textId="385D48B3" w:rsidTr="005E1E94">
        <w:trPr>
          <w:trHeight w:val="340"/>
        </w:trPr>
        <w:tc>
          <w:tcPr>
            <w:tcW w:w="528" w:type="dxa"/>
            <w:vAlign w:val="center"/>
          </w:tcPr>
          <w:p w14:paraId="35D117B8" w14:textId="3D776D97" w:rsidR="005E1E94" w:rsidRPr="005E1E94" w:rsidRDefault="005E1E94" w:rsidP="005E1E94">
            <w:pPr>
              <w:rPr>
                <w:rFonts w:ascii="Times New Roman" w:eastAsia="Arial Unicode MS" w:hAnsi="Times New Roman" w:cs="Times New Roman"/>
              </w:rPr>
            </w:pPr>
            <w:r w:rsidRPr="005E1E94">
              <w:rPr>
                <w:rFonts w:ascii="Times New Roman" w:eastAsia="Arial Unicode MS" w:hAnsi="Times New Roman" w:cs="Times New Roman"/>
              </w:rPr>
              <w:t>36</w:t>
            </w:r>
          </w:p>
        </w:tc>
        <w:tc>
          <w:tcPr>
            <w:tcW w:w="9548" w:type="dxa"/>
            <w:vAlign w:val="center"/>
          </w:tcPr>
          <w:p w14:paraId="6DBADCCE" w14:textId="421A1BD2" w:rsidR="005E1E94" w:rsidRPr="005E1E94" w:rsidRDefault="005E1E94" w:rsidP="005E1E94">
            <w:pPr>
              <w:ind w:left="141"/>
              <w:rPr>
                <w:rFonts w:ascii="Times New Roman" w:eastAsia="Arial Unicode MS" w:hAnsi="Times New Roman" w:cs="Times New Roman"/>
              </w:rPr>
            </w:pPr>
            <w:r w:rsidRPr="005E1E94">
              <w:rPr>
                <w:rFonts w:ascii="Times New Roman" w:eastAsia="Arial Unicode MS" w:hAnsi="Times New Roman" w:cs="Times New Roman"/>
              </w:rPr>
              <w:t xml:space="preserve">exp Diabetes Mellitus, Type 2/ or diabetes.mp. or exp Diabetes Mellitus/ </w:t>
            </w:r>
          </w:p>
        </w:tc>
      </w:tr>
      <w:tr w:rsidR="005E1E94" w:rsidRPr="005E1E94" w14:paraId="7490780B" w14:textId="0DCB1A9D" w:rsidTr="005E1E94">
        <w:trPr>
          <w:trHeight w:val="340"/>
        </w:trPr>
        <w:tc>
          <w:tcPr>
            <w:tcW w:w="528" w:type="dxa"/>
            <w:vAlign w:val="center"/>
          </w:tcPr>
          <w:p w14:paraId="3E2A3718" w14:textId="76145D10" w:rsidR="005E1E94" w:rsidRPr="005E1E94" w:rsidRDefault="005E1E94" w:rsidP="005E1E94">
            <w:pPr>
              <w:rPr>
                <w:rFonts w:ascii="Times New Roman" w:eastAsia="Arial Unicode MS" w:hAnsi="Times New Roman" w:cs="Times New Roman"/>
              </w:rPr>
            </w:pPr>
            <w:r w:rsidRPr="005E1E94">
              <w:rPr>
                <w:rFonts w:ascii="Times New Roman" w:eastAsia="Arial Unicode MS" w:hAnsi="Times New Roman" w:cs="Times New Roman"/>
              </w:rPr>
              <w:t>37</w:t>
            </w:r>
          </w:p>
        </w:tc>
        <w:tc>
          <w:tcPr>
            <w:tcW w:w="9548" w:type="dxa"/>
            <w:vAlign w:val="center"/>
          </w:tcPr>
          <w:p w14:paraId="43C8BF78" w14:textId="7EAA2639" w:rsidR="005E1E94" w:rsidRPr="005E1E94" w:rsidRDefault="005E1E94" w:rsidP="005E1E94">
            <w:pPr>
              <w:ind w:left="141"/>
              <w:rPr>
                <w:rFonts w:ascii="Times New Roman" w:eastAsia="Arial Unicode MS" w:hAnsi="Times New Roman" w:cs="Times New Roman"/>
              </w:rPr>
            </w:pPr>
            <w:r w:rsidRPr="005E1E94">
              <w:rPr>
                <w:rFonts w:ascii="Times New Roman" w:eastAsia="Arial Unicode MS" w:hAnsi="Times New Roman" w:cs="Times New Roman"/>
              </w:rPr>
              <w:t xml:space="preserve">31 or 36 </w:t>
            </w:r>
          </w:p>
        </w:tc>
      </w:tr>
      <w:tr w:rsidR="005E1E94" w:rsidRPr="005E1E94" w14:paraId="53500DFE" w14:textId="51C8BD2E" w:rsidTr="005E1E94">
        <w:trPr>
          <w:trHeight w:val="340"/>
        </w:trPr>
        <w:tc>
          <w:tcPr>
            <w:tcW w:w="528" w:type="dxa"/>
            <w:vAlign w:val="center"/>
          </w:tcPr>
          <w:p w14:paraId="655A4683" w14:textId="633835E1" w:rsidR="005E1E94" w:rsidRPr="005E1E94" w:rsidRDefault="005E1E94" w:rsidP="005E1E94">
            <w:pPr>
              <w:rPr>
                <w:rFonts w:ascii="Times New Roman" w:eastAsia="Arial Unicode MS" w:hAnsi="Times New Roman" w:cs="Times New Roman"/>
              </w:rPr>
            </w:pPr>
            <w:r w:rsidRPr="005E1E94">
              <w:rPr>
                <w:rFonts w:ascii="Times New Roman" w:eastAsia="Arial Unicode MS" w:hAnsi="Times New Roman" w:cs="Times New Roman"/>
              </w:rPr>
              <w:t>38</w:t>
            </w:r>
          </w:p>
        </w:tc>
        <w:tc>
          <w:tcPr>
            <w:tcW w:w="9548" w:type="dxa"/>
            <w:vAlign w:val="center"/>
          </w:tcPr>
          <w:p w14:paraId="1D0E6F92" w14:textId="60894640" w:rsidR="005E1E94" w:rsidRPr="005E1E94" w:rsidRDefault="005E1E94" w:rsidP="005E1E94">
            <w:pPr>
              <w:ind w:left="141"/>
              <w:rPr>
                <w:rFonts w:ascii="Times New Roman" w:eastAsia="Arial Unicode MS" w:hAnsi="Times New Roman" w:cs="Times New Roman"/>
              </w:rPr>
            </w:pPr>
            <w:r w:rsidRPr="005E1E94">
              <w:rPr>
                <w:rFonts w:ascii="Times New Roman" w:eastAsia="Arial Unicode MS" w:hAnsi="Times New Roman" w:cs="Times New Roman"/>
              </w:rPr>
              <w:t xml:space="preserve">32 and 33 and 37 </w:t>
            </w:r>
          </w:p>
        </w:tc>
      </w:tr>
      <w:tr w:rsidR="005E1E94" w:rsidRPr="005E1E94" w14:paraId="4434E4E2" w14:textId="23EA88E0" w:rsidTr="005E1E94">
        <w:trPr>
          <w:trHeight w:val="340"/>
        </w:trPr>
        <w:tc>
          <w:tcPr>
            <w:tcW w:w="528" w:type="dxa"/>
            <w:vAlign w:val="center"/>
          </w:tcPr>
          <w:p w14:paraId="4135B386" w14:textId="5295AF23" w:rsidR="005E1E94" w:rsidRPr="005E1E94" w:rsidRDefault="005E1E94" w:rsidP="005E1E94">
            <w:pPr>
              <w:rPr>
                <w:rFonts w:ascii="Times New Roman" w:eastAsia="Arial Unicode MS" w:hAnsi="Times New Roman" w:cs="Times New Roman"/>
              </w:rPr>
            </w:pPr>
            <w:r w:rsidRPr="005E1E94">
              <w:rPr>
                <w:rFonts w:ascii="Times New Roman" w:eastAsia="Arial Unicode MS" w:hAnsi="Times New Roman" w:cs="Times New Roman"/>
              </w:rPr>
              <w:t>39</w:t>
            </w:r>
          </w:p>
        </w:tc>
        <w:tc>
          <w:tcPr>
            <w:tcW w:w="9548" w:type="dxa"/>
            <w:vAlign w:val="center"/>
          </w:tcPr>
          <w:p w14:paraId="7791C221" w14:textId="0D58F4AC" w:rsidR="005E1E94" w:rsidRPr="005E1E94" w:rsidRDefault="005E1E94" w:rsidP="005E1E94">
            <w:pPr>
              <w:ind w:left="141"/>
              <w:rPr>
                <w:rFonts w:ascii="Times New Roman" w:eastAsia="Arial Unicode MS" w:hAnsi="Times New Roman" w:cs="Times New Roman"/>
              </w:rPr>
            </w:pPr>
            <w:r w:rsidRPr="005E1E94">
              <w:rPr>
                <w:rFonts w:ascii="Times New Roman" w:eastAsia="Arial Unicode MS" w:hAnsi="Times New Roman" w:cs="Times New Roman"/>
              </w:rPr>
              <w:t>limit 38 to (</w:t>
            </w:r>
            <w:proofErr w:type="spellStart"/>
            <w:r w:rsidRPr="005E1E94">
              <w:rPr>
                <w:rFonts w:ascii="Times New Roman" w:eastAsia="Arial Unicode MS" w:hAnsi="Times New Roman" w:cs="Times New Roman"/>
              </w:rPr>
              <w:t>english</w:t>
            </w:r>
            <w:proofErr w:type="spellEnd"/>
            <w:r w:rsidRPr="005E1E94">
              <w:rPr>
                <w:rFonts w:ascii="Times New Roman" w:eastAsia="Arial Unicode MS" w:hAnsi="Times New Roman" w:cs="Times New Roman"/>
              </w:rPr>
              <w:t xml:space="preserve"> language and humans) </w:t>
            </w:r>
          </w:p>
        </w:tc>
      </w:tr>
    </w:tbl>
    <w:p w14:paraId="1AF51003" w14:textId="77777777" w:rsidR="005E1E94" w:rsidRPr="005E1E94" w:rsidRDefault="005E1E94" w:rsidP="00623F93">
      <w:pPr>
        <w:spacing w:after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5E11C44" w14:textId="77777777" w:rsidR="00BA060C" w:rsidRDefault="00BA060C" w:rsidP="00623F93">
      <w:pPr>
        <w:spacing w:after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5E6A9C8" w14:textId="545B578C" w:rsidR="002F0AC7" w:rsidRDefault="002F0AC7">
      <w:pPr>
        <w:rPr>
          <w:rFonts w:ascii="Times New Roman" w:hAnsi="Times New Roman" w:cs="Times New Roman"/>
          <w:sz w:val="24"/>
          <w:szCs w:val="24"/>
        </w:rPr>
      </w:pPr>
      <w:r w:rsidRPr="009B38FB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70513B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9B38FB" w:rsidRPr="009B38F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B38FB">
        <w:rPr>
          <w:rFonts w:ascii="Times New Roman" w:hAnsi="Times New Roman" w:cs="Times New Roman"/>
          <w:sz w:val="24"/>
          <w:szCs w:val="24"/>
        </w:rPr>
        <w:t xml:space="preserve"> Characteristics of included AP-naïve FEP studies. </w:t>
      </w:r>
    </w:p>
    <w:p w14:paraId="7D3044CA" w14:textId="23393B1D" w:rsidR="00487D34" w:rsidRDefault="00487D34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90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774"/>
        <w:gridCol w:w="851"/>
        <w:gridCol w:w="223"/>
        <w:gridCol w:w="987"/>
        <w:gridCol w:w="992"/>
        <w:gridCol w:w="1134"/>
        <w:gridCol w:w="790"/>
        <w:gridCol w:w="1195"/>
        <w:gridCol w:w="1544"/>
      </w:tblGrid>
      <w:tr w:rsidR="00C82FAC" w:rsidRPr="009B38FB" w14:paraId="23C3C686" w14:textId="77777777" w:rsidTr="00C82FAC">
        <w:trPr>
          <w:trHeight w:val="828"/>
        </w:trPr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88B952" w14:textId="4894EA2B" w:rsidR="00C82FAC" w:rsidRDefault="00C82FAC" w:rsidP="00477CF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</w:pPr>
            <w:r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kern w:val="0"/>
                <w:szCs w:val="20"/>
                <w:lang w:val="en-US"/>
              </w:rPr>
              <w:t>S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  <w:t>tudy</w:t>
            </w:r>
          </w:p>
        </w:tc>
        <w:tc>
          <w:tcPr>
            <w:tcW w:w="162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331789" w14:textId="3939D851" w:rsidR="00C82FAC" w:rsidRDefault="00C82FAC" w:rsidP="00477C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</w:pPr>
            <w:r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kern w:val="0"/>
                <w:szCs w:val="20"/>
                <w:lang w:val="en-US"/>
              </w:rPr>
              <w:t>N</w:t>
            </w:r>
          </w:p>
        </w:tc>
        <w:tc>
          <w:tcPr>
            <w:tcW w:w="223" w:type="dxa"/>
            <w:vAlign w:val="center"/>
          </w:tcPr>
          <w:p w14:paraId="481ACEF7" w14:textId="77777777" w:rsidR="00C82FAC" w:rsidRDefault="00C82FAC" w:rsidP="00477C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</w:pPr>
          </w:p>
        </w:tc>
        <w:tc>
          <w:tcPr>
            <w:tcW w:w="19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821070" w14:textId="77777777" w:rsidR="00C82FAC" w:rsidRDefault="00C82FAC" w:rsidP="00477C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  <w:lang w:val="en-US"/>
              </w:rPr>
            </w:pPr>
            <w:r>
              <w:rPr>
                <w:rFonts w:ascii="Times New Roman" w:eastAsia="Malgun Gothic" w:hAnsi="Times New Roman" w:cs="Times New Roman" w:hint="eastAsia"/>
                <w:b/>
                <w:bCs/>
                <w:kern w:val="0"/>
                <w:szCs w:val="20"/>
                <w:lang w:val="en-US"/>
              </w:rPr>
              <w:t>A</w:t>
            </w:r>
            <w:r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  <w:lang w:val="en-US"/>
              </w:rPr>
              <w:t>ge, BMI (Mean (SD)),</w:t>
            </w:r>
          </w:p>
          <w:p w14:paraId="7DD92691" w14:textId="39BD54A1" w:rsidR="00C82FAC" w:rsidRDefault="00C82FAC" w:rsidP="00477C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  <w:lang w:val="en-US"/>
              </w:rPr>
              <w:t>Sex (% Female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792B8A" w14:textId="474B5082" w:rsidR="00C82FAC" w:rsidRDefault="00C82FAC" w:rsidP="00477CF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  <w:t>Cases Psychiatric Diagnosis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880960" w14:textId="4223AB19" w:rsidR="00C82FAC" w:rsidRPr="002F0AC7" w:rsidRDefault="00C82FAC" w:rsidP="00477C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</w:pPr>
            <w:r w:rsidRPr="002F0AC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  <w:t>Tissue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DC8336" w14:textId="6777FBB1" w:rsidR="00C82FAC" w:rsidRPr="002F0AC7" w:rsidRDefault="00C82FAC" w:rsidP="00477C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</w:pPr>
            <w:r w:rsidRPr="002F0AC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  <w:t>Platform Description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A29891" w14:textId="04B6D2CE" w:rsidR="00C82FAC" w:rsidRPr="002F0AC7" w:rsidRDefault="00C82FAC" w:rsidP="00477C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  <w:t>Reported Differential Expression Data</w:t>
            </w:r>
          </w:p>
        </w:tc>
      </w:tr>
      <w:tr w:rsidR="00C82FAC" w:rsidRPr="009B38FB" w14:paraId="0CD5A91C" w14:textId="7503DC35" w:rsidTr="00C82FAC">
        <w:trPr>
          <w:trHeight w:val="828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0FF1F72" w14:textId="341C9BE2" w:rsidR="00C82FAC" w:rsidRDefault="00C82FAC" w:rsidP="00477C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</w:pP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AE38C4" w14:textId="628B9AD8" w:rsidR="00C82FAC" w:rsidRDefault="00C82FAC" w:rsidP="00477C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  <w:t>AP-naïve FE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C4A67A" w14:textId="53BDBD94" w:rsidR="00C82FAC" w:rsidRDefault="00C82FAC" w:rsidP="00477C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  <w:t>CTRL</w:t>
            </w:r>
          </w:p>
        </w:tc>
        <w:tc>
          <w:tcPr>
            <w:tcW w:w="223" w:type="dxa"/>
            <w:tcBorders>
              <w:bottom w:val="single" w:sz="4" w:space="0" w:color="auto"/>
            </w:tcBorders>
            <w:vAlign w:val="center"/>
          </w:tcPr>
          <w:p w14:paraId="12333FAF" w14:textId="77777777" w:rsidR="00C82FAC" w:rsidRDefault="00C82FAC" w:rsidP="00477C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</w:pP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930F6E" w14:textId="4083B3F7" w:rsidR="00C82FAC" w:rsidRDefault="00C82FAC" w:rsidP="00477C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  <w:lang w:val="en-US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  <w:lang w:val="en-US"/>
              </w:rPr>
              <w:t>AP-naïve FE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C3CE7F" w14:textId="6903148E" w:rsidR="00C82FAC" w:rsidRPr="002F0AC7" w:rsidRDefault="00C82FAC" w:rsidP="00477C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  <w:t>CTRL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0EA4975F" w14:textId="31272F38" w:rsidR="00C82FAC" w:rsidRPr="002F0AC7" w:rsidRDefault="00C82FAC" w:rsidP="00477C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</w:pPr>
          </w:p>
        </w:tc>
        <w:tc>
          <w:tcPr>
            <w:tcW w:w="7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8A6FE86" w14:textId="381EBF7B" w:rsidR="00C82FAC" w:rsidRPr="002F0AC7" w:rsidRDefault="00C82FAC" w:rsidP="00477C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97F1F04" w14:textId="77777777" w:rsidR="00C82FAC" w:rsidRPr="002F0AC7" w:rsidRDefault="00C82FAC" w:rsidP="00477C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</w:pPr>
          </w:p>
        </w:tc>
        <w:tc>
          <w:tcPr>
            <w:tcW w:w="1544" w:type="dxa"/>
            <w:tcBorders>
              <w:top w:val="nil"/>
              <w:bottom w:val="single" w:sz="4" w:space="0" w:color="auto"/>
            </w:tcBorders>
            <w:vAlign w:val="center"/>
          </w:tcPr>
          <w:p w14:paraId="4C8C78C2" w14:textId="77777777" w:rsidR="00C82FAC" w:rsidRPr="002F0AC7" w:rsidRDefault="00C82FAC" w:rsidP="00477C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</w:pPr>
          </w:p>
        </w:tc>
      </w:tr>
      <w:tr w:rsidR="00C82FAC" w:rsidRPr="009B38FB" w14:paraId="700732C6" w14:textId="6A8C27E7" w:rsidTr="00C82FAC">
        <w:trPr>
          <w:trHeight w:val="804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1E3F75" w14:textId="18CEFC14" w:rsidR="00C82FAC" w:rsidRPr="002F0AC7" w:rsidRDefault="00C82FAC" w:rsidP="00477C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proofErr w:type="spellStart"/>
            <w:r w:rsidRPr="002F0AC7"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  <w:t>Leirer</w:t>
            </w:r>
            <w:proofErr w:type="spellEnd"/>
            <w:r w:rsidRPr="002F0AC7"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  <w:t xml:space="preserve"> et al., 2019</w:t>
            </w:r>
            <w:r>
              <w:t xml:space="preserve"> 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  <w:fldChar w:fldCharType="begin">
                <w:fldData xml:space="preserve">PEVuZE5vdGU+PENpdGU+PEF1dGhvcj5MZWlyZXI8L0F1dGhvcj48WWVhcj4yMDE5PC9ZZWFyPjxS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  <w:fldChar w:fldCharType="begin">
                <w:fldData xml:space="preserve">PEVuZE5vdGU+PENpdGU+PEF1dGhvcj5MZWlyZXI8L0F1dGhvcj48WWVhcj4yMDE5PC9ZZWFyPjxS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</w:r>
            <w:r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  <w:fldChar w:fldCharType="end"/>
            </w:r>
            <w:r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</w:r>
            <w:r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  <w:fldChar w:fldCharType="separate"/>
            </w:r>
            <w:r>
              <w:rPr>
                <w:rFonts w:ascii="Times New Roman" w:eastAsia="Malgun Gothic" w:hAnsi="Times New Roman" w:cs="Times New Roman"/>
                <w:noProof/>
                <w:kern w:val="0"/>
                <w:szCs w:val="20"/>
                <w:lang w:val="en-US"/>
              </w:rPr>
              <w:t>[1]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  <w:fldChar w:fldCharType="end"/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0736CC" w14:textId="643358E6" w:rsidR="00C82FAC" w:rsidRPr="002F0AC7" w:rsidRDefault="00C82FAC" w:rsidP="00477C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2F0AC7"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  <w:t>1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CDFAA9" w14:textId="01B16AE9" w:rsidR="00C82FAC" w:rsidRPr="00814FC1" w:rsidRDefault="00C82FAC" w:rsidP="00477C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2F0AC7"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  <w:t>149</w:t>
            </w:r>
          </w:p>
        </w:tc>
        <w:tc>
          <w:tcPr>
            <w:tcW w:w="2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161B54" w14:textId="77777777" w:rsidR="00C82FAC" w:rsidRPr="00814FC1" w:rsidRDefault="00C82FAC" w:rsidP="00477C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4514A0" w14:textId="7C501AB0" w:rsidR="00C82FAC" w:rsidRPr="002F0AC7" w:rsidRDefault="00C82FAC" w:rsidP="00477C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  <w:lang w:val="en-US"/>
              </w:rPr>
              <w:t>N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  <w:t>ot reported</w:t>
            </w:r>
            <w:r w:rsidR="00F35B22"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  <w:t xml:space="preserve"> for AP-naïve subgrou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4B468B" w14:textId="77777777" w:rsidR="00C82FAC" w:rsidRDefault="00C82FAC" w:rsidP="00477C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  <w:lang w:val="en-US"/>
              </w:rPr>
              <w:t>A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ge= 29.87 (10.53)</w:t>
            </w:r>
          </w:p>
          <w:p w14:paraId="763F51E9" w14:textId="3CE03681" w:rsidR="00C82FAC" w:rsidRDefault="00C82FAC" w:rsidP="00477C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</w:p>
          <w:p w14:paraId="0097C48A" w14:textId="6F6863EF" w:rsidR="00C82FAC" w:rsidRDefault="00C82FAC" w:rsidP="00477C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 xml:space="preserve">%F=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  <w:lang w:val="en-US"/>
              </w:rPr>
              <w:t>4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2.3</w:t>
            </w:r>
          </w:p>
          <w:p w14:paraId="2976141F" w14:textId="77777777" w:rsidR="00C82FAC" w:rsidRDefault="00C82FAC" w:rsidP="00477C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</w:p>
          <w:p w14:paraId="6C5C104F" w14:textId="65B070B1" w:rsidR="00C82FAC" w:rsidRPr="002F0AC7" w:rsidRDefault="00C82FAC" w:rsidP="00477C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  <w:lang w:val="en-US"/>
              </w:rPr>
              <w:t>B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MI not report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BDE280" w14:textId="713FA138" w:rsidR="00C82FAC" w:rsidRPr="002F0AC7" w:rsidRDefault="00C82FAC" w:rsidP="00477C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</w:pPr>
            <w:r w:rsidRPr="00FB6EA2">
              <w:rPr>
                <w:rFonts w:ascii="Times New Roman" w:hAnsi="Times New Roman" w:cs="Times New Roman"/>
                <w:szCs w:val="20"/>
              </w:rPr>
              <w:t>DSM-IV Criteria SCZ</w:t>
            </w:r>
            <w:r>
              <w:rPr>
                <w:rFonts w:ascii="Times New Roman" w:hAnsi="Times New Roman" w:cs="Times New Roman"/>
                <w:szCs w:val="20"/>
              </w:rPr>
              <w:t>; ICD-10 criteria for non-affective or affective psychosis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7452BF" w14:textId="5B4FC824" w:rsidR="00C82FAC" w:rsidRPr="002F0AC7" w:rsidRDefault="00C82FAC" w:rsidP="00477C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2F0AC7"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  <w:t>Whole Blood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97222E" w14:textId="44C706A4" w:rsidR="00C82FAC" w:rsidRPr="002F0AC7" w:rsidRDefault="00C82FAC" w:rsidP="00477C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2F0AC7"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  <w:t>Microarray: Illumina HT-12 V4 bead-chips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37D55" w14:textId="682098DB" w:rsidR="00C82FAC" w:rsidRPr="002F0AC7" w:rsidRDefault="00C82FAC" w:rsidP="00477C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  <w:t xml:space="preserve">Complete data; </w:t>
            </w:r>
            <w:r w:rsidRPr="002F0AC7"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  <w:t>4063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  <w:t xml:space="preserve"> genes</w:t>
            </w:r>
          </w:p>
        </w:tc>
      </w:tr>
      <w:tr w:rsidR="00C82FAC" w:rsidRPr="009B38FB" w14:paraId="17909186" w14:textId="46DE197A" w:rsidTr="00C82FAC">
        <w:trPr>
          <w:trHeight w:val="804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54CF15" w14:textId="12CA7158" w:rsidR="00C82FAC" w:rsidRPr="002F0AC7" w:rsidRDefault="00C82FAC" w:rsidP="00477C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proofErr w:type="spellStart"/>
            <w:r w:rsidRPr="002F0AC7"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  <w:t>Sainz</w:t>
            </w:r>
            <w:proofErr w:type="spellEnd"/>
            <w:r w:rsidRPr="002F0AC7"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  <w:t xml:space="preserve"> et al., 2013</w:t>
            </w:r>
            <w:r>
              <w:t xml:space="preserve"> 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  <w:fldChar w:fldCharType="begin">
                <w:fldData xml:space="preserve">PEVuZE5vdGU+PENpdGU+PEF1dGhvcj5TYWluejwvQXV0aG9yPjxZZWFyPjIwMTM8L1llYXI+PFJl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  <w:fldChar w:fldCharType="begin">
                <w:fldData xml:space="preserve">PEVuZE5vdGU+PENpdGU+PEF1dGhvcj5TYWluejwvQXV0aG9yPjxZZWFyPjIwMTM8L1llYXI+PFJl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</w:r>
            <w:r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  <w:fldChar w:fldCharType="end"/>
            </w:r>
            <w:r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</w:r>
            <w:r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  <w:fldChar w:fldCharType="separate"/>
            </w:r>
            <w:r>
              <w:rPr>
                <w:rFonts w:ascii="Times New Roman" w:eastAsia="Malgun Gothic" w:hAnsi="Times New Roman" w:cs="Times New Roman"/>
                <w:noProof/>
                <w:kern w:val="0"/>
                <w:szCs w:val="20"/>
                <w:lang w:val="en-US"/>
              </w:rPr>
              <w:t>[2]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  <w:fldChar w:fldCharType="end"/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87DC5E" w14:textId="3E1EB36A" w:rsidR="00C82FAC" w:rsidRPr="002F0AC7" w:rsidRDefault="00C82FAC" w:rsidP="00477C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2F0AC7"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  <w:t>3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1DCE5B" w14:textId="7099EB5E" w:rsidR="00C82FAC" w:rsidRPr="00814FC1" w:rsidRDefault="00C82FAC" w:rsidP="00477CF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2F0AC7"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  <w:t>40</w:t>
            </w:r>
          </w:p>
        </w:tc>
        <w:tc>
          <w:tcPr>
            <w:tcW w:w="2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2391E" w14:textId="77777777" w:rsidR="00C82FAC" w:rsidRPr="00814FC1" w:rsidRDefault="00C82FAC" w:rsidP="00477CF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90D41A" w14:textId="3DB57CC7" w:rsidR="00C82FAC" w:rsidRPr="00CA268C" w:rsidRDefault="00C82FAC" w:rsidP="00477C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ge= 29.7 (</w:t>
            </w:r>
            <w:r w:rsidRPr="00CA268C">
              <w:rPr>
                <w:rFonts w:ascii="Times New Roman" w:hAnsi="Times New Roman" w:cs="Times New Roman"/>
                <w:szCs w:val="20"/>
              </w:rPr>
              <w:t>9.</w:t>
            </w:r>
            <w:r>
              <w:rPr>
                <w:rFonts w:ascii="Times New Roman" w:hAnsi="Times New Roman" w:cs="Times New Roman"/>
                <w:szCs w:val="20"/>
              </w:rPr>
              <w:t>7)</w:t>
            </w:r>
          </w:p>
          <w:p w14:paraId="4D77A2BB" w14:textId="77777777" w:rsidR="00C82FAC" w:rsidRDefault="00C82FAC" w:rsidP="00477C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%F= 47.4</w:t>
            </w:r>
            <w:r w:rsidRPr="00FB6EA2">
              <w:rPr>
                <w:rFonts w:ascii="Times New Roman" w:hAnsi="Times New Roman" w:cs="Times New Roman"/>
                <w:szCs w:val="20"/>
              </w:rPr>
              <w:t>%</w:t>
            </w:r>
          </w:p>
          <w:p w14:paraId="0E46AB5D" w14:textId="77777777" w:rsidR="00F35B22" w:rsidRDefault="00F35B22" w:rsidP="00477C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343DAD14" w14:textId="2695BEBA" w:rsidR="00F35B22" w:rsidRPr="002F0AC7" w:rsidRDefault="00F35B22" w:rsidP="00477C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B</w:t>
            </w:r>
            <w:r>
              <w:rPr>
                <w:rFonts w:ascii="Times New Roman" w:hAnsi="Times New Roman" w:cs="Times New Roman"/>
                <w:szCs w:val="20"/>
              </w:rPr>
              <w:t>MI not reporte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7F3B88" w14:textId="77777777" w:rsidR="00C82FAC" w:rsidRDefault="00C82FAC" w:rsidP="00477C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  <w:lang w:val="en-US"/>
              </w:rPr>
              <w:t>A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ge= 33 (8.3)</w:t>
            </w:r>
          </w:p>
          <w:p w14:paraId="6B42715C" w14:textId="77777777" w:rsidR="00C82FAC" w:rsidRDefault="00C82FAC" w:rsidP="00477C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</w:p>
          <w:p w14:paraId="5C728D71" w14:textId="77777777" w:rsidR="00C82FAC" w:rsidRDefault="00C82FAC" w:rsidP="00477C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%F= 47.5</w:t>
            </w:r>
            <w:r w:rsidRPr="00FB6EA2">
              <w:rPr>
                <w:rFonts w:ascii="Times New Roman" w:hAnsi="Times New Roman" w:cs="Times New Roman"/>
                <w:szCs w:val="20"/>
              </w:rPr>
              <w:t>:</w:t>
            </w:r>
          </w:p>
          <w:p w14:paraId="3C611200" w14:textId="77777777" w:rsidR="00F35B22" w:rsidRDefault="00F35B22" w:rsidP="00477C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12246322" w14:textId="72FC5A8C" w:rsidR="00F35B22" w:rsidRPr="002F0AC7" w:rsidRDefault="00F35B22" w:rsidP="00477C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B</w:t>
            </w:r>
            <w:r>
              <w:rPr>
                <w:rFonts w:ascii="Times New Roman" w:hAnsi="Times New Roman" w:cs="Times New Roman"/>
                <w:szCs w:val="20"/>
              </w:rPr>
              <w:t>MI not report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18CAC5" w14:textId="77777777" w:rsidR="00C82FAC" w:rsidRDefault="00C82FAC" w:rsidP="00477CF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FB6EA2">
              <w:rPr>
                <w:rFonts w:ascii="Times New Roman" w:hAnsi="Times New Roman" w:cs="Times New Roman"/>
                <w:szCs w:val="20"/>
              </w:rPr>
              <w:t xml:space="preserve">SCZ; SZA; SZPD; </w:t>
            </w:r>
            <w:r>
              <w:rPr>
                <w:rFonts w:ascii="Times New Roman" w:hAnsi="Times New Roman" w:cs="Times New Roman"/>
                <w:szCs w:val="20"/>
              </w:rPr>
              <w:t xml:space="preserve">BPD; </w:t>
            </w:r>
            <w:r w:rsidRPr="00FB6EA2">
              <w:rPr>
                <w:rFonts w:ascii="Times New Roman" w:hAnsi="Times New Roman" w:cs="Times New Roman"/>
                <w:szCs w:val="20"/>
              </w:rPr>
              <w:t>Delusional Disorder</w:t>
            </w:r>
          </w:p>
          <w:p w14:paraId="2284F2D7" w14:textId="77777777" w:rsidR="00C82FAC" w:rsidRPr="002F0AC7" w:rsidRDefault="00C82FAC" w:rsidP="00477C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67A2E9" w14:textId="75A6FEAC" w:rsidR="00C82FAC" w:rsidRPr="002F0AC7" w:rsidRDefault="00C82FAC" w:rsidP="00477C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2F0AC7"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  <w:t>Whole Blood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E1769F" w14:textId="6DF17C6C" w:rsidR="00C82FAC" w:rsidRPr="002F0AC7" w:rsidRDefault="00C82FAC" w:rsidP="00477C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2F0AC7"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  <w:t>RNA Sequencing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779BA2" w14:textId="495198C8" w:rsidR="00C82FAC" w:rsidRPr="002F0AC7" w:rsidRDefault="00C82FAC" w:rsidP="00477C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  <w:t xml:space="preserve">Complete data; </w:t>
            </w:r>
            <w:r w:rsidRPr="002F0AC7"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  <w:t>22289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  <w:t xml:space="preserve"> genes</w:t>
            </w:r>
          </w:p>
        </w:tc>
      </w:tr>
      <w:tr w:rsidR="00C82FAC" w:rsidRPr="009B38FB" w14:paraId="615C8292" w14:textId="57F7550F" w:rsidTr="00C82FAC">
        <w:trPr>
          <w:trHeight w:val="804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8B05A1" w14:textId="539C544C" w:rsidR="00C82FAC" w:rsidRDefault="00C82FAC" w:rsidP="00477C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2F0AC7"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  <w:t>Xavier et al., 2020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fldChar w:fldCharType="begin">
                <w:fldData xml:space="preserve">PEVuZE5vdGU+PENpdGU+PEF1dGhvcj5YYXZpZXI8L0F1dGhvcj48WWVhcj4yMDIwPC9ZZWFyPjxS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</w:fldData>
              </w:fldChar>
            </w:r>
            <w:r>
              <w:rPr>
                <w:rFonts w:ascii="Times New Roman" w:hAnsi="Times New Roman" w:cs="Times New Roman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0"/>
              </w:rPr>
              <w:fldChar w:fldCharType="begin">
                <w:fldData xml:space="preserve">PEVuZE5vdGU+PENpdGU+PEF1dGhvcj5YYXZpZXI8L0F1dGhvcj48WWVhcj4yMDIwPC9ZZWFyPjxS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</w:fldData>
              </w:fldChar>
            </w:r>
            <w:r>
              <w:rPr>
                <w:rFonts w:ascii="Times New Roman" w:hAnsi="Times New Roman" w:cs="Times New Roman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0"/>
              </w:rPr>
            </w:r>
            <w:r>
              <w:rPr>
                <w:rFonts w:ascii="Times New Roman" w:hAnsi="Times New Roman" w:cs="Times New Roman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Cs w:val="20"/>
              </w:rPr>
            </w:r>
            <w:r>
              <w:rPr>
                <w:rFonts w:ascii="Times New Roman" w:hAnsi="Times New Roman" w:cs="Times New Roman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0"/>
              </w:rPr>
              <w:t>[3]</w:t>
            </w:r>
            <w:r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ECF02F" w14:textId="35F8FBE7" w:rsidR="00C82FAC" w:rsidRPr="002F0AC7" w:rsidRDefault="00C82FAC" w:rsidP="00477C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2F0AC7"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  <w:t>5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C7167D" w14:textId="57070C9D" w:rsidR="00C82FAC" w:rsidRDefault="00C82FAC" w:rsidP="00477CF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2F0AC7"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  <w:t>57</w:t>
            </w:r>
          </w:p>
        </w:tc>
        <w:tc>
          <w:tcPr>
            <w:tcW w:w="2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B683F8" w14:textId="77777777" w:rsidR="00C82FAC" w:rsidRDefault="00C82FAC" w:rsidP="00477CF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04062B" w14:textId="78AC59FB" w:rsidR="00C82FAC" w:rsidRDefault="00C82FAC" w:rsidP="00477C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ge= 25.7 (7.4)</w:t>
            </w:r>
          </w:p>
          <w:p w14:paraId="3A026164" w14:textId="4191D440" w:rsidR="00C82FAC" w:rsidRDefault="00C82FAC" w:rsidP="00477C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%F= 35.7</w:t>
            </w:r>
          </w:p>
          <w:p w14:paraId="12887F0F" w14:textId="77777777" w:rsidR="00F35B22" w:rsidRDefault="00F35B22" w:rsidP="00477C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3A2BC61E" w14:textId="085F0D67" w:rsidR="00F35B22" w:rsidRDefault="00F35B22" w:rsidP="00477C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B</w:t>
            </w:r>
            <w:r>
              <w:rPr>
                <w:rFonts w:ascii="Times New Roman" w:hAnsi="Times New Roman" w:cs="Times New Roman"/>
                <w:szCs w:val="20"/>
              </w:rPr>
              <w:t>MI not reporte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9475C1" w14:textId="6F9734A2" w:rsidR="00C82FAC" w:rsidRDefault="00C82FAC" w:rsidP="00477C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  <w:lang w:val="en-US"/>
              </w:rPr>
              <w:t>A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ge= 25.95 (7.42)</w:t>
            </w:r>
          </w:p>
          <w:p w14:paraId="16CB1999" w14:textId="77777777" w:rsidR="00C82FAC" w:rsidRDefault="00C82FAC" w:rsidP="00477C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</w:p>
          <w:p w14:paraId="3B287A64" w14:textId="77777777" w:rsidR="00C82FAC" w:rsidRDefault="00C82FAC" w:rsidP="00477C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 xml:space="preserve">%F=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  <w:lang w:val="en-US"/>
              </w:rPr>
              <w:t>5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6.1</w:t>
            </w:r>
          </w:p>
          <w:p w14:paraId="70C80B8D" w14:textId="77777777" w:rsidR="00F35B22" w:rsidRDefault="00F35B22" w:rsidP="00477C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</w:p>
          <w:p w14:paraId="5C2D87EC" w14:textId="457001DB" w:rsidR="00F35B22" w:rsidRPr="002F0AC7" w:rsidRDefault="00F35B22" w:rsidP="00477C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B</w:t>
            </w:r>
            <w:r>
              <w:rPr>
                <w:rFonts w:ascii="Times New Roman" w:hAnsi="Times New Roman" w:cs="Times New Roman"/>
                <w:szCs w:val="20"/>
              </w:rPr>
              <w:t>MI not report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1A7E85" w14:textId="1F27B0EC" w:rsidR="00C82FAC" w:rsidRPr="002F0AC7" w:rsidRDefault="00C82FAC" w:rsidP="00477C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</w:pPr>
            <w:r w:rsidRPr="00FB6EA2">
              <w:rPr>
                <w:rFonts w:ascii="Times New Roman" w:hAnsi="Times New Roman" w:cs="Times New Roman"/>
                <w:szCs w:val="20"/>
              </w:rPr>
              <w:t xml:space="preserve">DSM-IV Criteria </w:t>
            </w:r>
            <w:r>
              <w:rPr>
                <w:rFonts w:ascii="Times New Roman" w:hAnsi="Times New Roman" w:cs="Times New Roman"/>
                <w:szCs w:val="20"/>
              </w:rPr>
              <w:t xml:space="preserve">for </w:t>
            </w:r>
            <w:r w:rsidRPr="00FB6EA2">
              <w:rPr>
                <w:rFonts w:ascii="Times New Roman" w:hAnsi="Times New Roman" w:cs="Times New Roman"/>
                <w:szCs w:val="20"/>
              </w:rPr>
              <w:t>SCZ; SZPD; BPD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E3E8EA" w14:textId="6164DA60" w:rsidR="00C82FAC" w:rsidRPr="002F0AC7" w:rsidRDefault="00C82FAC" w:rsidP="00477C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2F0AC7"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  <w:t>Whole Blood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6B31A6" w14:textId="66F51F29" w:rsidR="00C82FAC" w:rsidRPr="002F0AC7" w:rsidRDefault="00C82FAC" w:rsidP="00477C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2F0AC7"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  <w:t xml:space="preserve">Microarray; Illumina HumanHT-12 v4 Expression </w:t>
            </w:r>
            <w:proofErr w:type="spellStart"/>
            <w:r w:rsidRPr="002F0AC7"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  <w:t>BeadChip</w:t>
            </w:r>
            <w:proofErr w:type="spellEnd"/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56B87B" w14:textId="0C1C7EF3" w:rsidR="00C82FAC" w:rsidRPr="002F0AC7" w:rsidRDefault="00C82FAC" w:rsidP="00477C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  <w:t xml:space="preserve">Complete data; </w:t>
            </w:r>
            <w:r w:rsidRPr="002F0AC7"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  <w:t>5935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  <w:t xml:space="preserve"> genes</w:t>
            </w:r>
          </w:p>
        </w:tc>
      </w:tr>
      <w:tr w:rsidR="00C82FAC" w:rsidRPr="009B38FB" w14:paraId="2E226FE4" w14:textId="4298E1ED" w:rsidTr="00C82FAC">
        <w:trPr>
          <w:trHeight w:val="804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E0AAF4" w14:textId="4846243E" w:rsidR="00C82FAC" w:rsidRPr="002F0AC7" w:rsidRDefault="00C82FAC" w:rsidP="00477C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proofErr w:type="spellStart"/>
            <w:r w:rsidRPr="002F0AC7"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  <w:t>Kumarasinghe</w:t>
            </w:r>
            <w:proofErr w:type="spellEnd"/>
            <w:r w:rsidRPr="002F0AC7"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  <w:t xml:space="preserve"> et al., 2013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  <w:fldChar w:fldCharType="begin">
                <w:fldData xml:space="preserve">PEVuZE5vdGU+PENpdGU+PEF1dGhvcj5LdW1hcmFzaW5naGU8L0F1dGhvcj48WWVhcj4yMDEzPC9Z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  <w:fldChar w:fldCharType="begin">
                <w:fldData xml:space="preserve">PEVuZE5vdGU+PENpdGU+PEF1dGhvcj5LdW1hcmFzaW5naGU8L0F1dGhvcj48WWVhcj4yMDEzPC9Z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</w:r>
            <w:r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  <w:fldChar w:fldCharType="end"/>
            </w:r>
            <w:r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</w:r>
            <w:r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  <w:fldChar w:fldCharType="separate"/>
            </w:r>
            <w:r>
              <w:rPr>
                <w:rFonts w:ascii="Times New Roman" w:eastAsia="Malgun Gothic" w:hAnsi="Times New Roman" w:cs="Times New Roman"/>
                <w:noProof/>
                <w:kern w:val="0"/>
                <w:szCs w:val="20"/>
                <w:lang w:val="en-US"/>
              </w:rPr>
              <w:t>[4]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  <w:fldChar w:fldCharType="end"/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0C4CF6" w14:textId="7A7A1934" w:rsidR="00C82FAC" w:rsidRPr="002F0AC7" w:rsidRDefault="00C82FAC" w:rsidP="00477C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2F0AC7"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  <w:t>1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F18170" w14:textId="5D092C84" w:rsidR="00C82FAC" w:rsidRPr="00814FC1" w:rsidRDefault="00C82FAC" w:rsidP="00477CF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2F0AC7"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  <w:t>11</w:t>
            </w:r>
          </w:p>
        </w:tc>
        <w:tc>
          <w:tcPr>
            <w:tcW w:w="2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FF7A23" w14:textId="77777777" w:rsidR="00C82FAC" w:rsidRPr="00814FC1" w:rsidRDefault="00C82FAC" w:rsidP="00477CF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B6B4CF" w14:textId="080EBB37" w:rsidR="00C82FAC" w:rsidRDefault="002309E0" w:rsidP="00477C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Age= </w:t>
            </w:r>
            <w:r w:rsidR="00C82FAC" w:rsidRPr="00CA268C">
              <w:rPr>
                <w:rFonts w:ascii="Times New Roman" w:hAnsi="Times New Roman" w:cs="Times New Roman"/>
                <w:szCs w:val="20"/>
              </w:rPr>
              <w:t>3</w:t>
            </w:r>
            <w:r w:rsidR="00C82FAC">
              <w:rPr>
                <w:rFonts w:ascii="Times New Roman" w:hAnsi="Times New Roman" w:cs="Times New Roman"/>
                <w:szCs w:val="20"/>
              </w:rPr>
              <w:t>6.1 (14.8)</w:t>
            </w:r>
          </w:p>
          <w:p w14:paraId="3C45FB4F" w14:textId="3D33E9F8" w:rsidR="00C82FAC" w:rsidRDefault="00C82FAC" w:rsidP="00477C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</w:rPr>
              <w:t>%F= 2</w:t>
            </w:r>
            <w:r w:rsidRPr="00FB6EA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851FFF" w14:textId="77777777" w:rsidR="00C82FAC" w:rsidRDefault="002309E0" w:rsidP="00477C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  <w:lang w:val="en-US"/>
              </w:rPr>
              <w:t>A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ge= 35.7 (14.5)</w:t>
            </w:r>
          </w:p>
          <w:p w14:paraId="7B33FED9" w14:textId="77777777" w:rsidR="002309E0" w:rsidRDefault="002309E0" w:rsidP="00477C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</w:p>
          <w:p w14:paraId="221F85B7" w14:textId="0C521908" w:rsidR="002309E0" w:rsidRPr="002F0AC7" w:rsidRDefault="002309E0" w:rsidP="00477C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  <w:lang w:val="en-US"/>
              </w:rPr>
              <w:t>%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F= 54.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E4DC90" w14:textId="50BB20E7" w:rsidR="00C82FAC" w:rsidRPr="002F0AC7" w:rsidRDefault="00C82FAC" w:rsidP="00477C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</w:pPr>
            <w:r w:rsidRPr="00FB6EA2">
              <w:rPr>
                <w:rFonts w:ascii="Times New Roman" w:hAnsi="Times New Roman" w:cs="Times New Roman"/>
                <w:szCs w:val="20"/>
              </w:rPr>
              <w:t>DSM-IV Criteria for SCZ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B993E4" w14:textId="1474B8DE" w:rsidR="00C82FAC" w:rsidRPr="002F0AC7" w:rsidRDefault="00C82FAC" w:rsidP="00477C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2F0AC7"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  <w:t>PBMCs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6B6C31" w14:textId="335AAC9D" w:rsidR="00C82FAC" w:rsidRPr="00A8515F" w:rsidRDefault="00C82FAC" w:rsidP="00477C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2F0AC7"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  <w:t xml:space="preserve">Microarray; Illumina HT-12_V3 </w:t>
            </w:r>
            <w:proofErr w:type="spellStart"/>
            <w:r w:rsidRPr="002F0AC7"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  <w:t>beadchips</w:t>
            </w:r>
            <w:proofErr w:type="spellEnd"/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F77F0E" w14:textId="466633B4" w:rsidR="00C82FAC" w:rsidRPr="002F0AC7" w:rsidRDefault="00C82FAC" w:rsidP="00477C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  <w:t xml:space="preserve">Partial data; </w:t>
            </w:r>
            <w:r w:rsidRPr="002F0AC7"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  <w:t>625 significant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  <w:t xml:space="preserve"> genes</w:t>
            </w:r>
          </w:p>
        </w:tc>
      </w:tr>
      <w:tr w:rsidR="00C82FAC" w:rsidRPr="009B38FB" w14:paraId="111F5671" w14:textId="315A137D" w:rsidTr="00C82FAC">
        <w:trPr>
          <w:trHeight w:val="804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506E85" w14:textId="16739DC9" w:rsidR="00C82FAC" w:rsidRDefault="00C82FAC" w:rsidP="00477C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proofErr w:type="spellStart"/>
            <w:r w:rsidRPr="002F0AC7"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  <w:t>Gasso</w:t>
            </w:r>
            <w:proofErr w:type="spellEnd"/>
            <w:r w:rsidRPr="002F0AC7"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  <w:t xml:space="preserve"> et al., 2017</w:t>
            </w:r>
            <w:r w:rsidR="007F78E6"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  <w:t xml:space="preserve"> Fibroblasts</w:t>
            </w:r>
            <w:r>
              <w:t xml:space="preserve"> 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  <w:fldChar w:fldCharType="begin">
                <w:fldData xml:space="preserve">PEVuZE5vdGU+PENpdGU+PEF1dGhvcj5HYXNzw7M8L0F1dGhvcj48WWVhcj4yMDE3PC9ZZWFyPjxS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  <w:fldChar w:fldCharType="begin">
                <w:fldData xml:space="preserve">PEVuZE5vdGU+PENpdGU+PEF1dGhvcj5HYXNzw7M8L0F1dGhvcj48WWVhcj4yMDE3PC9ZZWFyPjxS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</w:r>
            <w:r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  <w:fldChar w:fldCharType="end"/>
            </w:r>
            <w:r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</w:r>
            <w:r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  <w:fldChar w:fldCharType="separate"/>
            </w:r>
            <w:r>
              <w:rPr>
                <w:rFonts w:ascii="Times New Roman" w:eastAsia="Malgun Gothic" w:hAnsi="Times New Roman" w:cs="Times New Roman"/>
                <w:noProof/>
                <w:kern w:val="0"/>
                <w:szCs w:val="20"/>
                <w:lang w:val="en-US"/>
              </w:rPr>
              <w:t>[5]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  <w:fldChar w:fldCharType="end"/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DC6145" w14:textId="3925CA37" w:rsidR="00C82FAC" w:rsidRDefault="00C82FAC" w:rsidP="00477C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2F0AC7"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  <w:t>1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8C8E32" w14:textId="43FDA98E" w:rsidR="00C82FAC" w:rsidRDefault="00C82FAC" w:rsidP="00477CF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2F0AC7"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  <w:t>9</w:t>
            </w:r>
          </w:p>
        </w:tc>
        <w:tc>
          <w:tcPr>
            <w:tcW w:w="2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381737" w14:textId="77777777" w:rsidR="00C82FAC" w:rsidRPr="00814FC1" w:rsidRDefault="00C82FAC" w:rsidP="00477CF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F696B7" w14:textId="5EB1F25E" w:rsidR="00C82FAC" w:rsidRDefault="00937265" w:rsidP="00477C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Age= </w:t>
            </w:r>
            <w:r w:rsidR="00C82FAC" w:rsidRPr="00FB6EA2">
              <w:rPr>
                <w:rFonts w:ascii="Times New Roman" w:hAnsi="Times New Roman" w:cs="Times New Roman"/>
                <w:szCs w:val="20"/>
              </w:rPr>
              <w:t>23.5</w:t>
            </w:r>
            <w:r w:rsidR="00C82FAC">
              <w:rPr>
                <w:rFonts w:ascii="Times New Roman" w:hAnsi="Times New Roman" w:cs="Times New Roman"/>
                <w:szCs w:val="20"/>
              </w:rPr>
              <w:t xml:space="preserve"> (1.1)</w:t>
            </w:r>
          </w:p>
          <w:p w14:paraId="6BABF4F6" w14:textId="16C1D28B" w:rsidR="00937265" w:rsidRPr="00CA268C" w:rsidRDefault="00937265" w:rsidP="00477C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B</w:t>
            </w:r>
            <w:r>
              <w:rPr>
                <w:rFonts w:ascii="Times New Roman" w:hAnsi="Times New Roman" w:cs="Times New Roman"/>
                <w:szCs w:val="20"/>
              </w:rPr>
              <w:t>MI= 21.3 (1.1)</w:t>
            </w:r>
          </w:p>
          <w:p w14:paraId="6E00D301" w14:textId="224F5695" w:rsidR="00C82FAC" w:rsidRPr="00FB6EA2" w:rsidRDefault="00C82FAC" w:rsidP="00477CF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%F= </w:t>
            </w:r>
            <w:r>
              <w:rPr>
                <w:rFonts w:ascii="Times New Roman" w:hAnsi="Times New Roman" w:cs="Times New Roman"/>
                <w:szCs w:val="20"/>
              </w:rPr>
              <w:lastRenderedPageBreak/>
              <w:t>45.5</w:t>
            </w:r>
          </w:p>
          <w:p w14:paraId="543B09AA" w14:textId="77777777" w:rsidR="00C82FAC" w:rsidRDefault="00C82FAC" w:rsidP="00477C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AA6A05" w14:textId="24B6CCF5" w:rsidR="00C82FAC" w:rsidRDefault="00937265" w:rsidP="00477C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  <w:lang w:val="en-US"/>
              </w:rPr>
              <w:lastRenderedPageBreak/>
              <w:t>A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ge= 22.8 (0.7)</w:t>
            </w:r>
          </w:p>
          <w:p w14:paraId="13E18ECD" w14:textId="4F300000" w:rsidR="00937265" w:rsidRDefault="00937265" w:rsidP="00477C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</w:p>
          <w:p w14:paraId="7F7CDC4F" w14:textId="7A3DBAB5" w:rsidR="00937265" w:rsidRDefault="00937265" w:rsidP="00477C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  <w:lang w:val="en-US"/>
              </w:rPr>
              <w:t>B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MI= 21.7 (0.5)</w:t>
            </w:r>
          </w:p>
          <w:p w14:paraId="2D309BB4" w14:textId="3CD21C3C" w:rsidR="00937265" w:rsidRDefault="00937265" w:rsidP="00477C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</w:p>
          <w:p w14:paraId="63920D73" w14:textId="7AE75EB8" w:rsidR="00937265" w:rsidRDefault="00937265" w:rsidP="00477C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  <w:lang w:val="en-US"/>
              </w:rPr>
              <w:lastRenderedPageBreak/>
              <w:t>%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F= 44.5</w:t>
            </w:r>
          </w:p>
          <w:p w14:paraId="77EE9DD7" w14:textId="1B46B56A" w:rsidR="00937265" w:rsidRDefault="00937265" w:rsidP="00477C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AC3FDA" w14:textId="35EA2F96" w:rsidR="00C82FAC" w:rsidRPr="002F0AC7" w:rsidRDefault="00C82FAC" w:rsidP="00477C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</w:pPr>
            <w:r w:rsidRPr="00FB6EA2">
              <w:rPr>
                <w:rFonts w:ascii="Times New Roman" w:hAnsi="Times New Roman" w:cs="Times New Roman"/>
                <w:szCs w:val="20"/>
              </w:rPr>
              <w:lastRenderedPageBreak/>
              <w:t>DSM-IV Criteria for SCZ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3B465A" w14:textId="52EE57D4" w:rsidR="00C82FAC" w:rsidRDefault="00C82FAC" w:rsidP="00477C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2F0AC7"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  <w:t>Fibroblasts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06ACC8" w14:textId="389CDF59" w:rsidR="00C82FAC" w:rsidRPr="00A8515F" w:rsidRDefault="00C82FAC" w:rsidP="00477C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2F0AC7"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  <w:t xml:space="preserve">Microarray; Affymetrix </w:t>
            </w:r>
            <w:proofErr w:type="spellStart"/>
            <w:r w:rsidRPr="002F0AC7"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  <w:t>GeneChip</w:t>
            </w:r>
            <w:proofErr w:type="spellEnd"/>
            <w:r w:rsidRPr="002F0AC7"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  <w:t xml:space="preserve"> HG U219 Array Plate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C8B77C" w14:textId="4AF46104" w:rsidR="00C82FAC" w:rsidRPr="002F0AC7" w:rsidRDefault="00C82FAC" w:rsidP="00477C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  <w:t xml:space="preserve">Partial data; </w:t>
            </w:r>
            <w:r w:rsidRPr="002F0AC7"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  <w:t>179 significant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  <w:t xml:space="preserve"> genes</w:t>
            </w:r>
          </w:p>
        </w:tc>
      </w:tr>
      <w:tr w:rsidR="00937265" w:rsidRPr="009B38FB" w14:paraId="17397A30" w14:textId="11A9FDB8" w:rsidTr="00C82FAC">
        <w:trPr>
          <w:trHeight w:val="804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380A144" w14:textId="7410B046" w:rsidR="00937265" w:rsidRDefault="00937265" w:rsidP="009372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proofErr w:type="spellStart"/>
            <w:r w:rsidRPr="002F0AC7"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  <w:t>Gasso</w:t>
            </w:r>
            <w:proofErr w:type="spellEnd"/>
            <w:r w:rsidRPr="002F0AC7"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  <w:t xml:space="preserve"> et al., 2017</w:t>
            </w:r>
            <w:r w:rsidR="007F78E6"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  <w:t xml:space="preserve"> Lymphoblastoid</w:t>
            </w:r>
            <w:r>
              <w:t xml:space="preserve"> 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  <w:fldChar w:fldCharType="begin">
                <w:fldData xml:space="preserve">PEVuZE5vdGU+PENpdGU+PEF1dGhvcj5HYXNzw7M8L0F1dGhvcj48WWVhcj4yMDE3PC9ZZWFyPjxS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  <w:fldChar w:fldCharType="begin">
                <w:fldData xml:space="preserve">PEVuZE5vdGU+PENpdGU+PEF1dGhvcj5HYXNzw7M8L0F1dGhvcj48WWVhcj4yMDE3PC9ZZWFyPjxS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</w:r>
            <w:r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  <w:fldChar w:fldCharType="end"/>
            </w:r>
            <w:r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</w:r>
            <w:r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  <w:fldChar w:fldCharType="separate"/>
            </w:r>
            <w:r>
              <w:rPr>
                <w:rFonts w:ascii="Times New Roman" w:eastAsia="Malgun Gothic" w:hAnsi="Times New Roman" w:cs="Times New Roman"/>
                <w:noProof/>
                <w:kern w:val="0"/>
                <w:szCs w:val="20"/>
                <w:lang w:val="en-US"/>
              </w:rPr>
              <w:t>[5]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  <w:fldChar w:fldCharType="end"/>
            </w:r>
          </w:p>
        </w:tc>
        <w:tc>
          <w:tcPr>
            <w:tcW w:w="7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E3B32E" w14:textId="79CB703A" w:rsidR="00937265" w:rsidRDefault="00937265" w:rsidP="009372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2F0AC7"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  <w:t>1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A5DCEC3" w14:textId="755E921C" w:rsidR="00937265" w:rsidRDefault="00937265" w:rsidP="0093726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2F0AC7"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  <w:t>9</w:t>
            </w:r>
          </w:p>
        </w:tc>
        <w:tc>
          <w:tcPr>
            <w:tcW w:w="223" w:type="dxa"/>
            <w:tcBorders>
              <w:top w:val="single" w:sz="4" w:space="0" w:color="auto"/>
            </w:tcBorders>
            <w:vAlign w:val="center"/>
          </w:tcPr>
          <w:p w14:paraId="7BD213FC" w14:textId="77777777" w:rsidR="00937265" w:rsidRPr="00814FC1" w:rsidRDefault="00937265" w:rsidP="0093726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  <w:vAlign w:val="center"/>
          </w:tcPr>
          <w:p w14:paraId="4F84F28C" w14:textId="77777777" w:rsidR="00937265" w:rsidRDefault="00937265" w:rsidP="0093726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Age= </w:t>
            </w:r>
            <w:r w:rsidRPr="00FB6EA2">
              <w:rPr>
                <w:rFonts w:ascii="Times New Roman" w:hAnsi="Times New Roman" w:cs="Times New Roman"/>
                <w:szCs w:val="20"/>
              </w:rPr>
              <w:t>23.5</w:t>
            </w:r>
            <w:r>
              <w:rPr>
                <w:rFonts w:ascii="Times New Roman" w:hAnsi="Times New Roman" w:cs="Times New Roman"/>
                <w:szCs w:val="20"/>
              </w:rPr>
              <w:t xml:space="preserve"> (1.1)</w:t>
            </w:r>
          </w:p>
          <w:p w14:paraId="3A59BAE1" w14:textId="77777777" w:rsidR="00937265" w:rsidRPr="00CA268C" w:rsidRDefault="00937265" w:rsidP="0093726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B</w:t>
            </w:r>
            <w:r>
              <w:rPr>
                <w:rFonts w:ascii="Times New Roman" w:hAnsi="Times New Roman" w:cs="Times New Roman"/>
                <w:szCs w:val="20"/>
              </w:rPr>
              <w:t>MI= 21.3 (1.1)</w:t>
            </w:r>
          </w:p>
          <w:p w14:paraId="1F63114C" w14:textId="77777777" w:rsidR="00937265" w:rsidRPr="00FB6EA2" w:rsidRDefault="00937265" w:rsidP="0093726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%F= 45.5</w:t>
            </w:r>
          </w:p>
          <w:p w14:paraId="50CA4420" w14:textId="77777777" w:rsidR="00937265" w:rsidRDefault="00937265" w:rsidP="009372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69B55FE" w14:textId="77777777" w:rsidR="00937265" w:rsidRDefault="00937265" w:rsidP="009372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  <w:lang w:val="en-US"/>
              </w:rPr>
              <w:t>A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ge= 22.8 (0.7)</w:t>
            </w:r>
          </w:p>
          <w:p w14:paraId="003ED2C2" w14:textId="77777777" w:rsidR="00937265" w:rsidRDefault="00937265" w:rsidP="009372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</w:p>
          <w:p w14:paraId="05281C05" w14:textId="77777777" w:rsidR="00937265" w:rsidRDefault="00937265" w:rsidP="009372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  <w:lang w:val="en-US"/>
              </w:rPr>
              <w:t>B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MI= 21.7 (0.5)</w:t>
            </w:r>
          </w:p>
          <w:p w14:paraId="6EC7A07D" w14:textId="77777777" w:rsidR="00937265" w:rsidRDefault="00937265" w:rsidP="009372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</w:p>
          <w:p w14:paraId="7B64DE38" w14:textId="77777777" w:rsidR="00937265" w:rsidRDefault="00937265" w:rsidP="009372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  <w:lang w:val="en-US"/>
              </w:rPr>
              <w:t>%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F= 44.5</w:t>
            </w:r>
          </w:p>
          <w:p w14:paraId="7AA46915" w14:textId="77777777" w:rsidR="00937265" w:rsidRDefault="00937265" w:rsidP="009372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72AC013" w14:textId="74305605" w:rsidR="00937265" w:rsidRPr="002F0AC7" w:rsidRDefault="00937265" w:rsidP="009372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</w:pPr>
            <w:r w:rsidRPr="00FB6EA2">
              <w:rPr>
                <w:rFonts w:ascii="Times New Roman" w:hAnsi="Times New Roman" w:cs="Times New Roman"/>
                <w:szCs w:val="20"/>
              </w:rPr>
              <w:t>DSM-IV Criteria for SCZ</w:t>
            </w:r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0C7493" w14:textId="171A4DE3" w:rsidR="00937265" w:rsidRDefault="00937265" w:rsidP="009372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2F0AC7"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  <w:t>Lymphoblastoid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E11042" w14:textId="75312AC7" w:rsidR="00937265" w:rsidRPr="00A8515F" w:rsidRDefault="00937265" w:rsidP="009372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2F0AC7"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  <w:t xml:space="preserve">Microarray; Affymetrix </w:t>
            </w:r>
            <w:proofErr w:type="spellStart"/>
            <w:r w:rsidRPr="002F0AC7"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  <w:t>GeneChip</w:t>
            </w:r>
            <w:proofErr w:type="spellEnd"/>
            <w:r w:rsidRPr="002F0AC7"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  <w:t xml:space="preserve"> HG U219 Array Plate</w:t>
            </w:r>
          </w:p>
        </w:tc>
        <w:tc>
          <w:tcPr>
            <w:tcW w:w="1544" w:type="dxa"/>
            <w:tcBorders>
              <w:top w:val="single" w:sz="4" w:space="0" w:color="auto"/>
            </w:tcBorders>
            <w:vAlign w:val="center"/>
          </w:tcPr>
          <w:p w14:paraId="21576DE0" w14:textId="063AD40A" w:rsidR="00937265" w:rsidRPr="002F0AC7" w:rsidRDefault="00937265" w:rsidP="009372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  <w:t xml:space="preserve">Partial data; </w:t>
            </w:r>
            <w:r w:rsidRPr="002F0AC7"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  <w:t>817 significant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  <w:lang w:val="en-US"/>
              </w:rPr>
              <w:t xml:space="preserve"> genes</w:t>
            </w:r>
          </w:p>
        </w:tc>
      </w:tr>
    </w:tbl>
    <w:p w14:paraId="554A3C62" w14:textId="742621E4" w:rsidR="002F0AC7" w:rsidRPr="009B38FB" w:rsidRDefault="0014273E" w:rsidP="00656E76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TRL=controls, </w:t>
      </w:r>
      <w:r w:rsidR="00020C68" w:rsidRPr="009B38FB">
        <w:rPr>
          <w:rFonts w:ascii="Times New Roman" w:hAnsi="Times New Roman" w:cs="Times New Roman"/>
          <w:sz w:val="24"/>
          <w:szCs w:val="24"/>
        </w:rPr>
        <w:t>AP=antipsychotic, FEP=first episode psychosis, PBMCs=peripheral blood mononuclear cells</w:t>
      </w:r>
      <w:r w:rsidR="00656E76">
        <w:rPr>
          <w:rFonts w:ascii="Times New Roman" w:hAnsi="Times New Roman" w:cs="Times New Roman"/>
          <w:sz w:val="24"/>
          <w:szCs w:val="24"/>
        </w:rPr>
        <w:t>, DSM-IV=</w:t>
      </w:r>
      <w:r w:rsidR="00656E76" w:rsidRPr="00656E76">
        <w:t xml:space="preserve"> </w:t>
      </w:r>
      <w:r w:rsidR="00656E76" w:rsidRPr="00656E76">
        <w:rPr>
          <w:rFonts w:ascii="Times New Roman" w:hAnsi="Times New Roman" w:cs="Times New Roman"/>
          <w:sz w:val="24"/>
          <w:szCs w:val="24"/>
        </w:rPr>
        <w:t xml:space="preserve">Diagnostic and Statistical Manual of Mental Disorders, </w:t>
      </w:r>
      <w:r w:rsidR="00656E76">
        <w:rPr>
          <w:rFonts w:ascii="Times New Roman" w:hAnsi="Times New Roman" w:cs="Times New Roman"/>
          <w:sz w:val="24"/>
          <w:szCs w:val="24"/>
        </w:rPr>
        <w:t>4</w:t>
      </w:r>
      <w:r w:rsidR="00656E76" w:rsidRPr="00656E76">
        <w:rPr>
          <w:rFonts w:ascii="Times New Roman" w:hAnsi="Times New Roman" w:cs="Times New Roman"/>
          <w:sz w:val="24"/>
          <w:szCs w:val="24"/>
        </w:rPr>
        <w:t>th Edition</w:t>
      </w:r>
      <w:r w:rsidR="00656E76">
        <w:rPr>
          <w:rFonts w:ascii="Times New Roman" w:hAnsi="Times New Roman" w:cs="Times New Roman"/>
          <w:sz w:val="24"/>
          <w:szCs w:val="24"/>
        </w:rPr>
        <w:t>, ICD=</w:t>
      </w:r>
      <w:r w:rsidR="00656E76" w:rsidRPr="00656E76">
        <w:rPr>
          <w:rFonts w:ascii="Times New Roman" w:hAnsi="Times New Roman" w:cs="Times New Roman"/>
          <w:sz w:val="24"/>
          <w:szCs w:val="24"/>
        </w:rPr>
        <w:t>International Classification of Diseases</w:t>
      </w:r>
      <w:r w:rsidR="00656E76">
        <w:rPr>
          <w:rFonts w:ascii="Times New Roman" w:hAnsi="Times New Roman" w:cs="Times New Roman"/>
          <w:sz w:val="24"/>
          <w:szCs w:val="24"/>
        </w:rPr>
        <w:t>, SCZ=schizophrenia, SZA=schizoaffective disorder, SZPD=schizophreniform disorder, BPD=brief psychotic disorder.</w:t>
      </w:r>
    </w:p>
    <w:p w14:paraId="0C1C2BD6" w14:textId="77777777" w:rsidR="00020C68" w:rsidRPr="009B38FB" w:rsidRDefault="00020C68">
      <w:pPr>
        <w:rPr>
          <w:rFonts w:ascii="Times New Roman" w:hAnsi="Times New Roman" w:cs="Times New Roman"/>
        </w:rPr>
      </w:pPr>
    </w:p>
    <w:p w14:paraId="3F204AC8" w14:textId="12F27423" w:rsidR="002F0AC7" w:rsidRPr="009B38FB" w:rsidRDefault="002F0AC7">
      <w:pPr>
        <w:rPr>
          <w:rFonts w:ascii="Times New Roman" w:hAnsi="Times New Roman" w:cs="Times New Roman"/>
          <w:sz w:val="24"/>
          <w:szCs w:val="24"/>
        </w:rPr>
      </w:pPr>
      <w:r w:rsidRPr="009B38FB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70513B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9B38FB" w:rsidRPr="009B38F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B38F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B38FB">
        <w:rPr>
          <w:rFonts w:ascii="Times New Roman" w:hAnsi="Times New Roman" w:cs="Times New Roman"/>
          <w:sz w:val="24"/>
          <w:szCs w:val="24"/>
        </w:rPr>
        <w:t xml:space="preserve">Characteristics of included </w:t>
      </w:r>
      <w:r w:rsidR="004A5D5E">
        <w:rPr>
          <w:rFonts w:ascii="Times New Roman" w:hAnsi="Times New Roman" w:cs="Times New Roman"/>
          <w:sz w:val="24"/>
          <w:szCs w:val="24"/>
        </w:rPr>
        <w:t>early dysglycemia</w:t>
      </w:r>
      <w:r w:rsidRPr="009B38FB">
        <w:rPr>
          <w:rFonts w:ascii="Times New Roman" w:hAnsi="Times New Roman" w:cs="Times New Roman"/>
          <w:sz w:val="24"/>
          <w:szCs w:val="24"/>
        </w:rPr>
        <w:t xml:space="preserve"> studies. </w:t>
      </w:r>
    </w:p>
    <w:tbl>
      <w:tblPr>
        <w:tblW w:w="1008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0"/>
        <w:gridCol w:w="218"/>
        <w:gridCol w:w="1281"/>
        <w:gridCol w:w="772"/>
        <w:gridCol w:w="283"/>
        <w:gridCol w:w="1276"/>
        <w:gridCol w:w="849"/>
        <w:gridCol w:w="218"/>
        <w:gridCol w:w="1201"/>
        <w:gridCol w:w="867"/>
        <w:gridCol w:w="219"/>
        <w:gridCol w:w="790"/>
        <w:gridCol w:w="1122"/>
      </w:tblGrid>
      <w:tr w:rsidR="00E407A8" w:rsidRPr="009B38FB" w14:paraId="7C7F0A42" w14:textId="77777777" w:rsidTr="0014273E">
        <w:trPr>
          <w:trHeight w:val="828"/>
        </w:trPr>
        <w:tc>
          <w:tcPr>
            <w:tcW w:w="99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8DC3E6" w14:textId="7B3343B4" w:rsidR="00ED7899" w:rsidRPr="002F0AC7" w:rsidRDefault="00ED7899" w:rsidP="00001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</w:pPr>
            <w:bookmarkStart w:id="0" w:name="_Hlk108975929"/>
            <w:r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kern w:val="0"/>
                <w:szCs w:val="20"/>
                <w:lang w:val="en-US"/>
              </w:rPr>
              <w:t>S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  <w:t>tudy, GEO ID</w:t>
            </w:r>
          </w:p>
        </w:tc>
        <w:tc>
          <w:tcPr>
            <w:tcW w:w="218" w:type="dxa"/>
            <w:tcBorders>
              <w:top w:val="single" w:sz="4" w:space="0" w:color="auto"/>
            </w:tcBorders>
            <w:vAlign w:val="center"/>
          </w:tcPr>
          <w:p w14:paraId="2A484A53" w14:textId="77777777" w:rsidR="00ED7899" w:rsidRDefault="00ED7899" w:rsidP="00001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</w:pPr>
          </w:p>
        </w:tc>
        <w:tc>
          <w:tcPr>
            <w:tcW w:w="20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5B4C96" w14:textId="56E54644" w:rsidR="00ED7899" w:rsidRDefault="00ED7899" w:rsidP="00001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  <w:t>N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5B1861D4" w14:textId="77777777" w:rsidR="00ED7899" w:rsidRDefault="00ED7899" w:rsidP="00001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</w:pPr>
          </w:p>
        </w:tc>
        <w:tc>
          <w:tcPr>
            <w:tcW w:w="212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07E9D9" w14:textId="3579B367" w:rsidR="00ED7899" w:rsidRDefault="00B55DC0" w:rsidP="00001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  <w:lang w:val="en-US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  <w:t>G</w:t>
            </w:r>
            <w:r w:rsidR="00ED789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  <w:t>lycemi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  <w:t>c</w:t>
            </w:r>
            <w:r w:rsidR="00ED7899" w:rsidRPr="00814FC1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  <w:t xml:space="preserve"> Marker</w:t>
            </w:r>
            <w:r w:rsidR="00ED789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  <w:t>s, Mean (SD)</w:t>
            </w:r>
          </w:p>
        </w:tc>
        <w:tc>
          <w:tcPr>
            <w:tcW w:w="218" w:type="dxa"/>
            <w:tcBorders>
              <w:top w:val="single" w:sz="4" w:space="0" w:color="auto"/>
            </w:tcBorders>
            <w:vAlign w:val="center"/>
          </w:tcPr>
          <w:p w14:paraId="0ACAEAA1" w14:textId="77777777" w:rsidR="00ED7899" w:rsidRDefault="00ED7899" w:rsidP="00001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  <w:lang w:val="en-US"/>
              </w:rPr>
            </w:pPr>
          </w:p>
        </w:tc>
        <w:tc>
          <w:tcPr>
            <w:tcW w:w="20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4E2BC2" w14:textId="0C637A69" w:rsidR="00ED7899" w:rsidRDefault="00ED7899" w:rsidP="00001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  <w:lang w:val="en-US"/>
              </w:rPr>
            </w:pPr>
            <w:r>
              <w:rPr>
                <w:rFonts w:ascii="Times New Roman" w:eastAsia="Malgun Gothic" w:hAnsi="Times New Roman" w:cs="Times New Roman" w:hint="eastAsia"/>
                <w:b/>
                <w:bCs/>
                <w:kern w:val="0"/>
                <w:szCs w:val="20"/>
                <w:lang w:val="en-US"/>
              </w:rPr>
              <w:t>A</w:t>
            </w:r>
            <w:r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  <w:lang w:val="en-US"/>
              </w:rPr>
              <w:t>ge, BMI (Mean (SD)),</w:t>
            </w:r>
          </w:p>
          <w:p w14:paraId="580A0198" w14:textId="6A2BC833" w:rsidR="00ED7899" w:rsidRPr="002F0AC7" w:rsidRDefault="00ED7899" w:rsidP="00001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  <w:lang w:val="en-US"/>
              </w:rPr>
              <w:t xml:space="preserve">Sex (% </w:t>
            </w:r>
            <w:r w:rsidR="00792D1C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  <w:lang w:val="en-US"/>
              </w:rPr>
              <w:t>F</w:t>
            </w:r>
            <w:r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  <w:lang w:val="en-US"/>
              </w:rPr>
              <w:t>emale)</w:t>
            </w:r>
          </w:p>
        </w:tc>
        <w:tc>
          <w:tcPr>
            <w:tcW w:w="219" w:type="dxa"/>
            <w:tcBorders>
              <w:top w:val="single" w:sz="4" w:space="0" w:color="auto"/>
            </w:tcBorders>
            <w:vAlign w:val="center"/>
          </w:tcPr>
          <w:p w14:paraId="41E0625B" w14:textId="77777777" w:rsidR="00ED7899" w:rsidRPr="002F0AC7" w:rsidRDefault="00ED7899" w:rsidP="00001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</w:pPr>
          </w:p>
        </w:tc>
        <w:tc>
          <w:tcPr>
            <w:tcW w:w="79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E596D4" w14:textId="104BAAB4" w:rsidR="00ED7899" w:rsidRPr="002F0AC7" w:rsidRDefault="00ED7899" w:rsidP="00001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</w:pPr>
            <w:r w:rsidRPr="002F0AC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  <w:t>Tissue</w:t>
            </w:r>
          </w:p>
        </w:tc>
        <w:tc>
          <w:tcPr>
            <w:tcW w:w="112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D80D31" w14:textId="77777777" w:rsidR="00ED7899" w:rsidRPr="002F0AC7" w:rsidRDefault="00ED7899" w:rsidP="00001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</w:pPr>
            <w:r w:rsidRPr="002F0AC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  <w:t>Platform Description</w:t>
            </w:r>
          </w:p>
        </w:tc>
      </w:tr>
      <w:tr w:rsidR="00EF7A98" w:rsidRPr="009B38FB" w14:paraId="78571890" w14:textId="77777777" w:rsidTr="0014273E">
        <w:trPr>
          <w:trHeight w:val="828"/>
        </w:trPr>
        <w:tc>
          <w:tcPr>
            <w:tcW w:w="99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172688" w14:textId="77777777" w:rsidR="00ED7899" w:rsidRDefault="00ED7899" w:rsidP="00001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</w:pPr>
          </w:p>
        </w:tc>
        <w:tc>
          <w:tcPr>
            <w:tcW w:w="218" w:type="dxa"/>
            <w:tcBorders>
              <w:bottom w:val="single" w:sz="4" w:space="0" w:color="auto"/>
            </w:tcBorders>
            <w:vAlign w:val="center"/>
          </w:tcPr>
          <w:p w14:paraId="7AED28D5" w14:textId="77777777" w:rsidR="00ED7899" w:rsidRPr="007E003F" w:rsidRDefault="00ED7899" w:rsidP="00001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2E2BDC" w14:textId="5057E9E5" w:rsidR="00ED7899" w:rsidRPr="007E003F" w:rsidRDefault="00ED7899" w:rsidP="00001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</w:pPr>
            <w:r w:rsidRPr="007E003F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  <w:t>Early dysglycemia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A12B9D" w14:textId="67C31D3F" w:rsidR="00ED7899" w:rsidRPr="007E003F" w:rsidRDefault="00ED7899" w:rsidP="00001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</w:pPr>
            <w:r w:rsidRPr="007E003F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  <w:t>C</w:t>
            </w:r>
            <w:r w:rsidR="0014273E" w:rsidRPr="007E003F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  <w:t>TRL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7DBADC2F" w14:textId="77777777" w:rsidR="00ED7899" w:rsidRPr="007E003F" w:rsidRDefault="00ED7899" w:rsidP="00001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558BE2" w14:textId="1544D6E4" w:rsidR="00ED7899" w:rsidRPr="007E003F" w:rsidRDefault="00ED7899" w:rsidP="00001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</w:pPr>
            <w:r w:rsidRPr="007E003F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  <w:t>Early dysglycemia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8B2FBB" w14:textId="16B98167" w:rsidR="00ED7899" w:rsidRPr="007E003F" w:rsidRDefault="00ED7899" w:rsidP="00001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  <w:lang w:val="en-US"/>
              </w:rPr>
            </w:pPr>
            <w:r w:rsidRPr="007E003F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  <w:lang w:val="en-US"/>
              </w:rPr>
              <w:t>C</w:t>
            </w:r>
            <w:r w:rsidR="0014273E" w:rsidRPr="007E003F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  <w:lang w:val="en-US"/>
              </w:rPr>
              <w:t>TRL</w:t>
            </w:r>
          </w:p>
        </w:tc>
        <w:tc>
          <w:tcPr>
            <w:tcW w:w="218" w:type="dxa"/>
            <w:tcBorders>
              <w:bottom w:val="single" w:sz="4" w:space="0" w:color="auto"/>
            </w:tcBorders>
            <w:vAlign w:val="center"/>
          </w:tcPr>
          <w:p w14:paraId="4E2328F4" w14:textId="77777777" w:rsidR="00ED7899" w:rsidRPr="007E003F" w:rsidRDefault="00ED7899" w:rsidP="00001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  <w:lang w:val="en-US"/>
              </w:rPr>
            </w:pP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E44BC5" w14:textId="72D157C9" w:rsidR="00ED7899" w:rsidRPr="007E003F" w:rsidRDefault="00ED7899" w:rsidP="00001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  <w:lang w:val="en-US"/>
              </w:rPr>
            </w:pPr>
            <w:r w:rsidRPr="007E003F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  <w:lang w:val="en-US"/>
              </w:rPr>
              <w:t>Early dysglycemia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5F7D4" w14:textId="01D0CD8E" w:rsidR="00ED7899" w:rsidRPr="007E003F" w:rsidRDefault="00ED7899" w:rsidP="00001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</w:pPr>
            <w:r w:rsidRPr="007E003F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  <w:t>C</w:t>
            </w:r>
            <w:r w:rsidR="0014273E" w:rsidRPr="007E003F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  <w:t>TRL</w:t>
            </w:r>
          </w:p>
        </w:tc>
        <w:tc>
          <w:tcPr>
            <w:tcW w:w="219" w:type="dxa"/>
            <w:tcBorders>
              <w:bottom w:val="single" w:sz="4" w:space="0" w:color="auto"/>
            </w:tcBorders>
            <w:vAlign w:val="center"/>
          </w:tcPr>
          <w:p w14:paraId="5E986B70" w14:textId="77777777" w:rsidR="00ED7899" w:rsidRPr="007E003F" w:rsidRDefault="00ED7899" w:rsidP="00001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</w:pPr>
          </w:p>
        </w:tc>
        <w:tc>
          <w:tcPr>
            <w:tcW w:w="79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3BA959" w14:textId="582A01EB" w:rsidR="00ED7899" w:rsidRPr="007E003F" w:rsidRDefault="00ED7899" w:rsidP="00001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</w:pPr>
          </w:p>
        </w:tc>
        <w:tc>
          <w:tcPr>
            <w:tcW w:w="112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DC7A92" w14:textId="77777777" w:rsidR="00ED7899" w:rsidRPr="007E003F" w:rsidRDefault="00ED7899" w:rsidP="00001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</w:pPr>
          </w:p>
        </w:tc>
      </w:tr>
      <w:tr w:rsidR="0014273E" w:rsidRPr="009B38FB" w14:paraId="3D4D0DB8" w14:textId="77777777" w:rsidTr="0014273E">
        <w:trPr>
          <w:trHeight w:val="804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B6EF1D" w14:textId="3C5C08B5" w:rsidR="0000147D" w:rsidRDefault="0000147D" w:rsidP="00001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  <w:lang w:val="en-US"/>
              </w:rPr>
              <w:t>B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 xml:space="preserve">erry 2018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fldChar w:fldCharType="begin">
                <w:fldData xml:space="preserve">PEVuZE5vdGU+PENpdGU+PEF1dGhvcj5CZXJyeTwvQXV0aG9yPjxZZWFyPjIwMTg8L1llYXI+PFJl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fldChar w:fldCharType="begin">
                <w:fldData xml:space="preserve">PEVuZE5vdGU+PENpdGU+PEF1dGhvcj5CZXJyeTwvQXV0aG9yPjxZZWFyPjIwMTg8L1llYXI+PFJl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fldChar w:fldCharType="end"/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fldChar w:fldCharType="separate"/>
            </w:r>
            <w:r>
              <w:rPr>
                <w:rFonts w:ascii="Times New Roman" w:eastAsia="Malgun Gothic" w:hAnsi="Times New Roman" w:cs="Times New Roman"/>
                <w:noProof/>
                <w:color w:val="000000"/>
                <w:kern w:val="0"/>
                <w:szCs w:val="20"/>
                <w:lang w:val="en-US"/>
              </w:rPr>
              <w:t>[6]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fldChar w:fldCharType="end"/>
            </w:r>
          </w:p>
          <w:p w14:paraId="31C6E2DE" w14:textId="77777777" w:rsidR="0000147D" w:rsidRDefault="0000147D" w:rsidP="00001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</w:p>
          <w:p w14:paraId="097CC40E" w14:textId="36001616" w:rsidR="0000147D" w:rsidRPr="002F0AC7" w:rsidRDefault="0000147D" w:rsidP="00001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2F0AC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GSE101931</w:t>
            </w:r>
          </w:p>
        </w:tc>
        <w:tc>
          <w:tcPr>
            <w:tcW w:w="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6F6B32" w14:textId="77777777" w:rsidR="0000147D" w:rsidRPr="007E003F" w:rsidRDefault="0000147D" w:rsidP="00001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274972" w14:textId="19D1230A" w:rsidR="0000147D" w:rsidRPr="007E003F" w:rsidRDefault="0000147D" w:rsidP="00001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7E003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5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38E922" w14:textId="66E85B0A" w:rsidR="0000147D" w:rsidRPr="007E003F" w:rsidRDefault="0000147D" w:rsidP="00001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7E003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5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A27F44" w14:textId="77777777" w:rsidR="0000147D" w:rsidRPr="007E003F" w:rsidRDefault="0000147D" w:rsidP="00001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F6B759" w14:textId="0015A3A8" w:rsidR="0000147D" w:rsidRPr="007E003F" w:rsidRDefault="0000147D" w:rsidP="00001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7E003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FBG</w:t>
            </w:r>
            <w:r w:rsidR="00531F23" w:rsidRPr="007E003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=</w:t>
            </w:r>
            <w:r w:rsidRPr="007E003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 xml:space="preserve"> 101.8 (9.7) mg/dl</w:t>
            </w:r>
          </w:p>
          <w:p w14:paraId="6CA6125A" w14:textId="77777777" w:rsidR="00E407A8" w:rsidRPr="007E003F" w:rsidRDefault="00E407A8" w:rsidP="00001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</w:p>
          <w:p w14:paraId="7678BD46" w14:textId="3C26828B" w:rsidR="0000147D" w:rsidRPr="007E003F" w:rsidRDefault="0000147D" w:rsidP="00001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7E003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HbA1c</w:t>
            </w:r>
            <w:r w:rsidR="00531F23" w:rsidRPr="007E003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=</w:t>
            </w:r>
            <w:r w:rsidRPr="007E003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 xml:space="preserve"> 6 (1.3) %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F76A6D" w14:textId="77777777" w:rsidR="0000147D" w:rsidRPr="007E003F" w:rsidRDefault="002C5B57" w:rsidP="00001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7E003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FBG= 82.8 (9.7) mg/dl</w:t>
            </w:r>
          </w:p>
          <w:p w14:paraId="0680A400" w14:textId="77777777" w:rsidR="001B4292" w:rsidRPr="007E003F" w:rsidRDefault="001B4292" w:rsidP="00001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</w:p>
          <w:p w14:paraId="686ECF3B" w14:textId="76E0CBD4" w:rsidR="001B4292" w:rsidRPr="007E003F" w:rsidRDefault="001B4292" w:rsidP="00001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7E003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HbA1c= 5.7 (0.3) %</w:t>
            </w:r>
          </w:p>
        </w:tc>
        <w:tc>
          <w:tcPr>
            <w:tcW w:w="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E2F682" w14:textId="77777777" w:rsidR="0000147D" w:rsidRPr="007E003F" w:rsidRDefault="0000147D" w:rsidP="00001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95B6C1" w14:textId="040FB316" w:rsidR="003A4849" w:rsidRPr="007E003F" w:rsidRDefault="00E407A8" w:rsidP="003A48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7E003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Age</w:t>
            </w:r>
            <w:r w:rsidR="00531F23" w:rsidRPr="007E003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=</w:t>
            </w:r>
            <w:r w:rsidRPr="007E003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 xml:space="preserve"> </w:t>
            </w:r>
            <w:r w:rsidR="0000147D" w:rsidRPr="007E003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33 (9)</w:t>
            </w:r>
          </w:p>
          <w:p w14:paraId="58A67CF3" w14:textId="77777777" w:rsidR="003A4849" w:rsidRPr="007E003F" w:rsidRDefault="003A4849" w:rsidP="003A48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</w:p>
          <w:p w14:paraId="3097AE8B" w14:textId="77777777" w:rsidR="003A4849" w:rsidRPr="007E003F" w:rsidRDefault="003A4849" w:rsidP="003A48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7E003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BMI= 32.1 (4.0)</w:t>
            </w:r>
          </w:p>
          <w:p w14:paraId="6A642CAA" w14:textId="77777777" w:rsidR="003A4849" w:rsidRPr="007E003F" w:rsidRDefault="003A4849" w:rsidP="003A48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</w:p>
          <w:p w14:paraId="456245FF" w14:textId="4F3353D9" w:rsidR="003A4849" w:rsidRPr="007E003F" w:rsidRDefault="003A4849" w:rsidP="003A48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7E003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Sex not reported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09D674" w14:textId="64DB7B19" w:rsidR="003A4849" w:rsidRPr="007E003F" w:rsidRDefault="003A4849" w:rsidP="00001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7E003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Age= 35 (9)</w:t>
            </w:r>
          </w:p>
          <w:p w14:paraId="22A22E05" w14:textId="77777777" w:rsidR="003A4849" w:rsidRPr="007E003F" w:rsidRDefault="003A4849" w:rsidP="00001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</w:p>
          <w:p w14:paraId="3A144788" w14:textId="77777777" w:rsidR="0000147D" w:rsidRPr="007E003F" w:rsidRDefault="003A4849" w:rsidP="00001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7E003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BMI= 29.4 (5.2)</w:t>
            </w:r>
          </w:p>
          <w:p w14:paraId="709D6C6B" w14:textId="77777777" w:rsidR="003A4849" w:rsidRPr="007E003F" w:rsidRDefault="003A4849" w:rsidP="00001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</w:p>
          <w:p w14:paraId="4BC5BAF6" w14:textId="09402849" w:rsidR="003A4849" w:rsidRPr="007E003F" w:rsidRDefault="003A4849" w:rsidP="00001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7E003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Sex not reported</w:t>
            </w:r>
          </w:p>
        </w:tc>
        <w:tc>
          <w:tcPr>
            <w:tcW w:w="2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FDA550" w14:textId="77777777" w:rsidR="0000147D" w:rsidRPr="007E003F" w:rsidRDefault="0000147D" w:rsidP="00001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8F9A66" w14:textId="185E8414" w:rsidR="0000147D" w:rsidRPr="007E003F" w:rsidRDefault="0000147D" w:rsidP="00001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7E003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PBMCs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2310EC" w14:textId="203BFF1C" w:rsidR="0000147D" w:rsidRPr="007E003F" w:rsidRDefault="00730790" w:rsidP="00001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Microarray;</w:t>
            </w:r>
            <w:r w:rsidR="0000147D" w:rsidRPr="007E003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 xml:space="preserve"> Illumina HumanHT-12 V4.0 expression </w:t>
            </w:r>
            <w:proofErr w:type="spellStart"/>
            <w:r w:rsidR="0000147D" w:rsidRPr="007E003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beadchip</w:t>
            </w:r>
            <w:proofErr w:type="spellEnd"/>
          </w:p>
        </w:tc>
      </w:tr>
      <w:tr w:rsidR="002C5B57" w:rsidRPr="009B38FB" w14:paraId="3E84C244" w14:textId="77777777" w:rsidTr="0014273E">
        <w:trPr>
          <w:trHeight w:val="804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40E022" w14:textId="77777777" w:rsidR="0000147D" w:rsidRDefault="0000147D" w:rsidP="00001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  <w:lang w:val="en-US"/>
              </w:rPr>
              <w:t>K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 xml:space="preserve">arolina 2011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fldChar w:fldCharType="begin">
                <w:fldData xml:space="preserve">PEVuZE5vdGU+PENpdGU+PEF1dGhvcj5LYXJvbGluYTwvQXV0aG9yPjxZZWFyPjIwMTE8L1llYXI+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fldChar w:fldCharType="begin">
                <w:fldData xml:space="preserve">PEVuZE5vdGU+PENpdGU+PEF1dGhvcj5LYXJvbGluYTwvQXV0aG9yPjxZZWFyPjIwMTE8L1llYXI+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fldChar w:fldCharType="end"/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fldChar w:fldCharType="separate"/>
            </w:r>
            <w:r>
              <w:rPr>
                <w:rFonts w:ascii="Times New Roman" w:eastAsia="Malgun Gothic" w:hAnsi="Times New Roman" w:cs="Times New Roman"/>
                <w:noProof/>
                <w:color w:val="000000"/>
                <w:kern w:val="0"/>
                <w:szCs w:val="20"/>
                <w:lang w:val="en-US"/>
              </w:rPr>
              <w:t>[7]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fldChar w:fldCharType="end"/>
            </w:r>
          </w:p>
          <w:p w14:paraId="6EEBF26F" w14:textId="77777777" w:rsidR="0000147D" w:rsidRDefault="0000147D" w:rsidP="00001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</w:p>
          <w:p w14:paraId="6F5FEFDE" w14:textId="6CC09178" w:rsidR="0000147D" w:rsidRPr="002F0AC7" w:rsidRDefault="0000147D" w:rsidP="00001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2F0AC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GSE21321</w:t>
            </w:r>
          </w:p>
        </w:tc>
        <w:tc>
          <w:tcPr>
            <w:tcW w:w="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9425BB" w14:textId="77777777" w:rsidR="0000147D" w:rsidRPr="007E003F" w:rsidRDefault="0000147D" w:rsidP="00001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21F154" w14:textId="136B5F8D" w:rsidR="0000147D" w:rsidRPr="007E003F" w:rsidRDefault="0000147D" w:rsidP="00001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7E003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7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7ACA7B" w14:textId="4B3919F6" w:rsidR="0000147D" w:rsidRPr="007E003F" w:rsidRDefault="0000147D" w:rsidP="0000147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7E003F">
              <w:rPr>
                <w:rFonts w:ascii="Times New Roman" w:eastAsia="Malgun Gothic" w:hAnsi="Times New Roman" w:cs="Times New Roman"/>
                <w:color w:val="000000"/>
                <w:szCs w:val="20"/>
              </w:rPr>
              <w:t>10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9D32F5" w14:textId="77777777" w:rsidR="0000147D" w:rsidRPr="007E003F" w:rsidRDefault="0000147D" w:rsidP="0000147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C55250" w14:textId="1957DFD6" w:rsidR="0000147D" w:rsidRPr="007E003F" w:rsidRDefault="0000147D" w:rsidP="0000147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  <w:lang w:val="en-US"/>
              </w:rPr>
            </w:pPr>
            <w:r w:rsidRPr="007E003F">
              <w:rPr>
                <w:rFonts w:ascii="Times New Roman" w:eastAsia="Malgun Gothic" w:hAnsi="Times New Roman" w:cs="Times New Roman"/>
                <w:color w:val="000000"/>
                <w:szCs w:val="20"/>
              </w:rPr>
              <w:t>FBG</w:t>
            </w:r>
            <w:r w:rsidR="00531F23" w:rsidRPr="007E003F">
              <w:rPr>
                <w:rFonts w:ascii="Times New Roman" w:eastAsia="Malgun Gothic" w:hAnsi="Times New Roman" w:cs="Times New Roman"/>
                <w:color w:val="000000"/>
                <w:szCs w:val="20"/>
              </w:rPr>
              <w:t>=</w:t>
            </w:r>
            <w:r w:rsidRPr="007E003F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6.4 (0.1) mmol/L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F22D80" w14:textId="2C6DB83E" w:rsidR="0000147D" w:rsidRPr="007E003F" w:rsidRDefault="001B4292" w:rsidP="00001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7E003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FBG= 4.7 (0.7) mmol/L</w:t>
            </w:r>
          </w:p>
        </w:tc>
        <w:tc>
          <w:tcPr>
            <w:tcW w:w="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7B9D05" w14:textId="77777777" w:rsidR="0000147D" w:rsidRPr="007E003F" w:rsidRDefault="0000147D" w:rsidP="00001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6CD24A" w14:textId="0E3F6BCE" w:rsidR="0000147D" w:rsidRPr="007E003F" w:rsidRDefault="00E407A8" w:rsidP="00001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7E003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Age</w:t>
            </w:r>
            <w:r w:rsidR="00531F23" w:rsidRPr="007E003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=</w:t>
            </w:r>
            <w:r w:rsidRPr="007E003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 xml:space="preserve"> </w:t>
            </w:r>
            <w:r w:rsidR="0032141D" w:rsidRPr="007E003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49.0 (7.6)</w:t>
            </w:r>
          </w:p>
          <w:p w14:paraId="1B9F48EB" w14:textId="48BD32D7" w:rsidR="003A4849" w:rsidRPr="007E003F" w:rsidRDefault="003A4849" w:rsidP="00001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</w:p>
          <w:p w14:paraId="1D544949" w14:textId="404BC254" w:rsidR="003A4849" w:rsidRPr="007E003F" w:rsidRDefault="003A4849" w:rsidP="00001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7E003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BMI=</w:t>
            </w:r>
            <w:r w:rsidR="00EF7A98" w:rsidRPr="007E003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 xml:space="preserve"> </w:t>
            </w:r>
            <w:r w:rsidR="0032141D" w:rsidRPr="007E003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24.1 (2.7)</w:t>
            </w:r>
          </w:p>
          <w:p w14:paraId="09C4261F" w14:textId="77777777" w:rsidR="00531F23" w:rsidRPr="007E003F" w:rsidRDefault="00531F23" w:rsidP="00001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</w:p>
          <w:p w14:paraId="121F82C4" w14:textId="6253429D" w:rsidR="0000147D" w:rsidRPr="007E003F" w:rsidRDefault="00792D1C" w:rsidP="00001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7E003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 xml:space="preserve">%F= </w:t>
            </w:r>
            <w:r w:rsidR="0000147D" w:rsidRPr="007E003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0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1776E7" w14:textId="03FFB207" w:rsidR="00EF7A98" w:rsidRPr="007E003F" w:rsidRDefault="00EF7A98" w:rsidP="00001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7E003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 xml:space="preserve">Age= </w:t>
            </w:r>
            <w:r w:rsidR="0032141D" w:rsidRPr="007E003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46.3 (7.5)</w:t>
            </w:r>
          </w:p>
          <w:p w14:paraId="61DDB8E6" w14:textId="77777777" w:rsidR="00EF7A98" w:rsidRPr="007E003F" w:rsidRDefault="00EF7A98" w:rsidP="00001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</w:p>
          <w:p w14:paraId="399D69B0" w14:textId="77777777" w:rsidR="0000147D" w:rsidRPr="007E003F" w:rsidRDefault="003A4849" w:rsidP="00001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003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BMI=</w:t>
            </w:r>
            <w:r w:rsidR="0032141D" w:rsidRPr="007E003F">
              <w:rPr>
                <w:rFonts w:ascii="Times New Roman" w:hAnsi="Times New Roman" w:cs="Times New Roman"/>
              </w:rPr>
              <w:t xml:space="preserve"> </w:t>
            </w:r>
            <w:r w:rsidR="001B4292" w:rsidRPr="007E003F">
              <w:rPr>
                <w:rFonts w:ascii="Times New Roman" w:hAnsi="Times New Roman" w:cs="Times New Roman"/>
              </w:rPr>
              <w:t>22.4 (2.3)</w:t>
            </w:r>
          </w:p>
          <w:p w14:paraId="16081DF1" w14:textId="77777777" w:rsidR="00151311" w:rsidRPr="007E003F" w:rsidRDefault="00151311" w:rsidP="00001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1E468341" w14:textId="2F2F76E6" w:rsidR="00151311" w:rsidRPr="007E003F" w:rsidRDefault="00D643C4" w:rsidP="00001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7E003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%F= 0</w:t>
            </w:r>
          </w:p>
        </w:tc>
        <w:tc>
          <w:tcPr>
            <w:tcW w:w="2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9EE235" w14:textId="77777777" w:rsidR="0000147D" w:rsidRPr="007E003F" w:rsidRDefault="0000147D" w:rsidP="00001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A89EF7" w14:textId="29BBFB27" w:rsidR="0000147D" w:rsidRPr="007E003F" w:rsidRDefault="0000147D" w:rsidP="00001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7E003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Whole blood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E75A6C" w14:textId="4E5D11B3" w:rsidR="0000147D" w:rsidRPr="007E003F" w:rsidRDefault="00730790" w:rsidP="00001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Microarray;</w:t>
            </w:r>
            <w:r w:rsidR="0000147D" w:rsidRPr="007E003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 xml:space="preserve"> Illumina HumanRef-8 v3.0 expression </w:t>
            </w:r>
            <w:proofErr w:type="spellStart"/>
            <w:r w:rsidR="0000147D" w:rsidRPr="007E003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beadchip</w:t>
            </w:r>
            <w:proofErr w:type="spellEnd"/>
          </w:p>
        </w:tc>
      </w:tr>
      <w:tr w:rsidR="002C5B57" w:rsidRPr="009B38FB" w14:paraId="7DC9CE3C" w14:textId="77777777" w:rsidTr="0014273E">
        <w:trPr>
          <w:trHeight w:val="804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DD9961" w14:textId="77777777" w:rsidR="0000147D" w:rsidRDefault="0000147D" w:rsidP="00001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proofErr w:type="spellStart"/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  <w:lang w:val="en-US"/>
              </w:rPr>
              <w:t>M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allu</w:t>
            </w:r>
            <w:proofErr w:type="spellEnd"/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 xml:space="preserve"> 2017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fldChar w:fldCharType="begin">
                <w:fldData xml:space="preserve">PEVuZE5vdGU+PENpdGU+PEF1dGhvcj5NYWxsdTwvQXV0aG9yPjxZZWFyPjIwMjE8L1llYXI+PFJl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fldChar w:fldCharType="begin">
                <w:fldData xml:space="preserve">PEVuZE5vdGU+PENpdGU+PEF1dGhvcj5NYWxsdTwvQXV0aG9yPjxZZWFyPjIwMjE8L1llYXI+PFJl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fldChar w:fldCharType="end"/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fldChar w:fldCharType="separate"/>
            </w:r>
            <w:r>
              <w:rPr>
                <w:rFonts w:ascii="Times New Roman" w:eastAsia="Malgun Gothic" w:hAnsi="Times New Roman" w:cs="Times New Roman"/>
                <w:noProof/>
                <w:color w:val="000000"/>
                <w:kern w:val="0"/>
                <w:szCs w:val="20"/>
                <w:lang w:val="en-US"/>
              </w:rPr>
              <w:t>[8]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fldChar w:fldCharType="end"/>
            </w:r>
          </w:p>
          <w:p w14:paraId="311EF58B" w14:textId="77777777" w:rsidR="0000147D" w:rsidRDefault="0000147D" w:rsidP="00001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</w:p>
          <w:p w14:paraId="6DA95115" w14:textId="0BBE98EF" w:rsidR="0000147D" w:rsidRDefault="0000147D" w:rsidP="00001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  <w:lang w:val="en-US"/>
              </w:rPr>
              <w:t>G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SE153837</w:t>
            </w:r>
          </w:p>
        </w:tc>
        <w:tc>
          <w:tcPr>
            <w:tcW w:w="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5506E0" w14:textId="77777777" w:rsidR="0000147D" w:rsidRPr="007E003F" w:rsidRDefault="0000147D" w:rsidP="00001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7D2AC6" w14:textId="193D6437" w:rsidR="0000147D" w:rsidRPr="007E003F" w:rsidRDefault="0000147D" w:rsidP="00001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7E003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9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35030" w14:textId="68A5E169" w:rsidR="0000147D" w:rsidRPr="007E003F" w:rsidRDefault="0000147D" w:rsidP="0000147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7E003F">
              <w:rPr>
                <w:rFonts w:ascii="Times New Roman" w:eastAsia="Malgun Gothic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94C84A" w14:textId="77777777" w:rsidR="0000147D" w:rsidRPr="007E003F" w:rsidRDefault="0000147D" w:rsidP="0000147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51AF0A" w14:textId="60F8FB81" w:rsidR="0000147D" w:rsidRPr="007E003F" w:rsidRDefault="0000147D" w:rsidP="0000147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7E003F">
              <w:rPr>
                <w:rFonts w:ascii="Times New Roman" w:eastAsia="Malgun Gothic" w:hAnsi="Times New Roman" w:cs="Times New Roman"/>
                <w:color w:val="000000"/>
                <w:szCs w:val="20"/>
              </w:rPr>
              <w:t>FBG</w:t>
            </w:r>
            <w:r w:rsidR="00531F23" w:rsidRPr="007E003F">
              <w:rPr>
                <w:rFonts w:ascii="Times New Roman" w:eastAsia="Malgun Gothic" w:hAnsi="Times New Roman" w:cs="Times New Roman"/>
                <w:color w:val="000000"/>
                <w:szCs w:val="20"/>
              </w:rPr>
              <w:t>=</w:t>
            </w:r>
            <w:r w:rsidR="00E407A8" w:rsidRPr="007E003F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7E003F">
              <w:rPr>
                <w:rFonts w:ascii="Times New Roman" w:eastAsia="Malgun Gothic" w:hAnsi="Times New Roman" w:cs="Times New Roman"/>
                <w:color w:val="000000"/>
                <w:szCs w:val="20"/>
              </w:rPr>
              <w:t>111.4 (2.82)</w:t>
            </w:r>
            <w:r w:rsidR="005C5BDA" w:rsidRPr="007E003F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mg/dl</w:t>
            </w:r>
          </w:p>
          <w:p w14:paraId="747ABB11" w14:textId="638DA3E2" w:rsidR="0000147D" w:rsidRPr="007E003F" w:rsidRDefault="0000147D" w:rsidP="0000147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7E003F">
              <w:rPr>
                <w:rFonts w:ascii="Times New Roman" w:eastAsia="Malgun Gothic" w:hAnsi="Times New Roman" w:cs="Times New Roman"/>
                <w:color w:val="000000"/>
                <w:szCs w:val="20"/>
              </w:rPr>
              <w:t>OGTT 2hr Glucose</w:t>
            </w:r>
            <w:r w:rsidR="00531F23" w:rsidRPr="007E003F">
              <w:rPr>
                <w:rFonts w:ascii="Times New Roman" w:eastAsia="Malgun Gothic" w:hAnsi="Times New Roman" w:cs="Times New Roman"/>
                <w:color w:val="000000"/>
                <w:szCs w:val="20"/>
              </w:rPr>
              <w:t>=</w:t>
            </w:r>
            <w:r w:rsidR="00E407A8" w:rsidRPr="007E003F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7E003F">
              <w:rPr>
                <w:rFonts w:ascii="Times New Roman" w:eastAsia="Malgun Gothic" w:hAnsi="Times New Roman" w:cs="Times New Roman"/>
                <w:color w:val="000000"/>
                <w:szCs w:val="20"/>
              </w:rPr>
              <w:t>143.1 (12.9)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99D22B" w14:textId="77777777" w:rsidR="0000147D" w:rsidRPr="007E003F" w:rsidRDefault="005C5BDA" w:rsidP="00001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7E003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FBG= 89.5 (2.68) mg/dl</w:t>
            </w:r>
          </w:p>
          <w:p w14:paraId="695BAEE0" w14:textId="77777777" w:rsidR="005C5BDA" w:rsidRPr="007E003F" w:rsidRDefault="005C5BDA" w:rsidP="00001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</w:p>
          <w:p w14:paraId="135592C7" w14:textId="3FD11C4D" w:rsidR="005C5BDA" w:rsidRPr="007E003F" w:rsidRDefault="005C5BDA" w:rsidP="00001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7E003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OGTT 2hr Glucose= 98.0 (10.11)</w:t>
            </w:r>
          </w:p>
        </w:tc>
        <w:tc>
          <w:tcPr>
            <w:tcW w:w="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937D6F" w14:textId="77777777" w:rsidR="0000147D" w:rsidRPr="007E003F" w:rsidRDefault="0000147D" w:rsidP="00001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BC1026" w14:textId="77777777" w:rsidR="0000147D" w:rsidRPr="007E003F" w:rsidRDefault="002C5B57" w:rsidP="00001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7E003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Age</w:t>
            </w:r>
            <w:r w:rsidR="00A933D3" w:rsidRPr="007E003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= 32.62 (2.98)</w:t>
            </w:r>
          </w:p>
          <w:p w14:paraId="013DDE2B" w14:textId="77777777" w:rsidR="00A933D3" w:rsidRPr="007E003F" w:rsidRDefault="00A933D3" w:rsidP="00001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</w:p>
          <w:p w14:paraId="7EC17D81" w14:textId="77777777" w:rsidR="00A933D3" w:rsidRPr="007E003F" w:rsidRDefault="00A933D3" w:rsidP="00001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7E003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BMI= 28.21 (1.49)</w:t>
            </w:r>
          </w:p>
          <w:p w14:paraId="64A063EC" w14:textId="77777777" w:rsidR="00A933D3" w:rsidRPr="007E003F" w:rsidRDefault="00A933D3" w:rsidP="00001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</w:p>
          <w:p w14:paraId="23676C8B" w14:textId="6C3887CC" w:rsidR="00A933D3" w:rsidRPr="007E003F" w:rsidRDefault="00A933D3" w:rsidP="00001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7E003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 xml:space="preserve">Sex not reported 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2D5019" w14:textId="77777777" w:rsidR="0000147D" w:rsidRPr="007E003F" w:rsidRDefault="00A933D3" w:rsidP="00001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7E003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Age= 31.67 (0.84)</w:t>
            </w:r>
          </w:p>
          <w:p w14:paraId="70525DA1" w14:textId="77777777" w:rsidR="00A933D3" w:rsidRPr="007E003F" w:rsidRDefault="00A933D3" w:rsidP="00001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</w:p>
          <w:p w14:paraId="5A560978" w14:textId="77777777" w:rsidR="00A933D3" w:rsidRPr="007E003F" w:rsidRDefault="00A933D3" w:rsidP="00001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7E003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BMI= 27.68 (1.52)</w:t>
            </w:r>
          </w:p>
          <w:p w14:paraId="348AEA31" w14:textId="77777777" w:rsidR="00A933D3" w:rsidRPr="007E003F" w:rsidRDefault="00A933D3" w:rsidP="00001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</w:p>
          <w:p w14:paraId="5C77F955" w14:textId="50472F85" w:rsidR="00A933D3" w:rsidRPr="007E003F" w:rsidRDefault="00A933D3" w:rsidP="00001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7E003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Sex not reported</w:t>
            </w:r>
          </w:p>
        </w:tc>
        <w:tc>
          <w:tcPr>
            <w:tcW w:w="2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964FB2" w14:textId="77777777" w:rsidR="0000147D" w:rsidRPr="007E003F" w:rsidRDefault="0000147D" w:rsidP="00001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BBE397" w14:textId="28D488A1" w:rsidR="0000147D" w:rsidRPr="007E003F" w:rsidRDefault="00767D40" w:rsidP="00001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7E003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PBMCs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17028E" w14:textId="4C5FC8E4" w:rsidR="0000147D" w:rsidRPr="007E003F" w:rsidRDefault="00730790" w:rsidP="00001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 xml:space="preserve">Microarray; </w:t>
            </w:r>
            <w:r w:rsidR="00767D40" w:rsidRPr="007E003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 xml:space="preserve">Illumina HumanHT-12 V4.0 expression </w:t>
            </w:r>
            <w:proofErr w:type="spellStart"/>
            <w:r w:rsidR="00767D40" w:rsidRPr="007E003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beadchip</w:t>
            </w:r>
            <w:proofErr w:type="spellEnd"/>
          </w:p>
        </w:tc>
      </w:tr>
      <w:tr w:rsidR="002C5B57" w:rsidRPr="0093580D" w14:paraId="289B64E9" w14:textId="77777777" w:rsidTr="0014273E">
        <w:trPr>
          <w:trHeight w:val="804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AB4A99" w14:textId="53F9DC8C" w:rsidR="0000147D" w:rsidRPr="0093580D" w:rsidRDefault="0000147D" w:rsidP="00001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proofErr w:type="spellStart"/>
            <w:r w:rsidRPr="0093580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lastRenderedPageBreak/>
              <w:t>Matone</w:t>
            </w:r>
            <w:proofErr w:type="spellEnd"/>
            <w:r w:rsidRPr="0093580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 xml:space="preserve"> 2017 </w:t>
            </w:r>
            <w:r w:rsidRPr="0093580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fldChar w:fldCharType="begin">
                <w:fldData xml:space="preserve">PEVuZE5vdGU+PENpdGU+PEF1dGhvcj5NYXRvbmU8L0F1dGhvcj48WWVhcj4yMDE3PC9ZZWFyPjxS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=
</w:fldData>
              </w:fldChar>
            </w:r>
            <w:r w:rsidRPr="0093580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instrText xml:space="preserve"> ADDIN EN.CITE </w:instrText>
            </w:r>
            <w:r w:rsidRPr="0093580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fldChar w:fldCharType="begin">
                <w:fldData xml:space="preserve">PEVuZE5vdGU+PENpdGU+PEF1dGhvcj5NYXRvbmU8L0F1dGhvcj48WWVhcj4yMDE3PC9ZZWFyPjxS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=
</w:fldData>
              </w:fldChar>
            </w:r>
            <w:r w:rsidRPr="0093580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instrText xml:space="preserve"> ADDIN EN.CITE.DATA </w:instrText>
            </w:r>
            <w:r w:rsidRPr="0093580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r>
            <w:r w:rsidRPr="0093580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fldChar w:fldCharType="end"/>
            </w:r>
            <w:r w:rsidRPr="0093580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r>
            <w:r w:rsidRPr="0093580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fldChar w:fldCharType="separate"/>
            </w:r>
            <w:r w:rsidRPr="0093580D">
              <w:rPr>
                <w:rFonts w:ascii="Times New Roman" w:eastAsia="Malgun Gothic" w:hAnsi="Times New Roman" w:cs="Times New Roman"/>
                <w:noProof/>
                <w:color w:val="000000"/>
                <w:kern w:val="0"/>
                <w:szCs w:val="20"/>
                <w:lang w:val="en-US"/>
              </w:rPr>
              <w:t>[9]</w:t>
            </w:r>
            <w:r w:rsidRPr="0093580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fldChar w:fldCharType="end"/>
            </w:r>
            <w:r w:rsidR="007E003F" w:rsidRPr="0093580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 xml:space="preserve"> Low BMI group</w:t>
            </w:r>
          </w:p>
          <w:p w14:paraId="6E612173" w14:textId="77777777" w:rsidR="0000147D" w:rsidRPr="0093580D" w:rsidRDefault="0000147D" w:rsidP="00001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</w:p>
          <w:p w14:paraId="5EE6EB77" w14:textId="1F4D33F6" w:rsidR="0000147D" w:rsidRPr="0093580D" w:rsidRDefault="0000147D" w:rsidP="00001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93580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GSE87005</w:t>
            </w:r>
          </w:p>
        </w:tc>
        <w:tc>
          <w:tcPr>
            <w:tcW w:w="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53CA16" w14:textId="77777777" w:rsidR="0000147D" w:rsidRPr="0093580D" w:rsidRDefault="0000147D" w:rsidP="00001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68F713" w14:textId="72830230" w:rsidR="0000147D" w:rsidRPr="0093580D" w:rsidRDefault="006D3A80" w:rsidP="00001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93580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10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98C1C4" w14:textId="0C353113" w:rsidR="0000147D" w:rsidRPr="0093580D" w:rsidRDefault="006D3A80" w:rsidP="0000147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3580D">
              <w:rPr>
                <w:rFonts w:ascii="Times New Roman" w:eastAsia="Malgun Gothic" w:hAnsi="Times New Roman" w:cs="Times New Roman"/>
                <w:color w:val="000000"/>
                <w:szCs w:val="20"/>
              </w:rPr>
              <w:t>10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D93600" w14:textId="77777777" w:rsidR="0000147D" w:rsidRPr="0093580D" w:rsidRDefault="0000147D" w:rsidP="0000147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678237" w14:textId="6FC6DBCB" w:rsidR="0000147D" w:rsidRPr="0093580D" w:rsidRDefault="006D3A80" w:rsidP="0000147D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3580D">
              <w:rPr>
                <w:rFonts w:ascii="Times New Roman" w:eastAsia="Malgun Gothic" w:hAnsi="Times New Roman" w:cs="Times New Roman"/>
                <w:color w:val="000000"/>
                <w:szCs w:val="20"/>
              </w:rPr>
              <w:t>HOMA-IR= 4.0 (2.8)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7F1148" w14:textId="6A00BBB6" w:rsidR="0000147D" w:rsidRPr="0093580D" w:rsidRDefault="006D3A80" w:rsidP="00001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93580D">
              <w:rPr>
                <w:rFonts w:ascii="Times New Roman" w:eastAsia="Malgun Gothic" w:hAnsi="Times New Roman" w:cs="Times New Roman"/>
                <w:color w:val="000000"/>
                <w:szCs w:val="20"/>
              </w:rPr>
              <w:t>HOMA-IR= 0.5 (0.1)</w:t>
            </w:r>
          </w:p>
        </w:tc>
        <w:tc>
          <w:tcPr>
            <w:tcW w:w="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61AF4B" w14:textId="77777777" w:rsidR="0000147D" w:rsidRPr="0093580D" w:rsidRDefault="0000147D" w:rsidP="00001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6AF98A" w14:textId="0CED1E89" w:rsidR="0000147D" w:rsidRPr="0093580D" w:rsidRDefault="006D3A80" w:rsidP="00001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93580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Age= 33.9 (6.1)</w:t>
            </w:r>
          </w:p>
          <w:p w14:paraId="7FB91E65" w14:textId="7BD00478" w:rsidR="006D3A80" w:rsidRPr="0093580D" w:rsidRDefault="006D3A80" w:rsidP="00001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</w:p>
          <w:p w14:paraId="7648727E" w14:textId="715B8510" w:rsidR="006D3A80" w:rsidRPr="0093580D" w:rsidRDefault="006D3A80" w:rsidP="00001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93580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BMI= 22.2 (1.6)</w:t>
            </w:r>
          </w:p>
          <w:p w14:paraId="7BD2D571" w14:textId="77777777" w:rsidR="006D3A80" w:rsidRPr="0093580D" w:rsidRDefault="006D3A80" w:rsidP="00001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</w:p>
          <w:p w14:paraId="6FFB5EDB" w14:textId="75EAA289" w:rsidR="006D3A80" w:rsidRPr="0093580D" w:rsidRDefault="006D3A80" w:rsidP="00001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93580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%F= 30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F4B074" w14:textId="76F76BBD" w:rsidR="006D3A80" w:rsidRPr="0093580D" w:rsidRDefault="006D3A80" w:rsidP="00001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93580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Age= 40.2 (11.3)</w:t>
            </w:r>
          </w:p>
          <w:p w14:paraId="2D0FA41A" w14:textId="5F0C9B5D" w:rsidR="006D3A80" w:rsidRPr="0093580D" w:rsidRDefault="006D3A80" w:rsidP="00001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</w:p>
          <w:p w14:paraId="01B13600" w14:textId="48CA4460" w:rsidR="006D3A80" w:rsidRPr="0093580D" w:rsidRDefault="006D3A80" w:rsidP="00001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93580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BMI= 22.5 (2.2)</w:t>
            </w:r>
          </w:p>
          <w:p w14:paraId="444127A4" w14:textId="77777777" w:rsidR="006D3A80" w:rsidRPr="0093580D" w:rsidRDefault="006D3A80" w:rsidP="00001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</w:p>
          <w:p w14:paraId="330D2B89" w14:textId="79221F17" w:rsidR="0000147D" w:rsidRPr="0093580D" w:rsidRDefault="006D3A80" w:rsidP="00001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93580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%F= 30</w:t>
            </w:r>
          </w:p>
        </w:tc>
        <w:tc>
          <w:tcPr>
            <w:tcW w:w="2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DF453C" w14:textId="77777777" w:rsidR="0000147D" w:rsidRPr="0093580D" w:rsidRDefault="0000147D" w:rsidP="00001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72EC13" w14:textId="6FFFF3EE" w:rsidR="0000147D" w:rsidRPr="0093580D" w:rsidRDefault="00A8515F" w:rsidP="00001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93580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PBMCs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D759C2" w14:textId="5C465EEF" w:rsidR="0000147D" w:rsidRPr="0093580D" w:rsidRDefault="00A8515F" w:rsidP="000014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93580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ab/>
            </w:r>
            <w:r w:rsidR="00730790" w:rsidRPr="0093580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 xml:space="preserve">Microarray; </w:t>
            </w:r>
            <w:r w:rsidRPr="0093580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Agilent-014850 Whole Human Genome Microarray 4x44K G4112F</w:t>
            </w:r>
          </w:p>
        </w:tc>
      </w:tr>
      <w:tr w:rsidR="007E003F" w:rsidRPr="0093580D" w14:paraId="27D5E461" w14:textId="77777777" w:rsidTr="0014273E">
        <w:trPr>
          <w:trHeight w:val="804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3D0754" w14:textId="77777777" w:rsidR="007E003F" w:rsidRPr="0093580D" w:rsidRDefault="007E003F" w:rsidP="007E00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proofErr w:type="spellStart"/>
            <w:r w:rsidRPr="0093580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Matone</w:t>
            </w:r>
            <w:proofErr w:type="spellEnd"/>
            <w:r w:rsidRPr="0093580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 xml:space="preserve"> 2017 </w:t>
            </w:r>
            <w:r w:rsidRPr="0093580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fldChar w:fldCharType="begin">
                <w:fldData xml:space="preserve">PEVuZE5vdGU+PENpdGU+PEF1dGhvcj5NYXRvbmU8L0F1dGhvcj48WWVhcj4yMDE3PC9ZZWFyPjxS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=
</w:fldData>
              </w:fldChar>
            </w:r>
            <w:r w:rsidRPr="0093580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instrText xml:space="preserve"> ADDIN EN.CITE </w:instrText>
            </w:r>
            <w:r w:rsidRPr="0093580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fldChar w:fldCharType="begin">
                <w:fldData xml:space="preserve">PEVuZE5vdGU+PENpdGU+PEF1dGhvcj5NYXRvbmU8L0F1dGhvcj48WWVhcj4yMDE3PC9ZZWFyPjxS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=
</w:fldData>
              </w:fldChar>
            </w:r>
            <w:r w:rsidRPr="0093580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instrText xml:space="preserve"> ADDIN EN.CITE.DATA </w:instrText>
            </w:r>
            <w:r w:rsidRPr="0093580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r>
            <w:r w:rsidRPr="0093580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fldChar w:fldCharType="end"/>
            </w:r>
            <w:r w:rsidRPr="0093580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r>
            <w:r w:rsidRPr="0093580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fldChar w:fldCharType="separate"/>
            </w:r>
            <w:r w:rsidRPr="0093580D">
              <w:rPr>
                <w:rFonts w:ascii="Times New Roman" w:eastAsia="Malgun Gothic" w:hAnsi="Times New Roman" w:cs="Times New Roman"/>
                <w:noProof/>
                <w:color w:val="000000"/>
                <w:kern w:val="0"/>
                <w:szCs w:val="20"/>
                <w:lang w:val="en-US"/>
              </w:rPr>
              <w:t>[9]</w:t>
            </w:r>
            <w:r w:rsidRPr="0093580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fldChar w:fldCharType="end"/>
            </w:r>
          </w:p>
          <w:p w14:paraId="194EECF9" w14:textId="03E8E973" w:rsidR="007E003F" w:rsidRPr="0093580D" w:rsidRDefault="007E003F" w:rsidP="007E00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93580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High BMI group</w:t>
            </w:r>
          </w:p>
          <w:p w14:paraId="1950856C" w14:textId="77777777" w:rsidR="007E003F" w:rsidRPr="0093580D" w:rsidRDefault="007E003F" w:rsidP="007E00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</w:p>
          <w:p w14:paraId="660F9E88" w14:textId="03E5BC91" w:rsidR="007E003F" w:rsidRPr="0093580D" w:rsidRDefault="007E003F" w:rsidP="007E00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93580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GSE87005</w:t>
            </w:r>
          </w:p>
        </w:tc>
        <w:tc>
          <w:tcPr>
            <w:tcW w:w="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41C657" w14:textId="77777777" w:rsidR="007E003F" w:rsidRPr="0093580D" w:rsidRDefault="007E003F" w:rsidP="007E00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629F8A" w14:textId="1F7FAB51" w:rsidR="007E003F" w:rsidRPr="0093580D" w:rsidRDefault="007E003F" w:rsidP="007E00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93580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10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8F6A38" w14:textId="7FDC1571" w:rsidR="007E003F" w:rsidRPr="0093580D" w:rsidRDefault="007E003F" w:rsidP="007E00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3580D">
              <w:rPr>
                <w:rFonts w:ascii="Times New Roman" w:eastAsia="Malgun Gothic" w:hAnsi="Times New Roman" w:cs="Times New Roman"/>
                <w:color w:val="000000"/>
                <w:szCs w:val="20"/>
              </w:rPr>
              <w:t>10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EABC96" w14:textId="77777777" w:rsidR="007E003F" w:rsidRPr="0093580D" w:rsidRDefault="007E003F" w:rsidP="007E00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51A2F4" w14:textId="566A80B6" w:rsidR="007E003F" w:rsidRPr="0093580D" w:rsidRDefault="007E003F" w:rsidP="007E00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3580D">
              <w:rPr>
                <w:rFonts w:ascii="Times New Roman" w:eastAsia="Malgun Gothic" w:hAnsi="Times New Roman" w:cs="Times New Roman"/>
                <w:color w:val="000000"/>
                <w:szCs w:val="20"/>
              </w:rPr>
              <w:t>HOMA-IR= 3.1 (0.8)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E1CC8B" w14:textId="3A7598E6" w:rsidR="007E003F" w:rsidRPr="0093580D" w:rsidRDefault="007E003F" w:rsidP="007E00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212121"/>
                <w:lang w:val="en-US"/>
              </w:rPr>
            </w:pPr>
            <w:r w:rsidRPr="0093580D">
              <w:rPr>
                <w:rFonts w:ascii="Times New Roman" w:eastAsia="Malgun Gothic" w:hAnsi="Times New Roman" w:cs="Times New Roman"/>
                <w:color w:val="000000"/>
                <w:szCs w:val="20"/>
              </w:rPr>
              <w:t>HOMA-IR= 0.8 (0.3)</w:t>
            </w:r>
          </w:p>
          <w:p w14:paraId="16E54A07" w14:textId="3E37A364" w:rsidR="007E003F" w:rsidRPr="0093580D" w:rsidRDefault="007E003F" w:rsidP="007E00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55AAC8" w14:textId="77777777" w:rsidR="007E003F" w:rsidRPr="0093580D" w:rsidRDefault="007E003F" w:rsidP="007E00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7D465A" w14:textId="44965474" w:rsidR="007E003F" w:rsidRPr="0093580D" w:rsidRDefault="007E003F" w:rsidP="007E00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93580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Age= 38.1 (6.9)</w:t>
            </w:r>
          </w:p>
          <w:p w14:paraId="300099AD" w14:textId="77777777" w:rsidR="007E003F" w:rsidRPr="0093580D" w:rsidRDefault="007E003F" w:rsidP="007E00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</w:p>
          <w:p w14:paraId="2214576B" w14:textId="5489BE1C" w:rsidR="007E003F" w:rsidRPr="0093580D" w:rsidRDefault="007E003F" w:rsidP="007E00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93580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BMI= 27.9 (2.7)</w:t>
            </w:r>
          </w:p>
          <w:p w14:paraId="016A67FC" w14:textId="77777777" w:rsidR="007E003F" w:rsidRPr="0093580D" w:rsidRDefault="007E003F" w:rsidP="007E00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</w:p>
          <w:p w14:paraId="7285BC5B" w14:textId="6A23E64B" w:rsidR="007E003F" w:rsidRPr="0093580D" w:rsidRDefault="007E003F" w:rsidP="007E00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93580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%F= 30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46AA7A" w14:textId="71F9F973" w:rsidR="007E003F" w:rsidRPr="0093580D" w:rsidRDefault="007E003F" w:rsidP="007E00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93580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Age= 36.7 (4.7)</w:t>
            </w:r>
          </w:p>
          <w:p w14:paraId="780710D0" w14:textId="77777777" w:rsidR="007E003F" w:rsidRPr="0093580D" w:rsidRDefault="007E003F" w:rsidP="007E00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</w:p>
          <w:p w14:paraId="421CFD90" w14:textId="79584F11" w:rsidR="007E003F" w:rsidRPr="0093580D" w:rsidRDefault="007E003F" w:rsidP="007E00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93580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BMI= 27.7 (2.5)</w:t>
            </w:r>
          </w:p>
          <w:p w14:paraId="6D385CD8" w14:textId="77777777" w:rsidR="007E003F" w:rsidRPr="0093580D" w:rsidRDefault="007E003F" w:rsidP="007E00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</w:p>
          <w:p w14:paraId="0F97D916" w14:textId="337E4457" w:rsidR="007E003F" w:rsidRPr="0093580D" w:rsidRDefault="007E003F" w:rsidP="007E00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93580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%F= 40</w:t>
            </w:r>
          </w:p>
        </w:tc>
        <w:tc>
          <w:tcPr>
            <w:tcW w:w="2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6FD55E" w14:textId="77777777" w:rsidR="007E003F" w:rsidRPr="0093580D" w:rsidRDefault="007E003F" w:rsidP="007E00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594FB8" w14:textId="35693556" w:rsidR="007E003F" w:rsidRPr="0093580D" w:rsidRDefault="007E003F" w:rsidP="007E00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93580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PBMCs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53EDC8" w14:textId="7E57EC0F" w:rsidR="007E003F" w:rsidRPr="0093580D" w:rsidRDefault="007E003F" w:rsidP="007E00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93580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ab/>
            </w:r>
            <w:r w:rsidR="00730790" w:rsidRPr="0093580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 xml:space="preserve">Microarray; </w:t>
            </w:r>
            <w:r w:rsidRPr="0093580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lang w:val="en-US"/>
              </w:rPr>
              <w:t>Agilent-014850 Whole Human Genome Microarray 4x44K G4112F</w:t>
            </w:r>
          </w:p>
        </w:tc>
      </w:tr>
    </w:tbl>
    <w:bookmarkEnd w:id="0"/>
    <w:p w14:paraId="572C6131" w14:textId="7278114E" w:rsidR="00DA795E" w:rsidRPr="0093580D" w:rsidRDefault="681B9C86" w:rsidP="005A1684">
      <w:pPr>
        <w:jc w:val="left"/>
        <w:rPr>
          <w:rFonts w:ascii="Times New Roman" w:hAnsi="Times New Roman" w:cs="Times New Roman"/>
          <w:sz w:val="24"/>
          <w:szCs w:val="24"/>
        </w:rPr>
      </w:pPr>
      <w:r w:rsidRPr="0093580D">
        <w:rPr>
          <w:rFonts w:ascii="Times New Roman" w:hAnsi="Times New Roman" w:cs="Times New Roman"/>
          <w:sz w:val="24"/>
          <w:szCs w:val="24"/>
        </w:rPr>
        <w:t>CTRL=controls, PBMCs=peripheral blood mononuclear cells; FBG=fasting blood glucose; HbA1c=hemoglobin A1C; GEO=Gene Expression Omnibus; OGTT=oral glucose tolerance test; SD=standard deviation, HOMA-IR=homeostatic model of insulin resistance.</w:t>
      </w:r>
    </w:p>
    <w:p w14:paraId="2100E99A" w14:textId="77777777" w:rsidR="00465235" w:rsidRDefault="00465235" w:rsidP="681B9C86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2EA1384" w14:textId="194902E6" w:rsidR="794D0C06" w:rsidRPr="0093580D" w:rsidRDefault="5BD67E26" w:rsidP="681B9C86">
      <w:pPr>
        <w:jc w:val="left"/>
        <w:rPr>
          <w:rFonts w:ascii="Times New Roman" w:hAnsi="Times New Roman" w:cs="Times New Roman"/>
          <w:sz w:val="24"/>
          <w:szCs w:val="24"/>
        </w:rPr>
      </w:pPr>
      <w:r w:rsidRPr="0093580D">
        <w:rPr>
          <w:rFonts w:ascii="Times New Roman" w:hAnsi="Times New Roman" w:cs="Times New Roman"/>
          <w:b/>
          <w:bCs/>
          <w:sz w:val="24"/>
          <w:szCs w:val="24"/>
        </w:rPr>
        <w:t xml:space="preserve">Table S7. </w:t>
      </w:r>
      <w:r w:rsidRPr="0093580D">
        <w:rPr>
          <w:rFonts w:ascii="Times New Roman" w:hAnsi="Times New Roman" w:cs="Times New Roman"/>
          <w:sz w:val="24"/>
          <w:szCs w:val="24"/>
        </w:rPr>
        <w:t xml:space="preserve">Prediction accuracies of the meta-analyzed non-psychiatrically ill dysglycemia datasets in predicting early dysglycemia status using </w:t>
      </w:r>
      <w:proofErr w:type="spellStart"/>
      <w:r w:rsidRPr="0093580D">
        <w:rPr>
          <w:rFonts w:ascii="Times New Roman" w:hAnsi="Times New Roman" w:cs="Times New Roman"/>
          <w:sz w:val="24"/>
          <w:szCs w:val="24"/>
        </w:rPr>
        <w:t>glmnet</w:t>
      </w:r>
      <w:proofErr w:type="spellEnd"/>
      <w:r w:rsidRPr="0093580D">
        <w:rPr>
          <w:rFonts w:ascii="Times New Roman" w:hAnsi="Times New Roman" w:cs="Times New Roman"/>
          <w:sz w:val="24"/>
          <w:szCs w:val="24"/>
        </w:rPr>
        <w:t xml:space="preserve"> and random forest models. At each iteration, each of the five </w:t>
      </w:r>
      <w:r w:rsidR="00BF4AB0">
        <w:rPr>
          <w:rFonts w:ascii="Times New Roman" w:hAnsi="Times New Roman" w:cs="Times New Roman"/>
          <w:sz w:val="24"/>
          <w:szCs w:val="24"/>
        </w:rPr>
        <w:t>datasets</w:t>
      </w:r>
      <w:r w:rsidRPr="0093580D">
        <w:rPr>
          <w:rFonts w:ascii="Times New Roman" w:hAnsi="Times New Roman" w:cs="Times New Roman"/>
          <w:sz w:val="24"/>
          <w:szCs w:val="24"/>
        </w:rPr>
        <w:t xml:space="preserve"> were used as test data, while the remaining four datasets were combined by meta-analysis and used to train the model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2"/>
        <w:gridCol w:w="1581"/>
        <w:gridCol w:w="1488"/>
        <w:gridCol w:w="1461"/>
        <w:gridCol w:w="1594"/>
        <w:gridCol w:w="1541"/>
        <w:gridCol w:w="1099"/>
      </w:tblGrid>
      <w:tr w:rsidR="681B9C86" w:rsidRPr="0093580D" w14:paraId="639A66F2" w14:textId="77777777" w:rsidTr="681B9C86">
        <w:trPr>
          <w:trHeight w:val="300"/>
        </w:trPr>
        <w:tc>
          <w:tcPr>
            <w:tcW w:w="13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BFD678" w14:textId="13AD547D" w:rsidR="681B9C86" w:rsidRPr="0093580D" w:rsidRDefault="00C66B7E" w:rsidP="681B9C8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est data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2B3F31" w14:textId="5770B111" w:rsidR="681B9C86" w:rsidRPr="0093580D" w:rsidRDefault="681B9C86" w:rsidP="681B9C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3580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SE101931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B139B5" w14:textId="7434E35D" w:rsidR="681B9C86" w:rsidRPr="0093580D" w:rsidRDefault="681B9C86" w:rsidP="681B9C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3580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SE21321</w:t>
            </w:r>
          </w:p>
        </w:tc>
        <w:tc>
          <w:tcPr>
            <w:tcW w:w="14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20901F" w14:textId="50378693" w:rsidR="681B9C86" w:rsidRPr="0093580D" w:rsidRDefault="681B9C86" w:rsidP="681B9C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3580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SE153837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09AC2C" w14:textId="7D5B9392" w:rsidR="681B9C86" w:rsidRPr="0093580D" w:rsidRDefault="681B9C86" w:rsidP="681B9C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3580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SE87005_1</w:t>
            </w:r>
          </w:p>
        </w:tc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323263" w14:textId="31BF67E1" w:rsidR="681B9C86" w:rsidRPr="0093580D" w:rsidRDefault="681B9C86" w:rsidP="681B9C86">
            <w:pPr>
              <w:tabs>
                <w:tab w:val="left" w:pos="506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3580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SE87005_2</w:t>
            </w:r>
          </w:p>
        </w:tc>
        <w:tc>
          <w:tcPr>
            <w:tcW w:w="1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E1A877" w14:textId="5C2CE594" w:rsidR="681B9C86" w:rsidRPr="0093580D" w:rsidRDefault="681B9C86" w:rsidP="681B9C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3580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verage</w:t>
            </w:r>
          </w:p>
        </w:tc>
      </w:tr>
      <w:tr w:rsidR="681B9C86" w:rsidRPr="0093580D" w14:paraId="31099016" w14:textId="77777777" w:rsidTr="681B9C86">
        <w:trPr>
          <w:trHeight w:val="300"/>
        </w:trPr>
        <w:tc>
          <w:tcPr>
            <w:tcW w:w="13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4F80F8" w14:textId="13D81FA1" w:rsidR="681B9C86" w:rsidRPr="0093580D" w:rsidRDefault="681B9C86" w:rsidP="681B9C8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3580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lmnet</w:t>
            </w:r>
            <w:proofErr w:type="spellEnd"/>
            <w:r w:rsidRPr="0093580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E0C7B7" w14:textId="30CE82E1" w:rsidR="681B9C86" w:rsidRPr="0093580D" w:rsidRDefault="681B9C86" w:rsidP="681B9C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3580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0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FFC48E" w14:textId="5796D03A" w:rsidR="681B9C86" w:rsidRPr="0093580D" w:rsidRDefault="681B9C86" w:rsidP="681B9C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3580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3</w:t>
            </w:r>
          </w:p>
        </w:tc>
        <w:tc>
          <w:tcPr>
            <w:tcW w:w="14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706A48" w14:textId="78BE9993" w:rsidR="681B9C86" w:rsidRPr="0093580D" w:rsidRDefault="681B9C86" w:rsidP="681B9C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3580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7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299D84" w14:textId="59DDE681" w:rsidR="681B9C86" w:rsidRPr="0093580D" w:rsidRDefault="681B9C86" w:rsidP="681B9C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3580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5</w:t>
            </w:r>
          </w:p>
        </w:tc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EE8407" w14:textId="71222317" w:rsidR="681B9C86" w:rsidRPr="0093580D" w:rsidRDefault="681B9C86" w:rsidP="681B9C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3580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0</w:t>
            </w:r>
          </w:p>
        </w:tc>
        <w:tc>
          <w:tcPr>
            <w:tcW w:w="1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4DCA38" w14:textId="5574529F" w:rsidR="681B9C86" w:rsidRPr="0093580D" w:rsidRDefault="681B9C86" w:rsidP="681B9C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3580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1</w:t>
            </w:r>
          </w:p>
        </w:tc>
      </w:tr>
      <w:tr w:rsidR="681B9C86" w:rsidRPr="0093580D" w14:paraId="32EEA993" w14:textId="77777777" w:rsidTr="681B9C86">
        <w:trPr>
          <w:trHeight w:val="300"/>
        </w:trPr>
        <w:tc>
          <w:tcPr>
            <w:tcW w:w="13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919F44" w14:textId="2F1ADF4D" w:rsidR="681B9C86" w:rsidRPr="0093580D" w:rsidRDefault="681B9C86" w:rsidP="681B9C8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3580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andom Forest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0AD5AE" w14:textId="2034026F" w:rsidR="681B9C86" w:rsidRPr="0093580D" w:rsidRDefault="681B9C86" w:rsidP="681B9C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3580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0</w:t>
            </w:r>
          </w:p>
        </w:tc>
        <w:tc>
          <w:tcPr>
            <w:tcW w:w="1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DFD70A" w14:textId="768610AA" w:rsidR="681B9C86" w:rsidRPr="0093580D" w:rsidRDefault="681B9C86" w:rsidP="681B9C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3580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0</w:t>
            </w:r>
          </w:p>
        </w:tc>
        <w:tc>
          <w:tcPr>
            <w:tcW w:w="14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BF7B41" w14:textId="602ACAA4" w:rsidR="681B9C86" w:rsidRPr="0093580D" w:rsidRDefault="681B9C86" w:rsidP="681B9C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3580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7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9FBE71" w14:textId="57D228CE" w:rsidR="681B9C86" w:rsidRPr="0093580D" w:rsidRDefault="681B9C86" w:rsidP="681B9C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3580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5</w:t>
            </w:r>
          </w:p>
        </w:tc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7703E7" w14:textId="371968D6" w:rsidR="681B9C86" w:rsidRPr="0093580D" w:rsidRDefault="681B9C86" w:rsidP="681B9C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3580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5</w:t>
            </w:r>
          </w:p>
        </w:tc>
        <w:tc>
          <w:tcPr>
            <w:tcW w:w="1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B63E58" w14:textId="601551B4" w:rsidR="681B9C86" w:rsidRPr="0093580D" w:rsidRDefault="681B9C86" w:rsidP="681B9C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3580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3</w:t>
            </w:r>
          </w:p>
        </w:tc>
      </w:tr>
    </w:tbl>
    <w:p w14:paraId="36FE09AD" w14:textId="689C787C" w:rsidR="794D0C06" w:rsidRPr="0093580D" w:rsidRDefault="794D0C06" w:rsidP="681B9C8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DD305C3" w14:textId="710BD27C" w:rsidR="794D0C06" w:rsidRPr="0093580D" w:rsidRDefault="794D0C06" w:rsidP="794D0C06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A936766" w14:textId="46A5EEA5" w:rsidR="681B9C86" w:rsidRPr="0093580D" w:rsidRDefault="681B9C86">
      <w:pPr>
        <w:rPr>
          <w:rFonts w:ascii="Times New Roman" w:hAnsi="Times New Roman" w:cs="Times New Roman"/>
        </w:rPr>
      </w:pPr>
    </w:p>
    <w:p w14:paraId="0724FB8B" w14:textId="2D0257ED" w:rsidR="681B9C86" w:rsidRPr="0093580D" w:rsidRDefault="681B9C86">
      <w:pPr>
        <w:rPr>
          <w:rFonts w:ascii="Times New Roman" w:hAnsi="Times New Roman" w:cs="Times New Roman"/>
        </w:rPr>
      </w:pPr>
    </w:p>
    <w:p w14:paraId="37A457AB" w14:textId="51F3C177" w:rsidR="794D0C06" w:rsidRPr="0093580D" w:rsidRDefault="794D0C06" w:rsidP="794D0C06">
      <w:pPr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14:paraId="01BFFD65" w14:textId="77777777" w:rsidR="00985500" w:rsidRPr="0093580D" w:rsidRDefault="00985500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 w:rsidRPr="0093580D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10C8252" w14:textId="7CBD35A5" w:rsidR="00BB6BE4" w:rsidRPr="005D5ACF" w:rsidRDefault="00BB6BE4" w:rsidP="009B32D6">
      <w:pPr>
        <w:jc w:val="left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D5ACF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References</w:t>
      </w:r>
    </w:p>
    <w:p w14:paraId="08174E9D" w14:textId="77777777" w:rsidR="00F62DD2" w:rsidRPr="005D5ACF" w:rsidRDefault="00BB6BE4" w:rsidP="00F62DD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D5ACF">
        <w:rPr>
          <w:rFonts w:ascii="Times New Roman" w:hAnsi="Times New Roman" w:cs="Times New Roman"/>
          <w:b/>
          <w:bCs/>
          <w:sz w:val="24"/>
          <w:szCs w:val="24"/>
          <w:lang w:val="en-US"/>
        </w:rPr>
        <w:fldChar w:fldCharType="begin"/>
      </w:r>
      <w:r w:rsidRPr="005D5ACF">
        <w:rPr>
          <w:rFonts w:ascii="Times New Roman" w:hAnsi="Times New Roman" w:cs="Times New Roman"/>
          <w:b/>
          <w:bCs/>
          <w:sz w:val="24"/>
          <w:szCs w:val="24"/>
          <w:lang w:val="en-US"/>
        </w:rPr>
        <w:instrText xml:space="preserve"> ADDIN EN.REFLIST </w:instrText>
      </w:r>
      <w:r w:rsidRPr="005D5ACF">
        <w:rPr>
          <w:rFonts w:ascii="Times New Roman" w:hAnsi="Times New Roman" w:cs="Times New Roman"/>
          <w:b/>
          <w:bCs/>
          <w:sz w:val="24"/>
          <w:szCs w:val="24"/>
          <w:lang w:val="en-US"/>
        </w:rPr>
        <w:fldChar w:fldCharType="separate"/>
      </w:r>
      <w:r w:rsidR="00F62DD2" w:rsidRPr="005D5ACF">
        <w:rPr>
          <w:rFonts w:ascii="Times New Roman" w:hAnsi="Times New Roman" w:cs="Times New Roman"/>
          <w:sz w:val="24"/>
          <w:szCs w:val="24"/>
        </w:rPr>
        <w:t>1.</w:t>
      </w:r>
      <w:r w:rsidR="00F62DD2" w:rsidRPr="005D5ACF">
        <w:rPr>
          <w:rFonts w:ascii="Times New Roman" w:hAnsi="Times New Roman" w:cs="Times New Roman"/>
          <w:sz w:val="24"/>
          <w:szCs w:val="24"/>
        </w:rPr>
        <w:tab/>
        <w:t xml:space="preserve">Leirer, D.J., et al., </w:t>
      </w:r>
      <w:r w:rsidR="00F62DD2" w:rsidRPr="005D5ACF">
        <w:rPr>
          <w:rFonts w:ascii="Times New Roman" w:hAnsi="Times New Roman" w:cs="Times New Roman"/>
          <w:i/>
          <w:sz w:val="24"/>
          <w:szCs w:val="24"/>
        </w:rPr>
        <w:t>Differential gene expression analysis in blood of first episode psychosis patients.</w:t>
      </w:r>
      <w:r w:rsidR="00F62DD2" w:rsidRPr="005D5ACF">
        <w:rPr>
          <w:rFonts w:ascii="Times New Roman" w:hAnsi="Times New Roman" w:cs="Times New Roman"/>
          <w:sz w:val="24"/>
          <w:szCs w:val="24"/>
        </w:rPr>
        <w:t xml:space="preserve"> Schizophr Res, 2019. </w:t>
      </w:r>
      <w:r w:rsidR="00F62DD2" w:rsidRPr="005D5ACF">
        <w:rPr>
          <w:rFonts w:ascii="Times New Roman" w:hAnsi="Times New Roman" w:cs="Times New Roman"/>
          <w:b/>
          <w:sz w:val="24"/>
          <w:szCs w:val="24"/>
        </w:rPr>
        <w:t>209</w:t>
      </w:r>
      <w:r w:rsidR="00F62DD2" w:rsidRPr="005D5ACF">
        <w:rPr>
          <w:rFonts w:ascii="Times New Roman" w:hAnsi="Times New Roman" w:cs="Times New Roman"/>
          <w:sz w:val="24"/>
          <w:szCs w:val="24"/>
        </w:rPr>
        <w:t>: p. 88-97.</w:t>
      </w:r>
    </w:p>
    <w:p w14:paraId="2D135C7F" w14:textId="77777777" w:rsidR="00F62DD2" w:rsidRPr="005D5ACF" w:rsidRDefault="00F62DD2" w:rsidP="00F62DD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D5ACF">
        <w:rPr>
          <w:rFonts w:ascii="Times New Roman" w:hAnsi="Times New Roman" w:cs="Times New Roman"/>
          <w:sz w:val="24"/>
          <w:szCs w:val="24"/>
        </w:rPr>
        <w:t>2.</w:t>
      </w:r>
      <w:r w:rsidRPr="005D5ACF">
        <w:rPr>
          <w:rFonts w:ascii="Times New Roman" w:hAnsi="Times New Roman" w:cs="Times New Roman"/>
          <w:sz w:val="24"/>
          <w:szCs w:val="24"/>
        </w:rPr>
        <w:tab/>
        <w:t xml:space="preserve">Sainz, J., et al., </w:t>
      </w:r>
      <w:r w:rsidRPr="005D5ACF">
        <w:rPr>
          <w:rFonts w:ascii="Times New Roman" w:hAnsi="Times New Roman" w:cs="Times New Roman"/>
          <w:i/>
          <w:sz w:val="24"/>
          <w:szCs w:val="24"/>
        </w:rPr>
        <w:t>Inflammatory and immune response genes have significantly altered expression in schizophrenia.</w:t>
      </w:r>
      <w:r w:rsidRPr="005D5ACF">
        <w:rPr>
          <w:rFonts w:ascii="Times New Roman" w:hAnsi="Times New Roman" w:cs="Times New Roman"/>
          <w:sz w:val="24"/>
          <w:szCs w:val="24"/>
        </w:rPr>
        <w:t xml:space="preserve"> Mol Psychiatry, 2013. </w:t>
      </w:r>
      <w:r w:rsidRPr="005D5ACF">
        <w:rPr>
          <w:rFonts w:ascii="Times New Roman" w:hAnsi="Times New Roman" w:cs="Times New Roman"/>
          <w:b/>
          <w:sz w:val="24"/>
          <w:szCs w:val="24"/>
        </w:rPr>
        <w:t>18</w:t>
      </w:r>
      <w:r w:rsidRPr="005D5ACF">
        <w:rPr>
          <w:rFonts w:ascii="Times New Roman" w:hAnsi="Times New Roman" w:cs="Times New Roman"/>
          <w:sz w:val="24"/>
          <w:szCs w:val="24"/>
        </w:rPr>
        <w:t>(10): p. 1056-7.</w:t>
      </w:r>
    </w:p>
    <w:p w14:paraId="004B7F9A" w14:textId="77777777" w:rsidR="00F62DD2" w:rsidRPr="005D5ACF" w:rsidRDefault="00F62DD2" w:rsidP="00F62DD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D5ACF">
        <w:rPr>
          <w:rFonts w:ascii="Times New Roman" w:hAnsi="Times New Roman" w:cs="Times New Roman"/>
          <w:sz w:val="24"/>
          <w:szCs w:val="24"/>
        </w:rPr>
        <w:t>3.</w:t>
      </w:r>
      <w:r w:rsidRPr="005D5ACF">
        <w:rPr>
          <w:rFonts w:ascii="Times New Roman" w:hAnsi="Times New Roman" w:cs="Times New Roman"/>
          <w:sz w:val="24"/>
          <w:szCs w:val="24"/>
        </w:rPr>
        <w:tab/>
        <w:t xml:space="preserve">Xavier, G., et al., </w:t>
      </w:r>
      <w:r w:rsidRPr="005D5ACF">
        <w:rPr>
          <w:rFonts w:ascii="Times New Roman" w:hAnsi="Times New Roman" w:cs="Times New Roman"/>
          <w:i/>
          <w:sz w:val="24"/>
          <w:szCs w:val="24"/>
        </w:rPr>
        <w:t>Blood gene expression changes after Risperidone treatment in an antipsychotic-naive cohort of first episode of psychosis patients.</w:t>
      </w:r>
      <w:r w:rsidRPr="005D5ACF">
        <w:rPr>
          <w:rFonts w:ascii="Times New Roman" w:hAnsi="Times New Roman" w:cs="Times New Roman"/>
          <w:sz w:val="24"/>
          <w:szCs w:val="24"/>
        </w:rPr>
        <w:t xml:space="preserve"> Schizophr Res, 2020. </w:t>
      </w:r>
      <w:r w:rsidRPr="005D5ACF">
        <w:rPr>
          <w:rFonts w:ascii="Times New Roman" w:hAnsi="Times New Roman" w:cs="Times New Roman"/>
          <w:b/>
          <w:sz w:val="24"/>
          <w:szCs w:val="24"/>
        </w:rPr>
        <w:t>220</w:t>
      </w:r>
      <w:r w:rsidRPr="005D5ACF">
        <w:rPr>
          <w:rFonts w:ascii="Times New Roman" w:hAnsi="Times New Roman" w:cs="Times New Roman"/>
          <w:sz w:val="24"/>
          <w:szCs w:val="24"/>
        </w:rPr>
        <w:t>: p. 285-286.</w:t>
      </w:r>
    </w:p>
    <w:p w14:paraId="4DE47C45" w14:textId="77777777" w:rsidR="00F62DD2" w:rsidRPr="005D5ACF" w:rsidRDefault="00F62DD2" w:rsidP="00F62DD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D5ACF">
        <w:rPr>
          <w:rFonts w:ascii="Times New Roman" w:hAnsi="Times New Roman" w:cs="Times New Roman"/>
          <w:sz w:val="24"/>
          <w:szCs w:val="24"/>
        </w:rPr>
        <w:t>4.</w:t>
      </w:r>
      <w:r w:rsidRPr="005D5ACF">
        <w:rPr>
          <w:rFonts w:ascii="Times New Roman" w:hAnsi="Times New Roman" w:cs="Times New Roman"/>
          <w:sz w:val="24"/>
          <w:szCs w:val="24"/>
        </w:rPr>
        <w:tab/>
        <w:t xml:space="preserve">Kumarasinghe, N., et al., </w:t>
      </w:r>
      <w:r w:rsidRPr="005D5ACF">
        <w:rPr>
          <w:rFonts w:ascii="Times New Roman" w:hAnsi="Times New Roman" w:cs="Times New Roman"/>
          <w:i/>
          <w:sz w:val="24"/>
          <w:szCs w:val="24"/>
        </w:rPr>
        <w:t>Gene expression profiling in treatment-naive schizophrenia patients identifies abnormalities in biological pathways involving AKT1 that are corrected by antipsychotic medication.</w:t>
      </w:r>
      <w:r w:rsidRPr="005D5ACF">
        <w:rPr>
          <w:rFonts w:ascii="Times New Roman" w:hAnsi="Times New Roman" w:cs="Times New Roman"/>
          <w:sz w:val="24"/>
          <w:szCs w:val="24"/>
        </w:rPr>
        <w:t xml:space="preserve"> Int J Neuropsychopharmacol, 2013. </w:t>
      </w:r>
      <w:r w:rsidRPr="005D5ACF">
        <w:rPr>
          <w:rFonts w:ascii="Times New Roman" w:hAnsi="Times New Roman" w:cs="Times New Roman"/>
          <w:b/>
          <w:sz w:val="24"/>
          <w:szCs w:val="24"/>
        </w:rPr>
        <w:t>16</w:t>
      </w:r>
      <w:r w:rsidRPr="005D5ACF">
        <w:rPr>
          <w:rFonts w:ascii="Times New Roman" w:hAnsi="Times New Roman" w:cs="Times New Roman"/>
          <w:sz w:val="24"/>
          <w:szCs w:val="24"/>
        </w:rPr>
        <w:t>(7): p. 1483-503.</w:t>
      </w:r>
    </w:p>
    <w:p w14:paraId="1B5E2967" w14:textId="77777777" w:rsidR="00F62DD2" w:rsidRPr="005D5ACF" w:rsidRDefault="00F62DD2" w:rsidP="00F62DD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D5ACF">
        <w:rPr>
          <w:rFonts w:ascii="Times New Roman" w:hAnsi="Times New Roman" w:cs="Times New Roman"/>
          <w:sz w:val="24"/>
          <w:szCs w:val="24"/>
        </w:rPr>
        <w:t>5.</w:t>
      </w:r>
      <w:r w:rsidRPr="005D5ACF">
        <w:rPr>
          <w:rFonts w:ascii="Times New Roman" w:hAnsi="Times New Roman" w:cs="Times New Roman"/>
          <w:sz w:val="24"/>
          <w:szCs w:val="24"/>
        </w:rPr>
        <w:tab/>
        <w:t xml:space="preserve">Gassó, P., et al., </w:t>
      </w:r>
      <w:r w:rsidRPr="005D5ACF">
        <w:rPr>
          <w:rFonts w:ascii="Times New Roman" w:hAnsi="Times New Roman" w:cs="Times New Roman"/>
          <w:i/>
          <w:sz w:val="24"/>
          <w:szCs w:val="24"/>
        </w:rPr>
        <w:t>Microarray gene-expression study in fibroblast and lymphoblastoid cell lines from antipsychotic-naïve first-episode schizophrenia patients.</w:t>
      </w:r>
      <w:r w:rsidRPr="005D5ACF">
        <w:rPr>
          <w:rFonts w:ascii="Times New Roman" w:hAnsi="Times New Roman" w:cs="Times New Roman"/>
          <w:sz w:val="24"/>
          <w:szCs w:val="24"/>
        </w:rPr>
        <w:t xml:space="preserve"> J Psychiatr Res, 2017. </w:t>
      </w:r>
      <w:r w:rsidRPr="005D5ACF">
        <w:rPr>
          <w:rFonts w:ascii="Times New Roman" w:hAnsi="Times New Roman" w:cs="Times New Roman"/>
          <w:b/>
          <w:sz w:val="24"/>
          <w:szCs w:val="24"/>
        </w:rPr>
        <w:t>95</w:t>
      </w:r>
      <w:r w:rsidRPr="005D5ACF">
        <w:rPr>
          <w:rFonts w:ascii="Times New Roman" w:hAnsi="Times New Roman" w:cs="Times New Roman"/>
          <w:sz w:val="24"/>
          <w:szCs w:val="24"/>
        </w:rPr>
        <w:t>: p. 91-101.</w:t>
      </w:r>
    </w:p>
    <w:p w14:paraId="4862CF81" w14:textId="77777777" w:rsidR="00F62DD2" w:rsidRPr="005D5ACF" w:rsidRDefault="00F62DD2" w:rsidP="00F62DD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D5ACF">
        <w:rPr>
          <w:rFonts w:ascii="Times New Roman" w:hAnsi="Times New Roman" w:cs="Times New Roman"/>
          <w:sz w:val="24"/>
          <w:szCs w:val="24"/>
        </w:rPr>
        <w:t>6.</w:t>
      </w:r>
      <w:r w:rsidRPr="005D5ACF">
        <w:rPr>
          <w:rFonts w:ascii="Times New Roman" w:hAnsi="Times New Roman" w:cs="Times New Roman"/>
          <w:sz w:val="24"/>
          <w:szCs w:val="24"/>
        </w:rPr>
        <w:tab/>
        <w:t xml:space="preserve">Berry, N.T., M. Hubal, and L. Wideman, </w:t>
      </w:r>
      <w:r w:rsidRPr="005D5ACF">
        <w:rPr>
          <w:rFonts w:ascii="Times New Roman" w:hAnsi="Times New Roman" w:cs="Times New Roman"/>
          <w:i/>
          <w:sz w:val="24"/>
          <w:szCs w:val="24"/>
        </w:rPr>
        <w:t>The effects of an acute exercise bout on GH and IGF-1 in prediabetic and healthy African Americans: A pilot study investigating gene expression.</w:t>
      </w:r>
      <w:r w:rsidRPr="005D5ACF">
        <w:rPr>
          <w:rFonts w:ascii="Times New Roman" w:hAnsi="Times New Roman" w:cs="Times New Roman"/>
          <w:sz w:val="24"/>
          <w:szCs w:val="24"/>
        </w:rPr>
        <w:t xml:space="preserve"> PLoS One, 2018. </w:t>
      </w:r>
      <w:r w:rsidRPr="005D5ACF">
        <w:rPr>
          <w:rFonts w:ascii="Times New Roman" w:hAnsi="Times New Roman" w:cs="Times New Roman"/>
          <w:b/>
          <w:sz w:val="24"/>
          <w:szCs w:val="24"/>
        </w:rPr>
        <w:t>13</w:t>
      </w:r>
      <w:r w:rsidRPr="005D5ACF">
        <w:rPr>
          <w:rFonts w:ascii="Times New Roman" w:hAnsi="Times New Roman" w:cs="Times New Roman"/>
          <w:sz w:val="24"/>
          <w:szCs w:val="24"/>
        </w:rPr>
        <w:t>(1): p. e0191331.</w:t>
      </w:r>
    </w:p>
    <w:p w14:paraId="2AC6044C" w14:textId="77777777" w:rsidR="00F62DD2" w:rsidRPr="005D5ACF" w:rsidRDefault="00F62DD2" w:rsidP="00F62DD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D5ACF">
        <w:rPr>
          <w:rFonts w:ascii="Times New Roman" w:hAnsi="Times New Roman" w:cs="Times New Roman"/>
          <w:sz w:val="24"/>
          <w:szCs w:val="24"/>
        </w:rPr>
        <w:t>7.</w:t>
      </w:r>
      <w:r w:rsidRPr="005D5ACF">
        <w:rPr>
          <w:rFonts w:ascii="Times New Roman" w:hAnsi="Times New Roman" w:cs="Times New Roman"/>
          <w:sz w:val="24"/>
          <w:szCs w:val="24"/>
        </w:rPr>
        <w:tab/>
        <w:t xml:space="preserve">Karolina, D.S., et al., </w:t>
      </w:r>
      <w:r w:rsidRPr="005D5ACF">
        <w:rPr>
          <w:rFonts w:ascii="Times New Roman" w:hAnsi="Times New Roman" w:cs="Times New Roman"/>
          <w:i/>
          <w:sz w:val="24"/>
          <w:szCs w:val="24"/>
        </w:rPr>
        <w:t>MicroRNA 144 impairs insulin signaling by inhibiting the expression of insulin receptor substrate 1 in type 2 diabetes mellitus.</w:t>
      </w:r>
      <w:r w:rsidRPr="005D5ACF">
        <w:rPr>
          <w:rFonts w:ascii="Times New Roman" w:hAnsi="Times New Roman" w:cs="Times New Roman"/>
          <w:sz w:val="24"/>
          <w:szCs w:val="24"/>
        </w:rPr>
        <w:t xml:space="preserve"> PLoS One, 2011. </w:t>
      </w:r>
      <w:r w:rsidRPr="005D5ACF">
        <w:rPr>
          <w:rFonts w:ascii="Times New Roman" w:hAnsi="Times New Roman" w:cs="Times New Roman"/>
          <w:b/>
          <w:sz w:val="24"/>
          <w:szCs w:val="24"/>
        </w:rPr>
        <w:t>6</w:t>
      </w:r>
      <w:r w:rsidRPr="005D5ACF">
        <w:rPr>
          <w:rFonts w:ascii="Times New Roman" w:hAnsi="Times New Roman" w:cs="Times New Roman"/>
          <w:sz w:val="24"/>
          <w:szCs w:val="24"/>
        </w:rPr>
        <w:t>(8): p. e22839.</w:t>
      </w:r>
    </w:p>
    <w:p w14:paraId="0DE9657A" w14:textId="77777777" w:rsidR="00F62DD2" w:rsidRPr="005D5ACF" w:rsidRDefault="00F62DD2" w:rsidP="00F62DD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D5ACF">
        <w:rPr>
          <w:rFonts w:ascii="Times New Roman" w:hAnsi="Times New Roman" w:cs="Times New Roman"/>
          <w:sz w:val="24"/>
          <w:szCs w:val="24"/>
        </w:rPr>
        <w:t>8.</w:t>
      </w:r>
      <w:r w:rsidRPr="005D5ACF">
        <w:rPr>
          <w:rFonts w:ascii="Times New Roman" w:hAnsi="Times New Roman" w:cs="Times New Roman"/>
          <w:sz w:val="24"/>
          <w:szCs w:val="24"/>
        </w:rPr>
        <w:tab/>
        <w:t xml:space="preserve">Mallu, A.C.T., et al., </w:t>
      </w:r>
      <w:r w:rsidRPr="005D5ACF">
        <w:rPr>
          <w:rFonts w:ascii="Times New Roman" w:hAnsi="Times New Roman" w:cs="Times New Roman"/>
          <w:i/>
          <w:sz w:val="24"/>
          <w:szCs w:val="24"/>
        </w:rPr>
        <w:t>Prediabetes uncovers differential gene expression at fasting and in response to oral glucose load in immune cells.</w:t>
      </w:r>
      <w:r w:rsidRPr="005D5ACF">
        <w:rPr>
          <w:rFonts w:ascii="Times New Roman" w:hAnsi="Times New Roman" w:cs="Times New Roman"/>
          <w:sz w:val="24"/>
          <w:szCs w:val="24"/>
        </w:rPr>
        <w:t xml:space="preserve"> Clin Nutr, 2021. </w:t>
      </w:r>
      <w:r w:rsidRPr="005D5ACF">
        <w:rPr>
          <w:rFonts w:ascii="Times New Roman" w:hAnsi="Times New Roman" w:cs="Times New Roman"/>
          <w:b/>
          <w:sz w:val="24"/>
          <w:szCs w:val="24"/>
        </w:rPr>
        <w:t>40</w:t>
      </w:r>
      <w:r w:rsidRPr="005D5ACF">
        <w:rPr>
          <w:rFonts w:ascii="Times New Roman" w:hAnsi="Times New Roman" w:cs="Times New Roman"/>
          <w:sz w:val="24"/>
          <w:szCs w:val="24"/>
        </w:rPr>
        <w:t>(3): p. 1247-1259.</w:t>
      </w:r>
    </w:p>
    <w:p w14:paraId="23CDD350" w14:textId="77777777" w:rsidR="00F62DD2" w:rsidRPr="005D5ACF" w:rsidRDefault="00F62DD2" w:rsidP="00F62DD2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D5ACF">
        <w:rPr>
          <w:rFonts w:ascii="Times New Roman" w:hAnsi="Times New Roman" w:cs="Times New Roman"/>
          <w:sz w:val="24"/>
          <w:szCs w:val="24"/>
        </w:rPr>
        <w:t>9.</w:t>
      </w:r>
      <w:r w:rsidRPr="005D5ACF">
        <w:rPr>
          <w:rFonts w:ascii="Times New Roman" w:hAnsi="Times New Roman" w:cs="Times New Roman"/>
          <w:sz w:val="24"/>
          <w:szCs w:val="24"/>
        </w:rPr>
        <w:tab/>
        <w:t xml:space="preserve">Matone, A., et al., </w:t>
      </w:r>
      <w:r w:rsidRPr="005D5ACF">
        <w:rPr>
          <w:rFonts w:ascii="Times New Roman" w:hAnsi="Times New Roman" w:cs="Times New Roman"/>
          <w:i/>
          <w:sz w:val="24"/>
          <w:szCs w:val="24"/>
        </w:rPr>
        <w:t>Identification of an early transcriptomic signature of insulin resistance and related diseases in lymphomonocytes of healthy subjects.</w:t>
      </w:r>
      <w:r w:rsidRPr="005D5ACF">
        <w:rPr>
          <w:rFonts w:ascii="Times New Roman" w:hAnsi="Times New Roman" w:cs="Times New Roman"/>
          <w:sz w:val="24"/>
          <w:szCs w:val="24"/>
        </w:rPr>
        <w:t xml:space="preserve"> PLoS One, 2017. </w:t>
      </w:r>
      <w:r w:rsidRPr="005D5ACF">
        <w:rPr>
          <w:rFonts w:ascii="Times New Roman" w:hAnsi="Times New Roman" w:cs="Times New Roman"/>
          <w:b/>
          <w:sz w:val="24"/>
          <w:szCs w:val="24"/>
        </w:rPr>
        <w:t>12</w:t>
      </w:r>
      <w:r w:rsidRPr="005D5ACF">
        <w:rPr>
          <w:rFonts w:ascii="Times New Roman" w:hAnsi="Times New Roman" w:cs="Times New Roman"/>
          <w:sz w:val="24"/>
          <w:szCs w:val="24"/>
        </w:rPr>
        <w:t>(8): p. e0182559.</w:t>
      </w:r>
    </w:p>
    <w:p w14:paraId="3427E70E" w14:textId="4DE6A17B" w:rsidR="00BB6BE4" w:rsidRPr="00BB6BE4" w:rsidRDefault="00BB6BE4" w:rsidP="009B32D6">
      <w:pPr>
        <w:jc w:val="left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D5ACF">
        <w:rPr>
          <w:rFonts w:ascii="Times New Roman" w:hAnsi="Times New Roman" w:cs="Times New Roman"/>
          <w:b/>
          <w:bCs/>
          <w:sz w:val="24"/>
          <w:szCs w:val="24"/>
          <w:lang w:val="en-US"/>
        </w:rPr>
        <w:fldChar w:fldCharType="end"/>
      </w:r>
    </w:p>
    <w:sectPr w:rsidR="00BB6BE4" w:rsidRPr="00BB6BE4" w:rsidSect="002F0AC7">
      <w:pgSz w:w="12240" w:h="15840" w:code="1"/>
      <w:pgMar w:top="1077" w:right="1077" w:bottom="1077" w:left="1077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FD460A"/>
    <w:multiLevelType w:val="hybridMultilevel"/>
    <w:tmpl w:val="B3C2A90E"/>
    <w:lvl w:ilvl="0" w:tplc="FAFC3752">
      <w:start w:val="3"/>
      <w:numFmt w:val="bullet"/>
      <w:lvlText w:val="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8344961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&lt;/Style&gt;&lt;LeftDelim&gt;{&lt;/LeftDelim&gt;&lt;RightDelim&gt;}&lt;/RightDelim&gt;&lt;FontName&gt;Malgun Gothic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9awpwxdbet9pae90x5vptzk9wdp09x05svs&quot;&gt;My EndNote Library&lt;record-ids&gt;&lt;item&gt;97&lt;/item&gt;&lt;item&gt;8659&lt;/item&gt;&lt;item&gt;8660&lt;/item&gt;&lt;item&gt;8661&lt;/item&gt;&lt;item&gt;8662&lt;/item&gt;&lt;item&gt;9920&lt;/item&gt;&lt;item&gt;9921&lt;/item&gt;&lt;item&gt;9922&lt;/item&gt;&lt;item&gt;9923&lt;/item&gt;&lt;/record-ids&gt;&lt;/item&gt;&lt;/Libraries&gt;"/>
  </w:docVars>
  <w:rsids>
    <w:rsidRoot w:val="008C6611"/>
    <w:rsid w:val="0000147D"/>
    <w:rsid w:val="00013A99"/>
    <w:rsid w:val="00014EF9"/>
    <w:rsid w:val="0002077C"/>
    <w:rsid w:val="00020C68"/>
    <w:rsid w:val="00025994"/>
    <w:rsid w:val="00037D7F"/>
    <w:rsid w:val="000E4FB9"/>
    <w:rsid w:val="00114912"/>
    <w:rsid w:val="00117CFF"/>
    <w:rsid w:val="00127CA1"/>
    <w:rsid w:val="0014273E"/>
    <w:rsid w:val="00151311"/>
    <w:rsid w:val="00175AF4"/>
    <w:rsid w:val="00181C7F"/>
    <w:rsid w:val="001B4292"/>
    <w:rsid w:val="001C7458"/>
    <w:rsid w:val="001D1564"/>
    <w:rsid w:val="001E1EE8"/>
    <w:rsid w:val="002309E0"/>
    <w:rsid w:val="0023610D"/>
    <w:rsid w:val="00277C5C"/>
    <w:rsid w:val="002836E6"/>
    <w:rsid w:val="002A4402"/>
    <w:rsid w:val="002C5B57"/>
    <w:rsid w:val="002F0AC7"/>
    <w:rsid w:val="00305557"/>
    <w:rsid w:val="0030679F"/>
    <w:rsid w:val="003210C6"/>
    <w:rsid w:val="0032141D"/>
    <w:rsid w:val="00332AF2"/>
    <w:rsid w:val="00333B7C"/>
    <w:rsid w:val="00350FAB"/>
    <w:rsid w:val="003A4849"/>
    <w:rsid w:val="003D5A4D"/>
    <w:rsid w:val="00413A57"/>
    <w:rsid w:val="004148B6"/>
    <w:rsid w:val="00420FD3"/>
    <w:rsid w:val="0044343E"/>
    <w:rsid w:val="00465235"/>
    <w:rsid w:val="00477CF4"/>
    <w:rsid w:val="00482367"/>
    <w:rsid w:val="00487D34"/>
    <w:rsid w:val="004947D0"/>
    <w:rsid w:val="004A5D5E"/>
    <w:rsid w:val="004F40EA"/>
    <w:rsid w:val="00516386"/>
    <w:rsid w:val="00527B7A"/>
    <w:rsid w:val="00531F23"/>
    <w:rsid w:val="005572BC"/>
    <w:rsid w:val="00576770"/>
    <w:rsid w:val="005835E8"/>
    <w:rsid w:val="005870F0"/>
    <w:rsid w:val="005A0E3A"/>
    <w:rsid w:val="005A1684"/>
    <w:rsid w:val="005B55FC"/>
    <w:rsid w:val="005C4CCA"/>
    <w:rsid w:val="005C5BDA"/>
    <w:rsid w:val="005C6451"/>
    <w:rsid w:val="005D5ACF"/>
    <w:rsid w:val="005E1E94"/>
    <w:rsid w:val="00623F93"/>
    <w:rsid w:val="00632E89"/>
    <w:rsid w:val="00640233"/>
    <w:rsid w:val="00656E76"/>
    <w:rsid w:val="00657B2C"/>
    <w:rsid w:val="006D3A80"/>
    <w:rsid w:val="006F5E65"/>
    <w:rsid w:val="0070513B"/>
    <w:rsid w:val="00707F14"/>
    <w:rsid w:val="00713D35"/>
    <w:rsid w:val="00730790"/>
    <w:rsid w:val="00764C70"/>
    <w:rsid w:val="00767D40"/>
    <w:rsid w:val="00792D1C"/>
    <w:rsid w:val="007A4813"/>
    <w:rsid w:val="007E003F"/>
    <w:rsid w:val="007F78E6"/>
    <w:rsid w:val="0080156E"/>
    <w:rsid w:val="00803B9B"/>
    <w:rsid w:val="00814FC1"/>
    <w:rsid w:val="00833ABE"/>
    <w:rsid w:val="00852CD5"/>
    <w:rsid w:val="008708BB"/>
    <w:rsid w:val="008745AF"/>
    <w:rsid w:val="008862D0"/>
    <w:rsid w:val="0088686D"/>
    <w:rsid w:val="008B3B84"/>
    <w:rsid w:val="008B63EF"/>
    <w:rsid w:val="008C6611"/>
    <w:rsid w:val="008E4A71"/>
    <w:rsid w:val="00922D09"/>
    <w:rsid w:val="0093580D"/>
    <w:rsid w:val="00937265"/>
    <w:rsid w:val="00971A2C"/>
    <w:rsid w:val="00985500"/>
    <w:rsid w:val="009B24DC"/>
    <w:rsid w:val="009B32D6"/>
    <w:rsid w:val="009B38FB"/>
    <w:rsid w:val="009E2802"/>
    <w:rsid w:val="00A163CC"/>
    <w:rsid w:val="00A23A25"/>
    <w:rsid w:val="00A47CA6"/>
    <w:rsid w:val="00A67AEE"/>
    <w:rsid w:val="00A83A44"/>
    <w:rsid w:val="00A8515F"/>
    <w:rsid w:val="00A933D3"/>
    <w:rsid w:val="00B2602D"/>
    <w:rsid w:val="00B2648D"/>
    <w:rsid w:val="00B55DC0"/>
    <w:rsid w:val="00B61A41"/>
    <w:rsid w:val="00B65B9D"/>
    <w:rsid w:val="00B71DFB"/>
    <w:rsid w:val="00B759C2"/>
    <w:rsid w:val="00BA03AB"/>
    <w:rsid w:val="00BA060C"/>
    <w:rsid w:val="00BB6BE4"/>
    <w:rsid w:val="00BC1A3A"/>
    <w:rsid w:val="00BC719A"/>
    <w:rsid w:val="00BD6DA6"/>
    <w:rsid w:val="00BF4AB0"/>
    <w:rsid w:val="00C01432"/>
    <w:rsid w:val="00C66B7E"/>
    <w:rsid w:val="00C82FAC"/>
    <w:rsid w:val="00CA44EF"/>
    <w:rsid w:val="00CC060A"/>
    <w:rsid w:val="00D15B52"/>
    <w:rsid w:val="00D42E06"/>
    <w:rsid w:val="00D643C4"/>
    <w:rsid w:val="00DA795E"/>
    <w:rsid w:val="00DC19CA"/>
    <w:rsid w:val="00DD0434"/>
    <w:rsid w:val="00DD3B33"/>
    <w:rsid w:val="00E06A47"/>
    <w:rsid w:val="00E407A8"/>
    <w:rsid w:val="00E66D92"/>
    <w:rsid w:val="00E717F4"/>
    <w:rsid w:val="00E81A65"/>
    <w:rsid w:val="00ED654E"/>
    <w:rsid w:val="00ED7899"/>
    <w:rsid w:val="00EE729E"/>
    <w:rsid w:val="00EF7A98"/>
    <w:rsid w:val="00F35B22"/>
    <w:rsid w:val="00F62DD2"/>
    <w:rsid w:val="00F938CE"/>
    <w:rsid w:val="00FB15A1"/>
    <w:rsid w:val="5BD67E26"/>
    <w:rsid w:val="681B9C86"/>
    <w:rsid w:val="794D0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00B889"/>
  <w15:chartTrackingRefBased/>
  <w15:docId w15:val="{D30A8A76-738C-4F44-AA98-B54F12A6E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F0AC7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C01432"/>
    <w:pPr>
      <w:ind w:leftChars="400" w:left="800"/>
    </w:pPr>
  </w:style>
  <w:style w:type="paragraph" w:styleId="NormalWeb">
    <w:name w:val="Normal (Web)"/>
    <w:basedOn w:val="Normal"/>
    <w:uiPriority w:val="99"/>
    <w:semiHidden/>
    <w:unhideWhenUsed/>
    <w:rsid w:val="00623F9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623F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B6BE4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B6BE4"/>
    <w:rPr>
      <w:rFonts w:ascii="Malgun Gothic" w:eastAsia="Malgun Gothic" w:hAnsi="Malgun Gothic"/>
      <w:noProof/>
      <w:lang w:val="en-CA"/>
    </w:rPr>
  </w:style>
  <w:style w:type="paragraph" w:customStyle="1" w:styleId="EndNoteBibliography">
    <w:name w:val="EndNote Bibliography"/>
    <w:basedOn w:val="Normal"/>
    <w:link w:val="EndNoteBibliographyChar"/>
    <w:rsid w:val="00BB6BE4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B6BE4"/>
    <w:rPr>
      <w:rFonts w:ascii="Malgun Gothic" w:eastAsia="Malgun Gothic" w:hAnsi="Malgun Gothic"/>
      <w:noProof/>
      <w:lang w:val="en-CA"/>
    </w:rPr>
  </w:style>
  <w:style w:type="character" w:styleId="Emphasis">
    <w:name w:val="Emphasis"/>
    <w:basedOn w:val="DefaultParagraphFont"/>
    <w:uiPriority w:val="20"/>
    <w:qFormat/>
    <w:rsid w:val="005C4CCA"/>
    <w:rPr>
      <w:i/>
      <w:iCs/>
    </w:rPr>
  </w:style>
  <w:style w:type="paragraph" w:styleId="Revision">
    <w:name w:val="Revision"/>
    <w:hidden/>
    <w:uiPriority w:val="99"/>
    <w:semiHidden/>
    <w:rsid w:val="00F62DD2"/>
    <w:pPr>
      <w:spacing w:after="0" w:line="240" w:lineRule="auto"/>
      <w:jc w:val="left"/>
    </w:pPr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98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43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0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8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9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1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9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6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0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6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1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7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1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5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3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5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C14641-A4A8-4BF6-A20F-7B3D01D2C9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1424</Words>
  <Characters>8119</Characters>
  <Application>Microsoft Office Word</Application>
  <DocSecurity>0</DocSecurity>
  <Lines>67</Lines>
  <Paragraphs>19</Paragraphs>
  <ScaleCrop>false</ScaleCrop>
  <Company/>
  <LinksUpToDate>false</LinksUpToDate>
  <CharactersWithSpaces>9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won Lee</dc:creator>
  <cp:keywords/>
  <dc:description/>
  <cp:lastModifiedBy>Jiwon Lee</cp:lastModifiedBy>
  <cp:revision>13</cp:revision>
  <dcterms:created xsi:type="dcterms:W3CDTF">2022-11-06T03:31:00Z</dcterms:created>
  <dcterms:modified xsi:type="dcterms:W3CDTF">2023-06-02T21:38:00Z</dcterms:modified>
</cp:coreProperties>
</file>